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46D4A" w14:textId="77777777" w:rsidR="00E7606C" w:rsidRPr="004E5A03" w:rsidRDefault="00E7606C" w:rsidP="00E760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06019B42" w14:textId="77777777" w:rsidR="00E7606C" w:rsidRPr="004E5A03" w:rsidRDefault="00E7606C" w:rsidP="00E760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rude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e-Gray </w:t>
      </w:r>
      <w:proofErr w:type="spellStart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distribution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zard mode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rom the bivariate analyses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SHRs with 95% CI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462"/>
        <w:gridCol w:w="1783"/>
        <w:gridCol w:w="268"/>
        <w:gridCol w:w="1976"/>
        <w:gridCol w:w="518"/>
        <w:gridCol w:w="1728"/>
        <w:gridCol w:w="501"/>
        <w:gridCol w:w="1750"/>
        <w:gridCol w:w="23"/>
        <w:gridCol w:w="2595"/>
      </w:tblGrid>
      <w:tr w:rsidR="00857F53" w:rsidRPr="006F4416" w14:paraId="2B669A3E" w14:textId="77777777" w:rsidTr="008F3FAA">
        <w:tc>
          <w:tcPr>
            <w:tcW w:w="2853" w:type="dxa"/>
            <w:gridSpan w:val="2"/>
            <w:vMerge w:val="restart"/>
          </w:tcPr>
          <w:p w14:paraId="6D0E659B" w14:textId="77777777" w:rsidR="00857F53" w:rsidRPr="006F4416" w:rsidRDefault="00857F53" w:rsidP="0085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051" w:type="dxa"/>
            <w:gridSpan w:val="2"/>
            <w:vMerge w:val="restart"/>
          </w:tcPr>
          <w:p w14:paraId="5C5CEBF6" w14:textId="6BFF5BAA" w:rsidR="00857F53" w:rsidRPr="006F4416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air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ality</w:t>
            </w:r>
          </w:p>
        </w:tc>
        <w:tc>
          <w:tcPr>
            <w:tcW w:w="6496" w:type="dxa"/>
            <w:gridSpan w:val="6"/>
          </w:tcPr>
          <w:p w14:paraId="7F057843" w14:textId="6D41189B" w:rsidR="00857F53" w:rsidRPr="006F4416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ta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types</w:t>
            </w:r>
          </w:p>
        </w:tc>
        <w:tc>
          <w:tcPr>
            <w:tcW w:w="0" w:type="auto"/>
            <w:vMerge w:val="restart"/>
          </w:tcPr>
          <w:p w14:paraId="0FE3A611" w14:textId="451995DA" w:rsidR="00857F53" w:rsidRPr="006F4416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spair-relat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rtality</w:t>
            </w:r>
          </w:p>
        </w:tc>
      </w:tr>
      <w:tr w:rsidR="00857F53" w:rsidRPr="006F4416" w14:paraId="667960BD" w14:textId="77777777" w:rsidTr="008F3FAA">
        <w:tc>
          <w:tcPr>
            <w:tcW w:w="2853" w:type="dxa"/>
            <w:gridSpan w:val="2"/>
            <w:vMerge/>
            <w:vAlign w:val="bottom"/>
          </w:tcPr>
          <w:p w14:paraId="06ADF1B2" w14:textId="36108C46" w:rsidR="00857F53" w:rsidRPr="006F4416" w:rsidRDefault="00857F53" w:rsidP="009C5C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gridSpan w:val="2"/>
            <w:vMerge/>
          </w:tcPr>
          <w:p w14:paraId="5A1DEE6A" w14:textId="63D9D02F" w:rsidR="00857F53" w:rsidRPr="006F4416" w:rsidRDefault="00857F53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49502D8D" w14:textId="77777777" w:rsidR="00857F53" w:rsidRPr="006F4416" w:rsidRDefault="00857F53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-related mortality</w:t>
            </w:r>
          </w:p>
        </w:tc>
        <w:tc>
          <w:tcPr>
            <w:tcW w:w="2229" w:type="dxa"/>
            <w:gridSpan w:val="2"/>
          </w:tcPr>
          <w:p w14:paraId="23F05A48" w14:textId="77777777" w:rsidR="00857F53" w:rsidRPr="006F4416" w:rsidRDefault="00857F53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rug use-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773" w:type="dxa"/>
            <w:gridSpan w:val="2"/>
          </w:tcPr>
          <w:p w14:paraId="56C450C0" w14:textId="77777777" w:rsidR="00857F53" w:rsidRPr="006F4416" w:rsidRDefault="00857F53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e mortality</w:t>
            </w:r>
          </w:p>
        </w:tc>
        <w:tc>
          <w:tcPr>
            <w:tcW w:w="0" w:type="auto"/>
            <w:vMerge/>
          </w:tcPr>
          <w:p w14:paraId="445AB25D" w14:textId="4DFA198F" w:rsidR="00857F53" w:rsidRPr="006F4416" w:rsidRDefault="00857F53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6F4416" w14:paraId="4926D0E9" w14:textId="77777777" w:rsidTr="008F3FAA">
        <w:tc>
          <w:tcPr>
            <w:tcW w:w="2853" w:type="dxa"/>
            <w:gridSpan w:val="2"/>
            <w:vAlign w:val="bottom"/>
          </w:tcPr>
          <w:p w14:paraId="59813363" w14:textId="77777777" w:rsidR="00E7606C" w:rsidRPr="006F4416" w:rsidRDefault="00E7606C" w:rsidP="009C5C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Educ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6F441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(n = 18,998)</w:t>
            </w:r>
          </w:p>
        </w:tc>
        <w:tc>
          <w:tcPr>
            <w:tcW w:w="2051" w:type="dxa"/>
            <w:gridSpan w:val="2"/>
          </w:tcPr>
          <w:p w14:paraId="4C9D390D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46A28AA1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64AD135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5ECBA3B4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542BF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6F4416" w14:paraId="049A7B2A" w14:textId="77777777" w:rsidTr="008F3FAA">
        <w:tc>
          <w:tcPr>
            <w:tcW w:w="2853" w:type="dxa"/>
            <w:gridSpan w:val="2"/>
            <w:vAlign w:val="bottom"/>
          </w:tcPr>
          <w:p w14:paraId="712946FE" w14:textId="77777777" w:rsidR="00E7606C" w:rsidRPr="006F4416" w:rsidRDefault="00E7606C" w:rsidP="009C5C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ompulsory or below</w:t>
            </w:r>
          </w:p>
        </w:tc>
        <w:tc>
          <w:tcPr>
            <w:tcW w:w="2051" w:type="dxa"/>
            <w:gridSpan w:val="2"/>
          </w:tcPr>
          <w:p w14:paraId="579581FF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1DA8FA11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768E1D4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4505914B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01A3D120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E7606C" w:rsidRPr="006F4416" w14:paraId="6BAFA81F" w14:textId="77777777" w:rsidTr="008F3FAA">
        <w:tc>
          <w:tcPr>
            <w:tcW w:w="2853" w:type="dxa"/>
            <w:gridSpan w:val="2"/>
            <w:vAlign w:val="bottom"/>
          </w:tcPr>
          <w:p w14:paraId="3573B920" w14:textId="77777777" w:rsidR="00E7606C" w:rsidRPr="006F4416" w:rsidRDefault="00E7606C" w:rsidP="009C5C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Upper-secondary</w:t>
            </w:r>
          </w:p>
        </w:tc>
        <w:tc>
          <w:tcPr>
            <w:tcW w:w="2051" w:type="dxa"/>
            <w:gridSpan w:val="2"/>
          </w:tcPr>
          <w:p w14:paraId="3391CECF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94" w:type="dxa"/>
            <w:gridSpan w:val="2"/>
          </w:tcPr>
          <w:p w14:paraId="7BB7AF0A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1.10 (0.90-1.35)</w:t>
            </w:r>
          </w:p>
        </w:tc>
        <w:tc>
          <w:tcPr>
            <w:tcW w:w="2229" w:type="dxa"/>
            <w:gridSpan w:val="2"/>
          </w:tcPr>
          <w:p w14:paraId="50C31CA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90 (0.76-1.08)</w:t>
            </w:r>
          </w:p>
        </w:tc>
        <w:tc>
          <w:tcPr>
            <w:tcW w:w="1773" w:type="dxa"/>
            <w:gridSpan w:val="2"/>
          </w:tcPr>
          <w:p w14:paraId="682EFC9F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25 (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0-1.73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D9E4450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72 (0.63-0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84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6F4416" w14:paraId="6B104E6D" w14:textId="77777777" w:rsidTr="008F3FAA">
        <w:tc>
          <w:tcPr>
            <w:tcW w:w="2853" w:type="dxa"/>
            <w:gridSpan w:val="2"/>
            <w:vAlign w:val="bottom"/>
          </w:tcPr>
          <w:p w14:paraId="4CD19F3A" w14:textId="77777777" w:rsidR="00E7606C" w:rsidRPr="006F4416" w:rsidRDefault="00E7606C" w:rsidP="009C5C9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ertiary</w:t>
            </w:r>
          </w:p>
        </w:tc>
        <w:tc>
          <w:tcPr>
            <w:tcW w:w="2051" w:type="dxa"/>
            <w:gridSpan w:val="2"/>
          </w:tcPr>
          <w:p w14:paraId="20D6588D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1.33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94" w:type="dxa"/>
            <w:gridSpan w:val="2"/>
          </w:tcPr>
          <w:p w14:paraId="5A0FE2F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1.98 (1.54-2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53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2E827A4A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84 (0.64-1.11)</w:t>
            </w:r>
          </w:p>
        </w:tc>
        <w:tc>
          <w:tcPr>
            <w:tcW w:w="1773" w:type="dxa"/>
            <w:gridSpan w:val="2"/>
          </w:tcPr>
          <w:p w14:paraId="5E9A45F1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1.32 (0.76-2.28)</w:t>
            </w:r>
          </w:p>
        </w:tc>
        <w:tc>
          <w:tcPr>
            <w:tcW w:w="0" w:type="auto"/>
          </w:tcPr>
          <w:p w14:paraId="5F7A1F51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4 (0.77-1.15)</w:t>
            </w:r>
          </w:p>
        </w:tc>
      </w:tr>
      <w:tr w:rsidR="00E7606C" w:rsidRPr="006F4416" w14:paraId="65B71398" w14:textId="77777777" w:rsidTr="008F3FAA">
        <w:tc>
          <w:tcPr>
            <w:tcW w:w="2853" w:type="dxa"/>
            <w:gridSpan w:val="2"/>
            <w:vAlign w:val="bottom"/>
          </w:tcPr>
          <w:p w14:paraId="6B9D89EE" w14:textId="77777777" w:rsidR="00E7606C" w:rsidRPr="006F4416" w:rsidRDefault="00E7606C" w:rsidP="009C5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Years of Education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n = 21,569)</w:t>
            </w:r>
          </w:p>
        </w:tc>
        <w:tc>
          <w:tcPr>
            <w:tcW w:w="2051" w:type="dxa"/>
            <w:gridSpan w:val="2"/>
          </w:tcPr>
          <w:p w14:paraId="15C163AD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94" w:type="dxa"/>
            <w:gridSpan w:val="2"/>
          </w:tcPr>
          <w:p w14:paraId="3719B33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2229" w:type="dxa"/>
            <w:gridSpan w:val="2"/>
          </w:tcPr>
          <w:p w14:paraId="6FFC6CB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1773" w:type="dxa"/>
            <w:gridSpan w:val="2"/>
          </w:tcPr>
          <w:p w14:paraId="41E3835E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48 (0.95-2.31)</w:t>
            </w:r>
          </w:p>
        </w:tc>
        <w:tc>
          <w:tcPr>
            <w:tcW w:w="0" w:type="auto"/>
          </w:tcPr>
          <w:p w14:paraId="503393B9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5 (0.93-0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6F4416" w14:paraId="1A4A0B60" w14:textId="77777777" w:rsidTr="008F3FAA">
        <w:tc>
          <w:tcPr>
            <w:tcW w:w="2853" w:type="dxa"/>
            <w:gridSpan w:val="2"/>
            <w:vAlign w:val="bottom"/>
          </w:tcPr>
          <w:p w14:paraId="3B77A3EF" w14:textId="77777777" w:rsidR="00E7606C" w:rsidRPr="006F4416" w:rsidRDefault="00E7606C" w:rsidP="009C5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e group (years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n = 22,324</w:t>
            </w:r>
          </w:p>
        </w:tc>
        <w:tc>
          <w:tcPr>
            <w:tcW w:w="2051" w:type="dxa"/>
            <w:gridSpan w:val="2"/>
          </w:tcPr>
          <w:p w14:paraId="77D8C90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52A452FA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0510276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57C44114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0191FB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6F4416" w14:paraId="6A04BC7B" w14:textId="77777777" w:rsidTr="008F3FAA">
        <w:tc>
          <w:tcPr>
            <w:tcW w:w="2853" w:type="dxa"/>
            <w:gridSpan w:val="2"/>
            <w:vAlign w:val="bottom"/>
          </w:tcPr>
          <w:p w14:paraId="25A31667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yrs or older</w:t>
            </w:r>
          </w:p>
        </w:tc>
        <w:tc>
          <w:tcPr>
            <w:tcW w:w="2051" w:type="dxa"/>
            <w:gridSpan w:val="2"/>
          </w:tcPr>
          <w:p w14:paraId="7C9F2D8E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01A38D0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7A655945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1D1E9A3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3A0EEF7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E7606C" w:rsidRPr="006F4416" w14:paraId="7A0F28A8" w14:textId="77777777" w:rsidTr="008F3FAA">
        <w:tc>
          <w:tcPr>
            <w:tcW w:w="2853" w:type="dxa"/>
            <w:gridSpan w:val="2"/>
            <w:vAlign w:val="bottom"/>
          </w:tcPr>
          <w:p w14:paraId="52BFB33E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35-49 </w:t>
            </w:r>
          </w:p>
        </w:tc>
        <w:tc>
          <w:tcPr>
            <w:tcW w:w="2051" w:type="dxa"/>
            <w:gridSpan w:val="2"/>
          </w:tcPr>
          <w:p w14:paraId="1F4C3555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71 (0.64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80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494" w:type="dxa"/>
            <w:gridSpan w:val="2"/>
          </w:tcPr>
          <w:p w14:paraId="49A6AF4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33 (0.28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39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1A9E455B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1.91 (1.55-2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35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44D7676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39 (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9-1.94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A604B4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26 (0.23-0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30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6F4416" w14:paraId="1B15C7D7" w14:textId="77777777" w:rsidTr="008F3FAA">
        <w:tc>
          <w:tcPr>
            <w:tcW w:w="2853" w:type="dxa"/>
            <w:gridSpan w:val="2"/>
            <w:vAlign w:val="bottom"/>
          </w:tcPr>
          <w:p w14:paraId="3297A8DF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5-34</w:t>
            </w:r>
          </w:p>
        </w:tc>
        <w:tc>
          <w:tcPr>
            <w:tcW w:w="2051" w:type="dxa"/>
            <w:gridSpan w:val="2"/>
          </w:tcPr>
          <w:p w14:paraId="7F3645F4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62 (0.55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70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494" w:type="dxa"/>
            <w:gridSpan w:val="2"/>
          </w:tcPr>
          <w:p w14:paraId="6026A4C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03 (0.02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5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458BC83F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2.60 (2.11-3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20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1E8DF8F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38 (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7-1.96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794308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08 (0.06-0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0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6F4416" w14:paraId="6899E528" w14:textId="77777777" w:rsidTr="008F3FAA">
        <w:tc>
          <w:tcPr>
            <w:tcW w:w="2853" w:type="dxa"/>
            <w:gridSpan w:val="2"/>
            <w:vAlign w:val="bottom"/>
          </w:tcPr>
          <w:p w14:paraId="2DA04A10" w14:textId="77777777" w:rsidR="00E7606C" w:rsidRPr="006F4416" w:rsidRDefault="00E7606C" w:rsidP="009C5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Sex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= 22,324)</w:t>
            </w:r>
          </w:p>
        </w:tc>
        <w:tc>
          <w:tcPr>
            <w:tcW w:w="2051" w:type="dxa"/>
            <w:gridSpan w:val="2"/>
          </w:tcPr>
          <w:p w14:paraId="7946222C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1299F470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3743294E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26946D2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2C468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6F4416" w14:paraId="68A89897" w14:textId="77777777" w:rsidTr="008F3FAA">
        <w:tc>
          <w:tcPr>
            <w:tcW w:w="2853" w:type="dxa"/>
            <w:gridSpan w:val="2"/>
            <w:vAlign w:val="bottom"/>
          </w:tcPr>
          <w:p w14:paraId="72F91A00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emale</w:t>
            </w:r>
          </w:p>
        </w:tc>
        <w:tc>
          <w:tcPr>
            <w:tcW w:w="2051" w:type="dxa"/>
            <w:gridSpan w:val="2"/>
          </w:tcPr>
          <w:p w14:paraId="59677679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7138DF30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2DD72F79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3344F25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77112AEC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E7606C" w:rsidRPr="006F4416" w14:paraId="2034E9C9" w14:textId="77777777" w:rsidTr="008F3FAA">
        <w:tc>
          <w:tcPr>
            <w:tcW w:w="2853" w:type="dxa"/>
            <w:gridSpan w:val="2"/>
            <w:vAlign w:val="bottom"/>
          </w:tcPr>
          <w:p w14:paraId="26F2D89C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le</w:t>
            </w:r>
          </w:p>
        </w:tc>
        <w:tc>
          <w:tcPr>
            <w:tcW w:w="2051" w:type="dxa"/>
            <w:gridSpan w:val="2"/>
          </w:tcPr>
          <w:p w14:paraId="4D6CA6E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1.44 (1.28-1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62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494" w:type="dxa"/>
            <w:gridSpan w:val="2"/>
          </w:tcPr>
          <w:p w14:paraId="5C4B914E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1.31 (1.10-1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57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9" w:type="dxa"/>
            <w:gridSpan w:val="2"/>
          </w:tcPr>
          <w:p w14:paraId="5A124FAD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1.76 (1.46-2.</w:t>
            </w:r>
            <w:proofErr w:type="gramStart"/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12)*</w:t>
            </w:r>
            <w:proofErr w:type="gramEnd"/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0B8780BC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8 (0.73-1.31)</w:t>
            </w:r>
          </w:p>
        </w:tc>
        <w:tc>
          <w:tcPr>
            <w:tcW w:w="0" w:type="auto"/>
          </w:tcPr>
          <w:p w14:paraId="68625A7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46 (1.28-1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67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6F4416" w14:paraId="1C3C70A0" w14:textId="77777777" w:rsidTr="008F3FAA">
        <w:tc>
          <w:tcPr>
            <w:tcW w:w="2853" w:type="dxa"/>
            <w:gridSpan w:val="2"/>
            <w:vAlign w:val="bottom"/>
          </w:tcPr>
          <w:p w14:paraId="28F98F19" w14:textId="77777777" w:rsidR="00E7606C" w:rsidRPr="006F4416" w:rsidRDefault="00E7606C" w:rsidP="009C5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Immigrant Background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n = 21,793)</w:t>
            </w:r>
          </w:p>
        </w:tc>
        <w:tc>
          <w:tcPr>
            <w:tcW w:w="2051" w:type="dxa"/>
            <w:gridSpan w:val="2"/>
          </w:tcPr>
          <w:p w14:paraId="08F38C13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02516E2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08FB78F5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325BF79E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37441B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6F4416" w14:paraId="7BFC42F0" w14:textId="77777777" w:rsidTr="008F3FAA">
        <w:tc>
          <w:tcPr>
            <w:tcW w:w="2853" w:type="dxa"/>
            <w:gridSpan w:val="2"/>
            <w:vAlign w:val="bottom"/>
          </w:tcPr>
          <w:p w14:paraId="55B97DC8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ative</w:t>
            </w:r>
          </w:p>
        </w:tc>
        <w:tc>
          <w:tcPr>
            <w:tcW w:w="2051" w:type="dxa"/>
            <w:gridSpan w:val="2"/>
          </w:tcPr>
          <w:p w14:paraId="481B471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598264CA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7A617EC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0948CF7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494BCCCA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E7606C" w:rsidRPr="006F4416" w14:paraId="151C7612" w14:textId="77777777" w:rsidTr="008F3FAA">
        <w:tc>
          <w:tcPr>
            <w:tcW w:w="2853" w:type="dxa"/>
            <w:gridSpan w:val="2"/>
            <w:vAlign w:val="bottom"/>
          </w:tcPr>
          <w:p w14:paraId="17A0DE10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st</w:t>
            </w: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 </w:t>
            </w:r>
          </w:p>
        </w:tc>
        <w:tc>
          <w:tcPr>
            <w:tcW w:w="2051" w:type="dxa"/>
            <w:gridSpan w:val="2"/>
          </w:tcPr>
          <w:p w14:paraId="1173BC72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71 (0.61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83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494" w:type="dxa"/>
            <w:gridSpan w:val="2"/>
          </w:tcPr>
          <w:p w14:paraId="20111079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68 (0.54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87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29" w:type="dxa"/>
            <w:gridSpan w:val="2"/>
          </w:tcPr>
          <w:p w14:paraId="49B1A821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0.73 (0.58-0.</w:t>
            </w:r>
            <w:proofErr w:type="gramStart"/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1773" w:type="dxa"/>
            <w:gridSpan w:val="2"/>
          </w:tcPr>
          <w:p w14:paraId="3F8BE057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79 (0.52-1.19)</w:t>
            </w:r>
          </w:p>
        </w:tc>
        <w:tc>
          <w:tcPr>
            <w:tcW w:w="0" w:type="auto"/>
          </w:tcPr>
          <w:p w14:paraId="742A481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99 (0.85-1.15)</w:t>
            </w:r>
          </w:p>
        </w:tc>
      </w:tr>
      <w:tr w:rsidR="00E7606C" w:rsidRPr="006F4416" w14:paraId="59EAB552" w14:textId="77777777" w:rsidTr="008F3FAA">
        <w:tc>
          <w:tcPr>
            <w:tcW w:w="2853" w:type="dxa"/>
            <w:gridSpan w:val="2"/>
            <w:vAlign w:val="bottom"/>
          </w:tcPr>
          <w:p w14:paraId="7FEA5099" w14:textId="77777777" w:rsidR="00E7606C" w:rsidRPr="006F4416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nd</w:t>
            </w:r>
            <w:r w:rsidRPr="006F44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051" w:type="dxa"/>
            <w:gridSpan w:val="2"/>
          </w:tcPr>
          <w:p w14:paraId="5B23096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84 (0.73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2494" w:type="dxa"/>
            <w:gridSpan w:val="2"/>
          </w:tcPr>
          <w:p w14:paraId="6A2C65CB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0.50 (0.37-0.</w:t>
            </w:r>
            <w:proofErr w:type="gramStart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65)*</w:t>
            </w:r>
            <w:proofErr w:type="gramEnd"/>
            <w:r w:rsidRPr="004A32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444A117C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44F">
              <w:rPr>
                <w:rFonts w:ascii="Times New Roman" w:hAnsi="Times New Roman" w:cs="Times New Roman"/>
                <w:sz w:val="20"/>
                <w:szCs w:val="20"/>
              </w:rPr>
              <w:t>1.16 (0.95-1.41)</w:t>
            </w:r>
          </w:p>
        </w:tc>
        <w:tc>
          <w:tcPr>
            <w:tcW w:w="1773" w:type="dxa"/>
            <w:gridSpan w:val="2"/>
          </w:tcPr>
          <w:p w14:paraId="688D9BBC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1.03 (0.71-1.50)</w:t>
            </w:r>
          </w:p>
        </w:tc>
        <w:tc>
          <w:tcPr>
            <w:tcW w:w="0" w:type="auto"/>
          </w:tcPr>
          <w:p w14:paraId="1B9C6566" w14:textId="77777777" w:rsidR="00E7606C" w:rsidRPr="006F4416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0.56 (0.45-0.</w:t>
            </w:r>
            <w:proofErr w:type="gramStart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68)*</w:t>
            </w:r>
            <w:proofErr w:type="gramEnd"/>
            <w:r w:rsidRPr="0089014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A92DD6" w14:paraId="54BC00A0" w14:textId="77777777" w:rsidTr="008F3FAA">
        <w:tc>
          <w:tcPr>
            <w:tcW w:w="2853" w:type="dxa"/>
            <w:gridSpan w:val="2"/>
            <w:vAlign w:val="bottom"/>
          </w:tcPr>
          <w:p w14:paraId="431B0764" w14:textId="77777777" w:rsidR="00E7606C" w:rsidRPr="00386707" w:rsidRDefault="00E7606C" w:rsidP="009C5C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Regular Drug Use (years) n = 20,438</w:t>
            </w:r>
          </w:p>
        </w:tc>
        <w:tc>
          <w:tcPr>
            <w:tcW w:w="2051" w:type="dxa"/>
            <w:gridSpan w:val="2"/>
          </w:tcPr>
          <w:p w14:paraId="7EF76163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73601FE7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49B4D462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394489FF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6EBFAD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606C" w:rsidRPr="00386707" w14:paraId="38AEBEFC" w14:textId="77777777" w:rsidTr="008F3FAA">
        <w:tc>
          <w:tcPr>
            <w:tcW w:w="2853" w:type="dxa"/>
            <w:gridSpan w:val="2"/>
          </w:tcPr>
          <w:p w14:paraId="4B70DD7B" w14:textId="77777777" w:rsidR="00E7606C" w:rsidRPr="00386707" w:rsidRDefault="00E7606C" w:rsidP="009C5C9F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051" w:type="dxa"/>
            <w:gridSpan w:val="2"/>
          </w:tcPr>
          <w:p w14:paraId="43ED8BFA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0B1FDCED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606B212D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08E49437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4416C5CA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E7606C" w:rsidRPr="00386707" w14:paraId="69364AEE" w14:textId="77777777" w:rsidTr="008F3FAA">
        <w:tc>
          <w:tcPr>
            <w:tcW w:w="2853" w:type="dxa"/>
            <w:gridSpan w:val="2"/>
          </w:tcPr>
          <w:p w14:paraId="22E192E7" w14:textId="77777777" w:rsidR="00E7606C" w:rsidRPr="00386707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2051" w:type="dxa"/>
            <w:gridSpan w:val="2"/>
          </w:tcPr>
          <w:p w14:paraId="42CD7B17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6 (1.08-1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47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94" w:type="dxa"/>
            <w:gridSpan w:val="2"/>
          </w:tcPr>
          <w:p w14:paraId="5FF7ECA8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29 (0.22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40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453ED7ED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7.36 (5.43-9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16EE7259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33 (0.82-2.14)</w:t>
            </w:r>
          </w:p>
        </w:tc>
        <w:tc>
          <w:tcPr>
            <w:tcW w:w="0" w:type="auto"/>
          </w:tcPr>
          <w:p w14:paraId="54A56C3D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52 (0.43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63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386707" w14:paraId="6968E1DC" w14:textId="77777777" w:rsidTr="008F3FAA">
        <w:tc>
          <w:tcPr>
            <w:tcW w:w="2853" w:type="dxa"/>
            <w:gridSpan w:val="2"/>
          </w:tcPr>
          <w:p w14:paraId="62E58671" w14:textId="77777777" w:rsidR="00E7606C" w:rsidRPr="00386707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</w:p>
        </w:tc>
        <w:tc>
          <w:tcPr>
            <w:tcW w:w="2051" w:type="dxa"/>
            <w:gridSpan w:val="2"/>
          </w:tcPr>
          <w:p w14:paraId="1A63922B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0 (0.94-1.28)</w:t>
            </w:r>
          </w:p>
        </w:tc>
        <w:tc>
          <w:tcPr>
            <w:tcW w:w="2494" w:type="dxa"/>
            <w:gridSpan w:val="2"/>
          </w:tcPr>
          <w:p w14:paraId="78EB2B6C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21 (0.15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29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70EDCA17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6.56 (4.84-8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89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6D6EB7EF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37 (0.87-2.17)</w:t>
            </w:r>
          </w:p>
        </w:tc>
        <w:tc>
          <w:tcPr>
            <w:tcW w:w="0" w:type="auto"/>
          </w:tcPr>
          <w:p w14:paraId="4B933519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46 (0.38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56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7606C" w:rsidRPr="00386707" w14:paraId="37EB32DB" w14:textId="77777777" w:rsidTr="008F3FAA">
        <w:tc>
          <w:tcPr>
            <w:tcW w:w="2853" w:type="dxa"/>
            <w:gridSpan w:val="2"/>
          </w:tcPr>
          <w:p w14:paraId="77ADB6B2" w14:textId="77777777" w:rsidR="00E7606C" w:rsidRPr="00386707" w:rsidRDefault="00E7606C" w:rsidP="009C5C9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</w:p>
        </w:tc>
        <w:tc>
          <w:tcPr>
            <w:tcW w:w="2051" w:type="dxa"/>
            <w:gridSpan w:val="2"/>
          </w:tcPr>
          <w:p w14:paraId="5E46BB94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6 (0.91-1.24)</w:t>
            </w:r>
          </w:p>
        </w:tc>
        <w:tc>
          <w:tcPr>
            <w:tcW w:w="2494" w:type="dxa"/>
            <w:gridSpan w:val="2"/>
          </w:tcPr>
          <w:p w14:paraId="5A9712C7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24 (0.18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33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70B8395A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5.63 (4.15-7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64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667D2276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80 (1.19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72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99FF0F1" w14:textId="77777777" w:rsidR="00E7606C" w:rsidRPr="00386707" w:rsidRDefault="00E7606C" w:rsidP="009C5C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41 (0.34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50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86707" w:rsidRPr="00386707" w14:paraId="67A1F9CB" w14:textId="77777777" w:rsidTr="008F3FAA">
        <w:tc>
          <w:tcPr>
            <w:tcW w:w="2853" w:type="dxa"/>
            <w:gridSpan w:val="2"/>
          </w:tcPr>
          <w:p w14:paraId="6E35C38C" w14:textId="77777777" w:rsidR="00386707" w:rsidRPr="00386707" w:rsidRDefault="00386707" w:rsidP="00967104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2051" w:type="dxa"/>
            <w:gridSpan w:val="2"/>
          </w:tcPr>
          <w:p w14:paraId="1F9BCB2C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1 (1.04-1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41)*</w:t>
            </w:r>
            <w:proofErr w:type="gramEnd"/>
          </w:p>
        </w:tc>
        <w:tc>
          <w:tcPr>
            <w:tcW w:w="2494" w:type="dxa"/>
            <w:gridSpan w:val="2"/>
          </w:tcPr>
          <w:p w14:paraId="36CE0D75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66 (0.53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81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19E71D5E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3.82 (2.75-5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30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73" w:type="dxa"/>
            <w:gridSpan w:val="2"/>
          </w:tcPr>
          <w:p w14:paraId="525E6D26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2.11(1.40-3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7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B8E2805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3 (0.71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</w:p>
        </w:tc>
      </w:tr>
      <w:tr w:rsidR="00386707" w:rsidRPr="00A92DD6" w14:paraId="2F6A7CC7" w14:textId="77777777" w:rsidTr="008F3FAA">
        <w:tc>
          <w:tcPr>
            <w:tcW w:w="2853" w:type="dxa"/>
            <w:gridSpan w:val="2"/>
            <w:vAlign w:val="bottom"/>
          </w:tcPr>
          <w:p w14:paraId="5BF4D7D7" w14:textId="77777777" w:rsidR="00386707" w:rsidRPr="00386707" w:rsidRDefault="00386707" w:rsidP="0096710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Heavy Drinking (years) n = 20,398</w:t>
            </w:r>
          </w:p>
        </w:tc>
        <w:tc>
          <w:tcPr>
            <w:tcW w:w="2051" w:type="dxa"/>
            <w:gridSpan w:val="2"/>
          </w:tcPr>
          <w:p w14:paraId="5B093EC7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gridSpan w:val="2"/>
          </w:tcPr>
          <w:p w14:paraId="0CBA32CF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gridSpan w:val="2"/>
          </w:tcPr>
          <w:p w14:paraId="5E3BF2DC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3" w:type="dxa"/>
            <w:gridSpan w:val="2"/>
          </w:tcPr>
          <w:p w14:paraId="3CE0BC96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AF9818" w14:textId="77777777" w:rsidR="00386707" w:rsidRPr="00386707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5C5F" w:rsidRPr="00386707" w14:paraId="32262013" w14:textId="77777777" w:rsidTr="008F3FAA">
        <w:tc>
          <w:tcPr>
            <w:tcW w:w="2853" w:type="dxa"/>
            <w:gridSpan w:val="2"/>
          </w:tcPr>
          <w:p w14:paraId="2341B0A4" w14:textId="77777777" w:rsidR="00BC5C5F" w:rsidRPr="00386707" w:rsidRDefault="00BC5C5F" w:rsidP="00BC5C5F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051" w:type="dxa"/>
            <w:gridSpan w:val="2"/>
          </w:tcPr>
          <w:p w14:paraId="2A224EF5" w14:textId="5583BD0B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494" w:type="dxa"/>
            <w:gridSpan w:val="2"/>
          </w:tcPr>
          <w:p w14:paraId="013BDC82" w14:textId="020F56BA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2229" w:type="dxa"/>
            <w:gridSpan w:val="2"/>
          </w:tcPr>
          <w:p w14:paraId="70870FFC" w14:textId="1801583A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1773" w:type="dxa"/>
            <w:gridSpan w:val="2"/>
          </w:tcPr>
          <w:p w14:paraId="087D2F90" w14:textId="20E73474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  <w:tc>
          <w:tcPr>
            <w:tcW w:w="0" w:type="auto"/>
          </w:tcPr>
          <w:p w14:paraId="45964D73" w14:textId="3F35D2E8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Ref.)</w:t>
            </w:r>
          </w:p>
        </w:tc>
      </w:tr>
      <w:tr w:rsidR="00BC5C5F" w:rsidRPr="00386707" w14:paraId="32D00067" w14:textId="77777777" w:rsidTr="008F3FAA">
        <w:tc>
          <w:tcPr>
            <w:tcW w:w="2853" w:type="dxa"/>
            <w:gridSpan w:val="2"/>
          </w:tcPr>
          <w:p w14:paraId="7BA956EF" w14:textId="77777777" w:rsidR="00BC5C5F" w:rsidRPr="00386707" w:rsidRDefault="00BC5C5F" w:rsidP="00BC5C5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051" w:type="dxa"/>
            <w:gridSpan w:val="2"/>
          </w:tcPr>
          <w:p w14:paraId="2A790D74" w14:textId="0EE8E8F3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3 (0.79-1.35)</w:t>
            </w:r>
          </w:p>
        </w:tc>
        <w:tc>
          <w:tcPr>
            <w:tcW w:w="2494" w:type="dxa"/>
            <w:gridSpan w:val="2"/>
          </w:tcPr>
          <w:p w14:paraId="0105F416" w14:textId="183D5D84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94 (0.48-1.85)</w:t>
            </w:r>
          </w:p>
        </w:tc>
        <w:tc>
          <w:tcPr>
            <w:tcW w:w="2229" w:type="dxa"/>
            <w:gridSpan w:val="2"/>
          </w:tcPr>
          <w:p w14:paraId="5C719468" w14:textId="05393D04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2 (0.74–1.41)</w:t>
            </w:r>
          </w:p>
        </w:tc>
        <w:tc>
          <w:tcPr>
            <w:tcW w:w="1773" w:type="dxa"/>
            <w:gridSpan w:val="2"/>
          </w:tcPr>
          <w:p w14:paraId="0C573E44" w14:textId="7FE66E6F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86 (0.39–1.90)</w:t>
            </w:r>
          </w:p>
        </w:tc>
        <w:tc>
          <w:tcPr>
            <w:tcW w:w="0" w:type="auto"/>
          </w:tcPr>
          <w:p w14:paraId="09FC6589" w14:textId="46278A11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88 (0.58-1.34)</w:t>
            </w:r>
          </w:p>
        </w:tc>
      </w:tr>
      <w:tr w:rsidR="00BC5C5F" w:rsidRPr="00386707" w14:paraId="522062A0" w14:textId="77777777" w:rsidTr="008F3FAA">
        <w:tc>
          <w:tcPr>
            <w:tcW w:w="2853" w:type="dxa"/>
            <w:gridSpan w:val="2"/>
          </w:tcPr>
          <w:p w14:paraId="70AC3BC4" w14:textId="77777777" w:rsidR="00BC5C5F" w:rsidRPr="00386707" w:rsidRDefault="00BC5C5F" w:rsidP="00BC5C5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  <w:gridSpan w:val="2"/>
          </w:tcPr>
          <w:p w14:paraId="1A7DD1EE" w14:textId="75E87DD2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99 (0.79-1.23)</w:t>
            </w:r>
          </w:p>
        </w:tc>
        <w:tc>
          <w:tcPr>
            <w:tcW w:w="2494" w:type="dxa"/>
            <w:gridSpan w:val="2"/>
          </w:tcPr>
          <w:p w14:paraId="67EB5786" w14:textId="732FE4B6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87 (0.51-1.47)</w:t>
            </w:r>
          </w:p>
        </w:tc>
        <w:tc>
          <w:tcPr>
            <w:tcW w:w="2229" w:type="dxa"/>
            <w:gridSpan w:val="2"/>
          </w:tcPr>
          <w:p w14:paraId="4A899522" w14:textId="0F660B0A" w:rsidR="00BC5C5F" w:rsidRPr="00386707" w:rsidRDefault="00BC5C5F" w:rsidP="00BC5C5F">
            <w:pPr>
              <w:tabs>
                <w:tab w:val="left" w:pos="51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98 (0.75–1.29)</w:t>
            </w:r>
          </w:p>
        </w:tc>
        <w:tc>
          <w:tcPr>
            <w:tcW w:w="1773" w:type="dxa"/>
            <w:gridSpan w:val="2"/>
          </w:tcPr>
          <w:p w14:paraId="1B2B10F2" w14:textId="58C227EB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2 (0.58–1.79)</w:t>
            </w:r>
          </w:p>
        </w:tc>
        <w:tc>
          <w:tcPr>
            <w:tcW w:w="0" w:type="auto"/>
          </w:tcPr>
          <w:p w14:paraId="5E35D45A" w14:textId="2B823F6F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14 (0.86-1.51)</w:t>
            </w:r>
          </w:p>
        </w:tc>
      </w:tr>
      <w:tr w:rsidR="00BC5C5F" w:rsidRPr="00386707" w14:paraId="72A4D556" w14:textId="77777777" w:rsidTr="008F3FAA">
        <w:tc>
          <w:tcPr>
            <w:tcW w:w="2853" w:type="dxa"/>
            <w:gridSpan w:val="2"/>
          </w:tcPr>
          <w:p w14:paraId="3F747D79" w14:textId="77777777" w:rsidR="00BC5C5F" w:rsidRPr="00386707" w:rsidRDefault="00BC5C5F" w:rsidP="00BC5C5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  <w:gridSpan w:val="2"/>
          </w:tcPr>
          <w:p w14:paraId="72FE73A1" w14:textId="3EC84FBA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86 (0.70-1.04)</w:t>
            </w:r>
          </w:p>
        </w:tc>
        <w:tc>
          <w:tcPr>
            <w:tcW w:w="2494" w:type="dxa"/>
            <w:gridSpan w:val="2"/>
          </w:tcPr>
          <w:p w14:paraId="26A6DE2D" w14:textId="25A77A93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7 (</w:t>
            </w: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71-1.61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gridSpan w:val="2"/>
          </w:tcPr>
          <w:p w14:paraId="6AA63365" w14:textId="25161160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79 (0.61–1.02)</w:t>
            </w:r>
          </w:p>
        </w:tc>
        <w:tc>
          <w:tcPr>
            <w:tcW w:w="1773" w:type="dxa"/>
            <w:gridSpan w:val="2"/>
          </w:tcPr>
          <w:p w14:paraId="050E9BBC" w14:textId="5AA55DA6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91 (0.56–1.48)</w:t>
            </w:r>
          </w:p>
        </w:tc>
        <w:tc>
          <w:tcPr>
            <w:tcW w:w="0" w:type="auto"/>
          </w:tcPr>
          <w:p w14:paraId="1C79404F" w14:textId="150697FA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0 (0.79-1.28)</w:t>
            </w:r>
          </w:p>
        </w:tc>
      </w:tr>
      <w:tr w:rsidR="00BC5C5F" w:rsidRPr="0031444D" w14:paraId="5691BFC8" w14:textId="77777777" w:rsidTr="008F3FAA">
        <w:tc>
          <w:tcPr>
            <w:tcW w:w="2853" w:type="dxa"/>
            <w:gridSpan w:val="2"/>
          </w:tcPr>
          <w:p w14:paraId="1C61CDB1" w14:textId="77777777" w:rsidR="00BC5C5F" w:rsidRPr="00386707" w:rsidRDefault="00BC5C5F" w:rsidP="00BC5C5F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2051" w:type="dxa"/>
            <w:gridSpan w:val="2"/>
          </w:tcPr>
          <w:p w14:paraId="6F1CB34C" w14:textId="39011029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28 (1.08-1.</w:t>
            </w: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52)*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94" w:type="dxa"/>
            <w:gridSpan w:val="2"/>
          </w:tcPr>
          <w:p w14:paraId="3B176D0F" w14:textId="78D5D387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87 (1.35-2.</w:t>
            </w: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58)*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29" w:type="dxa"/>
            <w:gridSpan w:val="2"/>
          </w:tcPr>
          <w:p w14:paraId="0CBFBB6F" w14:textId="3E20CBB1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0.86 (0.66–1.12)</w:t>
            </w:r>
          </w:p>
        </w:tc>
        <w:tc>
          <w:tcPr>
            <w:tcW w:w="1773" w:type="dxa"/>
            <w:gridSpan w:val="2"/>
          </w:tcPr>
          <w:p w14:paraId="328642C7" w14:textId="0B3323A4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28 (0.81–2.03)</w:t>
            </w:r>
          </w:p>
        </w:tc>
        <w:tc>
          <w:tcPr>
            <w:tcW w:w="0" w:type="auto"/>
          </w:tcPr>
          <w:p w14:paraId="63BCA1A2" w14:textId="43EAF1FE" w:rsidR="00BC5C5F" w:rsidRPr="00386707" w:rsidRDefault="00BC5C5F" w:rsidP="00BC5C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.08 (0.88-1.32)</w:t>
            </w:r>
          </w:p>
        </w:tc>
      </w:tr>
      <w:tr w:rsidR="00386707" w:rsidRPr="00592694" w14:paraId="247EFD33" w14:textId="77777777" w:rsidTr="008F3FAA">
        <w:tc>
          <w:tcPr>
            <w:tcW w:w="2391" w:type="dxa"/>
          </w:tcPr>
          <w:p w14:paraId="2EC14981" w14:textId="77777777" w:rsidR="00386707" w:rsidRPr="00DE07F4" w:rsidRDefault="00386707" w:rsidP="00967104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 xml:space="preserve">ASI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mposite</w:t>
            </w:r>
            <w:proofErr w:type="spellEnd"/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scores</w:t>
            </w:r>
          </w:p>
        </w:tc>
        <w:tc>
          <w:tcPr>
            <w:tcW w:w="2245" w:type="dxa"/>
            <w:gridSpan w:val="2"/>
          </w:tcPr>
          <w:p w14:paraId="482DA58A" w14:textId="77777777" w:rsidR="00386707" w:rsidRPr="00DE07F4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4" w:type="dxa"/>
            <w:gridSpan w:val="2"/>
          </w:tcPr>
          <w:p w14:paraId="1A348A82" w14:textId="77777777" w:rsidR="00386707" w:rsidRPr="00DE07F4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6" w:type="dxa"/>
            <w:gridSpan w:val="2"/>
          </w:tcPr>
          <w:p w14:paraId="6CB25BDD" w14:textId="77777777" w:rsidR="00386707" w:rsidRPr="00DE07F4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1" w:type="dxa"/>
            <w:gridSpan w:val="2"/>
          </w:tcPr>
          <w:p w14:paraId="117B27CC" w14:textId="77777777" w:rsidR="00386707" w:rsidRPr="00DE07F4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2"/>
          </w:tcPr>
          <w:p w14:paraId="3CB26FFC" w14:textId="77777777" w:rsidR="00386707" w:rsidRPr="00DE07F4" w:rsidRDefault="00386707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F3FAA" w:rsidRPr="00592694" w14:paraId="3483D440" w14:textId="77777777" w:rsidTr="008F3FAA">
        <w:tc>
          <w:tcPr>
            <w:tcW w:w="2391" w:type="dxa"/>
          </w:tcPr>
          <w:p w14:paraId="36C46186" w14:textId="3820DA47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ental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20,33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26DE1CE9" w14:textId="2D9DC8C8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19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1.47)</w:t>
            </w:r>
          </w:p>
        </w:tc>
        <w:tc>
          <w:tcPr>
            <w:tcW w:w="2244" w:type="dxa"/>
            <w:gridSpan w:val="2"/>
          </w:tcPr>
          <w:p w14:paraId="3207D835" w14:textId="5277A0BA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28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6" w:type="dxa"/>
            <w:gridSpan w:val="2"/>
          </w:tcPr>
          <w:p w14:paraId="71FE409E" w14:textId="45B422E7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3.01 (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4201E5A9" w14:textId="57A801D3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7.31 (4.33–12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33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617" w:type="dxa"/>
            <w:gridSpan w:val="2"/>
          </w:tcPr>
          <w:p w14:paraId="5DD44C66" w14:textId="6398F2F1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24 (0.18–0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31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F3FAA" w:rsidRPr="00592694" w14:paraId="03E7547B" w14:textId="77777777" w:rsidTr="008F3FAA">
        <w:tc>
          <w:tcPr>
            <w:tcW w:w="2391" w:type="dxa"/>
          </w:tcPr>
          <w:p w14:paraId="40726401" w14:textId="217F092D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ocial relation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20,63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7F736283" w14:textId="59F881F0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69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87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44" w:type="dxa"/>
            <w:gridSpan w:val="2"/>
          </w:tcPr>
          <w:p w14:paraId="089727DD" w14:textId="7B851218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30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6" w:type="dxa"/>
            <w:gridSpan w:val="2"/>
          </w:tcPr>
          <w:p w14:paraId="29E10EE5" w14:textId="3155DAB5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48 (1.07–2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51" w:type="dxa"/>
            <w:gridSpan w:val="2"/>
          </w:tcPr>
          <w:p w14:paraId="3A053737" w14:textId="1B724792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56 (0.91–2.66)</w:t>
            </w:r>
          </w:p>
        </w:tc>
        <w:tc>
          <w:tcPr>
            <w:tcW w:w="2617" w:type="dxa"/>
            <w:gridSpan w:val="2"/>
          </w:tcPr>
          <w:p w14:paraId="75241284" w14:textId="65068C74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21 (0.16–0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29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F3FAA" w:rsidRPr="00592694" w14:paraId="1753B39D" w14:textId="77777777" w:rsidTr="008F3FAA">
        <w:tc>
          <w:tcPr>
            <w:tcW w:w="2391" w:type="dxa"/>
          </w:tcPr>
          <w:p w14:paraId="5CA0B658" w14:textId="2CE2E9DA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gal problem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n = 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20,71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1C8028A2" w14:textId="02F707F2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97 (0.76–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4" w:type="dxa"/>
            <w:gridSpan w:val="2"/>
          </w:tcPr>
          <w:p w14:paraId="7BA3A072" w14:textId="10EBE0CD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05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6" w:type="dxa"/>
            <w:gridSpan w:val="2"/>
          </w:tcPr>
          <w:p w14:paraId="4F4F2E33" w14:textId="2B76D14F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50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2BAC2CE0" w14:textId="085F53E5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22 (0.65–2.29)</w:t>
            </w:r>
          </w:p>
        </w:tc>
        <w:tc>
          <w:tcPr>
            <w:tcW w:w="2617" w:type="dxa"/>
            <w:gridSpan w:val="2"/>
          </w:tcPr>
          <w:p w14:paraId="074258C2" w14:textId="0E2029D9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28 (0.19–0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41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F3FAA" w:rsidRPr="00592694" w14:paraId="15C39448" w14:textId="77777777" w:rsidTr="008F3FAA">
        <w:tc>
          <w:tcPr>
            <w:tcW w:w="2391" w:type="dxa"/>
          </w:tcPr>
          <w:p w14:paraId="011E5D2A" w14:textId="2D383FE1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ru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19,09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04E8C08B" w14:textId="0B6D9EA1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38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1.95)</w:t>
            </w:r>
          </w:p>
        </w:tc>
        <w:tc>
          <w:tcPr>
            <w:tcW w:w="2244" w:type="dxa"/>
            <w:gridSpan w:val="2"/>
          </w:tcPr>
          <w:p w14:paraId="702F5562" w14:textId="5F4240BF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00 (0.00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1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6" w:type="dxa"/>
            <w:gridSpan w:val="2"/>
          </w:tcPr>
          <w:p w14:paraId="62EB8179" w14:textId="6D3567E7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17.96–38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7FD2FD0F" w14:textId="405E7756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3.00 (1.25–7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22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617" w:type="dxa"/>
            <w:gridSpan w:val="2"/>
          </w:tcPr>
          <w:p w14:paraId="5C431D30" w14:textId="15B8C66E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06 (0.04–0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1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F3FAA" w:rsidRPr="00592694" w14:paraId="003D404F" w14:textId="77777777" w:rsidTr="008F3FAA">
        <w:tc>
          <w:tcPr>
            <w:tcW w:w="2391" w:type="dxa"/>
          </w:tcPr>
          <w:p w14:paraId="0B1C3978" w14:textId="1BE97374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20,00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54D5639E" w14:textId="2556BBC1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54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44" w:type="dxa"/>
            <w:gridSpan w:val="2"/>
          </w:tcPr>
          <w:p w14:paraId="195B98FD" w14:textId="5DD22749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3.79 (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77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46" w:type="dxa"/>
            <w:gridSpan w:val="2"/>
          </w:tcPr>
          <w:p w14:paraId="6A08EDA9" w14:textId="2B51829E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.47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63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73925EBB" w14:textId="38C6D292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97 (0.61–1.53)</w:t>
            </w:r>
          </w:p>
        </w:tc>
        <w:tc>
          <w:tcPr>
            <w:tcW w:w="2617" w:type="dxa"/>
            <w:gridSpan w:val="2"/>
          </w:tcPr>
          <w:p w14:paraId="5149332E" w14:textId="6B737710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62 (1.35–1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94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F3FAA" w:rsidRPr="00592694" w14:paraId="1545A335" w14:textId="77777777" w:rsidTr="008F3FAA">
        <w:trPr>
          <w:trHeight w:val="64"/>
        </w:trPr>
        <w:tc>
          <w:tcPr>
            <w:tcW w:w="2391" w:type="dxa"/>
          </w:tcPr>
          <w:p w14:paraId="48D8CCF2" w14:textId="3801B376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ploymen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20,72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403B4D3C" w14:textId="176F5684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95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4" w:type="dxa"/>
            <w:gridSpan w:val="2"/>
          </w:tcPr>
          <w:p w14:paraId="3E0EDF8C" w14:textId="02101F71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0.78–1.28)</w:t>
            </w:r>
          </w:p>
        </w:tc>
        <w:tc>
          <w:tcPr>
            <w:tcW w:w="2246" w:type="dxa"/>
            <w:gridSpan w:val="2"/>
          </w:tcPr>
          <w:p w14:paraId="5BA2D526" w14:textId="5D9ECB39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4.28 (3.04–6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10D80419" w14:textId="76CB0441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0.61 (0.40–0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2617" w:type="dxa"/>
            <w:gridSpan w:val="2"/>
          </w:tcPr>
          <w:p w14:paraId="4A21FF22" w14:textId="18A92F5A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33 (1.10–1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62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F3FAA" w:rsidRPr="00592694" w14:paraId="57A2DA0B" w14:textId="77777777" w:rsidTr="008F3FAA">
        <w:tc>
          <w:tcPr>
            <w:tcW w:w="2391" w:type="dxa"/>
          </w:tcPr>
          <w:p w14:paraId="2B92D24A" w14:textId="73598E80" w:rsidR="008F3FAA" w:rsidRPr="00DE07F4" w:rsidRDefault="008F3FAA" w:rsidP="008F3FAA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hysical</w:t>
            </w:r>
            <w:proofErr w:type="spellEnd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</w:t>
            </w:r>
            <w:r w:rsidRPr="008F3FA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 = 21,51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245" w:type="dxa"/>
            <w:gridSpan w:val="2"/>
          </w:tcPr>
          <w:p w14:paraId="3A9A36E7" w14:textId="21FD8F4E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4" w:type="dxa"/>
            <w:gridSpan w:val="2"/>
          </w:tcPr>
          <w:p w14:paraId="49390379" w14:textId="3F92EC6C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60 (1.30–1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46" w:type="dxa"/>
            <w:gridSpan w:val="2"/>
          </w:tcPr>
          <w:p w14:paraId="2B4724B5" w14:textId="5E67B82C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1.63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proofErr w:type="gramStart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AD0A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1" w:type="dxa"/>
            <w:gridSpan w:val="2"/>
          </w:tcPr>
          <w:p w14:paraId="6357EEDF" w14:textId="56E1918F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20 (0.81–1.76)</w:t>
            </w:r>
          </w:p>
        </w:tc>
        <w:tc>
          <w:tcPr>
            <w:tcW w:w="2617" w:type="dxa"/>
            <w:gridSpan w:val="2"/>
          </w:tcPr>
          <w:p w14:paraId="3F73C6EA" w14:textId="4DB9081C" w:rsidR="008F3FAA" w:rsidRPr="00DE07F4" w:rsidRDefault="008F3FAA" w:rsidP="008F3F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1.70 (1.46–1.</w:t>
            </w:r>
            <w:proofErr w:type="gramStart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99)*</w:t>
            </w:r>
            <w:proofErr w:type="gramEnd"/>
            <w:r w:rsidRPr="0072263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475DEC73" w14:textId="77777777" w:rsidR="00857F53" w:rsidRDefault="00E7606C" w:rsidP="00E7606C">
      <w:pPr>
        <w:rPr>
          <w:rFonts w:ascii="Times New Roman" w:hAnsi="Times New Roman" w:cs="Times New Roman"/>
          <w:sz w:val="20"/>
          <w:szCs w:val="20"/>
          <w:lang w:val="en-GB"/>
        </w:rPr>
        <w:sectPr w:rsidR="00857F53" w:rsidSect="00E7606C">
          <w:headerReference w:type="even" r:id="rId7"/>
          <w:headerReference w:type="default" r:id="rId8"/>
          <w:headerReference w:type="firs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F4416">
        <w:rPr>
          <w:rFonts w:ascii="Times New Roman" w:hAnsi="Times New Roman" w:cs="Times New Roman"/>
          <w:sz w:val="20"/>
          <w:szCs w:val="20"/>
          <w:lang w:val="en-GB"/>
        </w:rPr>
        <w:t>*: p &lt; 0.05; **: p &lt; 0.01; ***: p &lt; 0.001</w:t>
      </w:r>
    </w:p>
    <w:p w14:paraId="09FD253F" w14:textId="77777777" w:rsidR="00E7606C" w:rsidRPr="004E5A03" w:rsidRDefault="00E7606C" w:rsidP="00E760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justed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e-Gray </w:t>
      </w:r>
      <w:proofErr w:type="spellStart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distribution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zard models with </w:t>
      </w:r>
      <w:r w:rsidRPr="004E5A0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Years of Education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HRs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95% CIs).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268"/>
        <w:gridCol w:w="2126"/>
      </w:tblGrid>
      <w:tr w:rsidR="00857F53" w:rsidRPr="00592694" w14:paraId="464ED818" w14:textId="77777777" w:rsidTr="00857F53">
        <w:tc>
          <w:tcPr>
            <w:tcW w:w="2405" w:type="dxa"/>
            <w:vMerge w:val="restart"/>
          </w:tcPr>
          <w:p w14:paraId="2B42A0C7" w14:textId="1AE68DFF" w:rsidR="00857F53" w:rsidRPr="00DE07F4" w:rsidRDefault="00857F53" w:rsidP="0085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vMerge w:val="restart"/>
          </w:tcPr>
          <w:p w14:paraId="361EAE03" w14:textId="77777777" w:rsidR="00857F53" w:rsidRPr="00DE07F4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</w:t>
            </w:r>
          </w:p>
        </w:tc>
        <w:tc>
          <w:tcPr>
            <w:tcW w:w="6804" w:type="dxa"/>
            <w:gridSpan w:val="3"/>
          </w:tcPr>
          <w:p w14:paraId="1E71D6C1" w14:textId="5711173D" w:rsidR="00857F53" w:rsidRPr="00DE07F4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ta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57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types</w:t>
            </w:r>
          </w:p>
        </w:tc>
        <w:tc>
          <w:tcPr>
            <w:tcW w:w="2126" w:type="dxa"/>
            <w:vMerge w:val="restart"/>
          </w:tcPr>
          <w:p w14:paraId="1048721F" w14:textId="77777777" w:rsidR="00857F53" w:rsidRPr="00DE07F4" w:rsidRDefault="00857F53" w:rsidP="00857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spair-related mortality</w:t>
            </w:r>
          </w:p>
        </w:tc>
      </w:tr>
      <w:tr w:rsidR="00857F53" w:rsidRPr="00592694" w14:paraId="23BE4D33" w14:textId="77777777" w:rsidTr="00D841E4">
        <w:tc>
          <w:tcPr>
            <w:tcW w:w="2405" w:type="dxa"/>
            <w:vMerge/>
            <w:vAlign w:val="bottom"/>
          </w:tcPr>
          <w:p w14:paraId="59C4D979" w14:textId="285CF7FC" w:rsidR="00857F53" w:rsidRPr="00DE07F4" w:rsidRDefault="00857F53" w:rsidP="00D841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14:paraId="6FD7DF1B" w14:textId="12E88708" w:rsidR="00857F53" w:rsidRPr="00DE07F4" w:rsidRDefault="00857F53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796FB14" w14:textId="77777777" w:rsidR="00857F53" w:rsidRPr="00DE07F4" w:rsidRDefault="00857F53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-related mortality</w:t>
            </w:r>
          </w:p>
        </w:tc>
        <w:tc>
          <w:tcPr>
            <w:tcW w:w="2268" w:type="dxa"/>
          </w:tcPr>
          <w:p w14:paraId="062B1A3E" w14:textId="77777777" w:rsidR="00857F53" w:rsidRPr="00DE07F4" w:rsidRDefault="00857F53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-related mortality</w:t>
            </w:r>
          </w:p>
        </w:tc>
        <w:tc>
          <w:tcPr>
            <w:tcW w:w="2268" w:type="dxa"/>
          </w:tcPr>
          <w:p w14:paraId="3E9A662F" w14:textId="77777777" w:rsidR="00857F53" w:rsidRPr="00DE07F4" w:rsidRDefault="00857F53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e mortality</w:t>
            </w:r>
          </w:p>
        </w:tc>
        <w:tc>
          <w:tcPr>
            <w:tcW w:w="2126" w:type="dxa"/>
            <w:vMerge/>
          </w:tcPr>
          <w:p w14:paraId="444EF29D" w14:textId="070C132D" w:rsidR="00857F53" w:rsidRPr="00DE07F4" w:rsidRDefault="00857F53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5214" w:rsidRPr="00592694" w14:paraId="6BDF7257" w14:textId="77777777" w:rsidTr="00D841E4">
        <w:tc>
          <w:tcPr>
            <w:tcW w:w="2405" w:type="dxa"/>
            <w:vAlign w:val="bottom"/>
          </w:tcPr>
          <w:p w14:paraId="56A46109" w14:textId="603F2E16" w:rsidR="00CF5214" w:rsidRPr="00DE07F4" w:rsidRDefault="00CF5214" w:rsidP="00D841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441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Years of Education</w:t>
            </w:r>
          </w:p>
        </w:tc>
        <w:tc>
          <w:tcPr>
            <w:tcW w:w="2268" w:type="dxa"/>
          </w:tcPr>
          <w:p w14:paraId="7B2B895B" w14:textId="00508AC4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2 (1.00-1.04)</w:t>
            </w:r>
          </w:p>
        </w:tc>
        <w:tc>
          <w:tcPr>
            <w:tcW w:w="2268" w:type="dxa"/>
          </w:tcPr>
          <w:p w14:paraId="50416843" w14:textId="06A6E35C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  <w:tc>
          <w:tcPr>
            <w:tcW w:w="2268" w:type="dxa"/>
          </w:tcPr>
          <w:p w14:paraId="7849A415" w14:textId="1F2A78B7" w:rsidR="00CF5214" w:rsidRPr="00DE07F4" w:rsidRDefault="008D0FDE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04 (1.00-1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8)*</w:t>
            </w:r>
            <w:proofErr w:type="gramEnd"/>
          </w:p>
        </w:tc>
        <w:tc>
          <w:tcPr>
            <w:tcW w:w="2268" w:type="dxa"/>
          </w:tcPr>
          <w:p w14:paraId="3C28C05A" w14:textId="66204A73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9 (0.93-1.05)</w:t>
            </w:r>
          </w:p>
        </w:tc>
        <w:tc>
          <w:tcPr>
            <w:tcW w:w="2126" w:type="dxa"/>
          </w:tcPr>
          <w:p w14:paraId="026806F4" w14:textId="35AB8DE8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9 (0.96-1.01)</w:t>
            </w:r>
          </w:p>
        </w:tc>
      </w:tr>
      <w:tr w:rsidR="00CF5214" w:rsidRPr="00592694" w14:paraId="50CCB6EA" w14:textId="77777777" w:rsidTr="00D841E4">
        <w:tc>
          <w:tcPr>
            <w:tcW w:w="2405" w:type="dxa"/>
            <w:vAlign w:val="bottom"/>
          </w:tcPr>
          <w:p w14:paraId="020366C5" w14:textId="77777777" w:rsidR="00CF5214" w:rsidRPr="00DE07F4" w:rsidRDefault="00CF5214" w:rsidP="00D841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e grou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2268" w:type="dxa"/>
          </w:tcPr>
          <w:p w14:paraId="578A3EA6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D925127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14036C3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7819867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1C07ECA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5214" w:rsidRPr="00592694" w14:paraId="1512AC16" w14:textId="77777777" w:rsidTr="00D841E4">
        <w:tc>
          <w:tcPr>
            <w:tcW w:w="2405" w:type="dxa"/>
            <w:vAlign w:val="bottom"/>
          </w:tcPr>
          <w:p w14:paraId="58921D4E" w14:textId="77777777" w:rsidR="00CF5214" w:rsidRPr="00DE07F4" w:rsidRDefault="00CF5214" w:rsidP="00D841E4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yrs or older</w:t>
            </w:r>
          </w:p>
        </w:tc>
        <w:tc>
          <w:tcPr>
            <w:tcW w:w="2268" w:type="dxa"/>
          </w:tcPr>
          <w:p w14:paraId="787B1233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247618B4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619E73B3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6C990B7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4DC18B88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5214" w:rsidRPr="00592694" w14:paraId="2B2C8B50" w14:textId="77777777" w:rsidTr="00D841E4">
        <w:tc>
          <w:tcPr>
            <w:tcW w:w="2405" w:type="dxa"/>
            <w:vAlign w:val="bottom"/>
          </w:tcPr>
          <w:p w14:paraId="08608D01" w14:textId="77777777" w:rsidR="00CF5214" w:rsidRPr="00DE07F4" w:rsidRDefault="00CF5214" w:rsidP="00D841E4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5-4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2268" w:type="dxa"/>
          </w:tcPr>
          <w:p w14:paraId="7B0E1E00" w14:textId="4BD3340E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74 (0.64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86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67A1E081" w14:textId="11113EB7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53 (0.42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65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82EB477" w14:textId="07770654" w:rsidR="00CF5214" w:rsidRPr="00DE07F4" w:rsidRDefault="008D0FDE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43 (1.08-1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2268" w:type="dxa"/>
          </w:tcPr>
          <w:p w14:paraId="42CE1FE2" w14:textId="07211F57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12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73-1.72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8A9F518" w14:textId="0EF4A8A4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33 (0.28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39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F5214" w:rsidRPr="00592694" w14:paraId="3D27E9E9" w14:textId="77777777" w:rsidTr="00D841E4">
        <w:tc>
          <w:tcPr>
            <w:tcW w:w="2405" w:type="dxa"/>
            <w:vAlign w:val="bottom"/>
          </w:tcPr>
          <w:p w14:paraId="66E93D9F" w14:textId="77777777" w:rsidR="00CF5214" w:rsidRPr="00DE07F4" w:rsidRDefault="00CF5214" w:rsidP="00D841E4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5-34</w:t>
            </w:r>
          </w:p>
        </w:tc>
        <w:tc>
          <w:tcPr>
            <w:tcW w:w="2268" w:type="dxa"/>
          </w:tcPr>
          <w:p w14:paraId="1CEDFA7E" w14:textId="00F72BD9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61 (0.51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73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70AF85AB" w14:textId="15584B07" w:rsidR="00CF5214" w:rsidRPr="00DE07F4" w:rsidRDefault="00BF3A56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10 (0.05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8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18A7DF6B" w14:textId="6E4C9643" w:rsidR="00CF5214" w:rsidRPr="00DE07F4" w:rsidRDefault="008D0FDE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33 (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98-1.81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B32CDBB" w14:textId="2B97C5CC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0 (0.53-1.53)</w:t>
            </w:r>
          </w:p>
        </w:tc>
        <w:tc>
          <w:tcPr>
            <w:tcW w:w="2126" w:type="dxa"/>
          </w:tcPr>
          <w:p w14:paraId="670B722C" w14:textId="1F2CBAEB" w:rsidR="00CF5214" w:rsidRPr="00DE07F4" w:rsidRDefault="006F04AA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12 (0.09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6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F5214" w:rsidRPr="00592694" w14:paraId="7F0E5041" w14:textId="77777777" w:rsidTr="00D841E4">
        <w:tc>
          <w:tcPr>
            <w:tcW w:w="2405" w:type="dxa"/>
            <w:vAlign w:val="bottom"/>
          </w:tcPr>
          <w:p w14:paraId="3F456703" w14:textId="77777777" w:rsidR="00CF5214" w:rsidRPr="00DE07F4" w:rsidRDefault="00CF5214" w:rsidP="00D841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Sex</w:t>
            </w:r>
          </w:p>
        </w:tc>
        <w:tc>
          <w:tcPr>
            <w:tcW w:w="2268" w:type="dxa"/>
          </w:tcPr>
          <w:p w14:paraId="648DAFFC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AA544D8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14ED455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8348DC1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32F0CE4" w14:textId="77777777" w:rsidR="00CF5214" w:rsidRPr="00DE07F4" w:rsidRDefault="00CF5214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04AA" w:rsidRPr="00592694" w14:paraId="6EB69F11" w14:textId="77777777" w:rsidTr="00D841E4">
        <w:tc>
          <w:tcPr>
            <w:tcW w:w="2405" w:type="dxa"/>
            <w:vAlign w:val="bottom"/>
          </w:tcPr>
          <w:p w14:paraId="6329CE1D" w14:textId="77777777" w:rsidR="006F04AA" w:rsidRPr="00DE07F4" w:rsidRDefault="006F04AA" w:rsidP="006F04A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emale</w:t>
            </w:r>
          </w:p>
        </w:tc>
        <w:tc>
          <w:tcPr>
            <w:tcW w:w="2268" w:type="dxa"/>
          </w:tcPr>
          <w:p w14:paraId="55D51C27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6BA5FA67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59843362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FB41B15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7B7FBE5B" w14:textId="318D7FA8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6F04AA" w:rsidRPr="00592694" w14:paraId="137299AA" w14:textId="77777777" w:rsidTr="00D841E4">
        <w:tc>
          <w:tcPr>
            <w:tcW w:w="2405" w:type="dxa"/>
            <w:vAlign w:val="bottom"/>
          </w:tcPr>
          <w:p w14:paraId="6F0152AC" w14:textId="77777777" w:rsidR="006F04AA" w:rsidRPr="00DE07F4" w:rsidRDefault="006F04AA" w:rsidP="006F04A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le</w:t>
            </w:r>
          </w:p>
        </w:tc>
        <w:tc>
          <w:tcPr>
            <w:tcW w:w="2268" w:type="dxa"/>
          </w:tcPr>
          <w:p w14:paraId="20CD884C" w14:textId="60A961E5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39 (1.20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61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7F2902C" w14:textId="1F1C2A3D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4 (0.99-1.55)</w:t>
            </w:r>
          </w:p>
        </w:tc>
        <w:tc>
          <w:tcPr>
            <w:tcW w:w="2268" w:type="dxa"/>
          </w:tcPr>
          <w:p w14:paraId="7F91A32D" w14:textId="22ECDCF8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65 (1.31-2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9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112DE239" w14:textId="18545A68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1 (0.70-1.47)</w:t>
            </w:r>
          </w:p>
        </w:tc>
        <w:tc>
          <w:tcPr>
            <w:tcW w:w="2126" w:type="dxa"/>
          </w:tcPr>
          <w:p w14:paraId="284C5556" w14:textId="7BCC6D5A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43 (1.20-1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70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F04AA" w:rsidRPr="00592694" w14:paraId="6C02C5AA" w14:textId="77777777" w:rsidTr="00D841E4">
        <w:tc>
          <w:tcPr>
            <w:tcW w:w="2405" w:type="dxa"/>
            <w:vAlign w:val="bottom"/>
          </w:tcPr>
          <w:p w14:paraId="2E7DC4EF" w14:textId="77777777" w:rsidR="006F04AA" w:rsidRPr="00DE07F4" w:rsidRDefault="006F04AA" w:rsidP="006F04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Immigrant Background</w:t>
            </w:r>
          </w:p>
        </w:tc>
        <w:tc>
          <w:tcPr>
            <w:tcW w:w="2268" w:type="dxa"/>
          </w:tcPr>
          <w:p w14:paraId="29F8C4D1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7A33E0C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C902E12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2444EF8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1963F2F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04AA" w:rsidRPr="00592694" w14:paraId="29E49035" w14:textId="77777777" w:rsidTr="00D841E4">
        <w:tc>
          <w:tcPr>
            <w:tcW w:w="2405" w:type="dxa"/>
            <w:vAlign w:val="bottom"/>
          </w:tcPr>
          <w:p w14:paraId="4165F18F" w14:textId="77777777" w:rsidR="006F04AA" w:rsidRPr="00DE07F4" w:rsidRDefault="006F04AA" w:rsidP="006F04A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ative</w:t>
            </w:r>
          </w:p>
        </w:tc>
        <w:tc>
          <w:tcPr>
            <w:tcW w:w="2268" w:type="dxa"/>
          </w:tcPr>
          <w:p w14:paraId="7EF0DCE1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9568D16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86F6DD2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5D4C943" w14:textId="7777777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3F39DD1E" w14:textId="75942F95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6F04AA" w:rsidRPr="00592694" w14:paraId="4D0D1ECB" w14:textId="77777777" w:rsidTr="00D841E4">
        <w:tc>
          <w:tcPr>
            <w:tcW w:w="2405" w:type="dxa"/>
            <w:vAlign w:val="bottom"/>
          </w:tcPr>
          <w:p w14:paraId="407CFF98" w14:textId="77777777" w:rsidR="006F04AA" w:rsidRPr="00DE07F4" w:rsidRDefault="006F04AA" w:rsidP="006F04A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st</w:t>
            </w: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166648DB" w14:textId="31E88FFA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77 (0.64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93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6D05BCD7" w14:textId="4A887383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81 (0.61-1.07)</w:t>
            </w:r>
          </w:p>
        </w:tc>
        <w:tc>
          <w:tcPr>
            <w:tcW w:w="2268" w:type="dxa"/>
          </w:tcPr>
          <w:p w14:paraId="102A88A8" w14:textId="277AAB5B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68 (0.50-0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91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AC954F2" w14:textId="02DC1767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7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7-1.71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8CC9F6F" w14:textId="34D3F92D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4 (0.77-1.14)</w:t>
            </w:r>
          </w:p>
        </w:tc>
      </w:tr>
      <w:tr w:rsidR="006F04AA" w:rsidRPr="00592694" w14:paraId="67108312" w14:textId="77777777" w:rsidTr="00D841E4">
        <w:tc>
          <w:tcPr>
            <w:tcW w:w="2405" w:type="dxa"/>
            <w:vAlign w:val="bottom"/>
          </w:tcPr>
          <w:p w14:paraId="0B6337CD" w14:textId="77777777" w:rsidR="006F04AA" w:rsidRPr="00DE07F4" w:rsidRDefault="006F04AA" w:rsidP="006F04A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nd</w:t>
            </w:r>
            <w:r w:rsidRPr="00DE07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78607615" w14:textId="67A3A0A8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89 (0.75-1.07)</w:t>
            </w:r>
          </w:p>
        </w:tc>
        <w:tc>
          <w:tcPr>
            <w:tcW w:w="2268" w:type="dxa"/>
          </w:tcPr>
          <w:p w14:paraId="279EEFD4" w14:textId="0E7A5581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74 (0.53-1.04)</w:t>
            </w:r>
          </w:p>
        </w:tc>
        <w:tc>
          <w:tcPr>
            <w:tcW w:w="2268" w:type="dxa"/>
          </w:tcPr>
          <w:p w14:paraId="17635695" w14:textId="149BCBC6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93 (0.73-1.18)</w:t>
            </w:r>
          </w:p>
        </w:tc>
        <w:tc>
          <w:tcPr>
            <w:tcW w:w="2268" w:type="dxa"/>
          </w:tcPr>
          <w:p w14:paraId="58FD5F4E" w14:textId="347B37AB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5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6-1.68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B3E10A0" w14:textId="7764687F" w:rsidR="006F04AA" w:rsidRPr="00DE07F4" w:rsidRDefault="006F04AA" w:rsidP="006F04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74 (0.58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95)*</w:t>
            </w:r>
            <w:proofErr w:type="gramEnd"/>
          </w:p>
        </w:tc>
      </w:tr>
      <w:tr w:rsidR="0031444D" w:rsidRPr="00A92DD6" w14:paraId="50C6FF2A" w14:textId="77777777" w:rsidTr="00D841E4">
        <w:tc>
          <w:tcPr>
            <w:tcW w:w="2405" w:type="dxa"/>
            <w:vAlign w:val="bottom"/>
          </w:tcPr>
          <w:p w14:paraId="7F81252C" w14:textId="373C6A39" w:rsidR="0031444D" w:rsidRPr="00DE07F4" w:rsidRDefault="0031444D" w:rsidP="003144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DE07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Regular Drug Us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(years)</w:t>
            </w:r>
          </w:p>
        </w:tc>
        <w:tc>
          <w:tcPr>
            <w:tcW w:w="2268" w:type="dxa"/>
          </w:tcPr>
          <w:p w14:paraId="187C0ECF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A50DE8F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B76F91A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E3F3C86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B01D7F7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1444D" w:rsidRPr="00592694" w14:paraId="5FFEC7DB" w14:textId="77777777" w:rsidTr="00D841E4">
        <w:tc>
          <w:tcPr>
            <w:tcW w:w="2405" w:type="dxa"/>
          </w:tcPr>
          <w:p w14:paraId="7D37BF54" w14:textId="61371D34" w:rsidR="0031444D" w:rsidRPr="00DE07F4" w:rsidRDefault="0031444D" w:rsidP="0031444D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268" w:type="dxa"/>
          </w:tcPr>
          <w:p w14:paraId="5EB3E7E2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6D3B85F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354E43C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AC4B5D4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07804C61" w14:textId="5A5CA41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31444D" w:rsidRPr="00592694" w14:paraId="107171B9" w14:textId="77777777" w:rsidTr="00D841E4">
        <w:tc>
          <w:tcPr>
            <w:tcW w:w="2405" w:type="dxa"/>
          </w:tcPr>
          <w:p w14:paraId="4C45F340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3291BE29" w14:textId="583E0891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8 (1.03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59)*</w:t>
            </w:r>
            <w:proofErr w:type="gramEnd"/>
          </w:p>
        </w:tc>
        <w:tc>
          <w:tcPr>
            <w:tcW w:w="2268" w:type="dxa"/>
          </w:tcPr>
          <w:p w14:paraId="1C38F18E" w14:textId="382AB29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1 (0.70-1.47)</w:t>
            </w:r>
          </w:p>
        </w:tc>
        <w:tc>
          <w:tcPr>
            <w:tcW w:w="2268" w:type="dxa"/>
          </w:tcPr>
          <w:p w14:paraId="4F979313" w14:textId="653101E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3.50 (2.34-5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24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4F22C7A" w14:textId="5C3F1A6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43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74-2.76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9A0FF5D" w14:textId="383B0CA9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2 (0.71-1.19)</w:t>
            </w:r>
          </w:p>
        </w:tc>
      </w:tr>
      <w:tr w:rsidR="0031444D" w:rsidRPr="00592694" w14:paraId="1DDA8CE1" w14:textId="77777777" w:rsidTr="00D841E4">
        <w:tc>
          <w:tcPr>
            <w:tcW w:w="2405" w:type="dxa"/>
          </w:tcPr>
          <w:p w14:paraId="6B247F00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2291710" w14:textId="2F7C3D45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16 (0.93-1.44)</w:t>
            </w:r>
          </w:p>
        </w:tc>
        <w:tc>
          <w:tcPr>
            <w:tcW w:w="2268" w:type="dxa"/>
          </w:tcPr>
          <w:p w14:paraId="2D66A897" w14:textId="39DD9FC4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87 (0.59-1.29)</w:t>
            </w:r>
          </w:p>
        </w:tc>
        <w:tc>
          <w:tcPr>
            <w:tcW w:w="2268" w:type="dxa"/>
          </w:tcPr>
          <w:p w14:paraId="565E725C" w14:textId="4C0C494D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3.19 (2.13-4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77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0561488" w14:textId="7BE578D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30 (0.67-2.53)</w:t>
            </w:r>
          </w:p>
        </w:tc>
        <w:tc>
          <w:tcPr>
            <w:tcW w:w="2126" w:type="dxa"/>
          </w:tcPr>
          <w:p w14:paraId="015E6879" w14:textId="4C61922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89 (0.69-1.16)</w:t>
            </w:r>
          </w:p>
        </w:tc>
      </w:tr>
      <w:tr w:rsidR="0031444D" w:rsidRPr="00592694" w14:paraId="3F3FD805" w14:textId="77777777" w:rsidTr="00D841E4">
        <w:tc>
          <w:tcPr>
            <w:tcW w:w="2405" w:type="dxa"/>
          </w:tcPr>
          <w:p w14:paraId="645B47F3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CE41AE2" w14:textId="5E2FF8C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19 (0.97-1.46)</w:t>
            </w:r>
          </w:p>
        </w:tc>
        <w:tc>
          <w:tcPr>
            <w:tcW w:w="2268" w:type="dxa"/>
          </w:tcPr>
          <w:p w14:paraId="75E80F43" w14:textId="0965B9A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78 (0.53-1.16)</w:t>
            </w:r>
          </w:p>
        </w:tc>
        <w:tc>
          <w:tcPr>
            <w:tcW w:w="2268" w:type="dxa"/>
          </w:tcPr>
          <w:p w14:paraId="629E8243" w14:textId="3A65C683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3.30 (2.23-4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88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75F8272B" w14:textId="2D591D75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52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89-2.60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C038CDD" w14:textId="5630A514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89 (0.69-1.15)</w:t>
            </w:r>
          </w:p>
        </w:tc>
      </w:tr>
      <w:tr w:rsidR="0031444D" w:rsidRPr="00592694" w14:paraId="1A17FDED" w14:textId="77777777" w:rsidTr="00D841E4">
        <w:tc>
          <w:tcPr>
            <w:tcW w:w="2405" w:type="dxa"/>
          </w:tcPr>
          <w:p w14:paraId="0F4F1A93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68BB3C50" w14:textId="5C3B09A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0 (0.99-1.44)</w:t>
            </w:r>
          </w:p>
        </w:tc>
        <w:tc>
          <w:tcPr>
            <w:tcW w:w="2268" w:type="dxa"/>
          </w:tcPr>
          <w:p w14:paraId="7205AAC4" w14:textId="1A206E1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6 (0.82-1.37)</w:t>
            </w:r>
          </w:p>
        </w:tc>
        <w:tc>
          <w:tcPr>
            <w:tcW w:w="2268" w:type="dxa"/>
          </w:tcPr>
          <w:p w14:paraId="5E751C02" w14:textId="2340A31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2.87 (1.93-4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27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DC06DD7" w14:textId="4ECBCD1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65 (1.00-2.73)</w:t>
            </w:r>
          </w:p>
        </w:tc>
        <w:tc>
          <w:tcPr>
            <w:tcW w:w="2126" w:type="dxa"/>
          </w:tcPr>
          <w:p w14:paraId="6A42A745" w14:textId="2339D1F9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9 (0.81-1.21)</w:t>
            </w:r>
          </w:p>
        </w:tc>
      </w:tr>
      <w:tr w:rsidR="0031444D" w:rsidRPr="00A92DD6" w14:paraId="02D7C44B" w14:textId="77777777" w:rsidTr="00D841E4">
        <w:tc>
          <w:tcPr>
            <w:tcW w:w="2405" w:type="dxa"/>
            <w:vAlign w:val="bottom"/>
          </w:tcPr>
          <w:p w14:paraId="25752A3E" w14:textId="35A6A309" w:rsidR="0031444D" w:rsidRPr="00DE07F4" w:rsidRDefault="0031444D" w:rsidP="003144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07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Heavy Drinking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(years)</w:t>
            </w:r>
          </w:p>
        </w:tc>
        <w:tc>
          <w:tcPr>
            <w:tcW w:w="2268" w:type="dxa"/>
          </w:tcPr>
          <w:p w14:paraId="1AE24865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600032F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98720A0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FFB9262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12BA7FA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323D" w:rsidRPr="00592694" w14:paraId="04E92E82" w14:textId="77777777" w:rsidTr="00D841E4">
        <w:tc>
          <w:tcPr>
            <w:tcW w:w="2405" w:type="dxa"/>
          </w:tcPr>
          <w:p w14:paraId="2A9213A4" w14:textId="2C9D86D6" w:rsidR="0042323D" w:rsidRPr="00DE07F4" w:rsidRDefault="0042323D" w:rsidP="0042323D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F441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6F44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4416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268" w:type="dxa"/>
          </w:tcPr>
          <w:p w14:paraId="410847DD" w14:textId="77777777" w:rsidR="0042323D" w:rsidRPr="00DE07F4" w:rsidRDefault="0042323D" w:rsidP="00423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5B9CD33" w14:textId="77777777" w:rsidR="0042323D" w:rsidRPr="00DE07F4" w:rsidRDefault="0042323D" w:rsidP="00423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40212DD" w14:textId="77777777" w:rsidR="0042323D" w:rsidRPr="00DE07F4" w:rsidRDefault="0042323D" w:rsidP="00423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E9A9383" w14:textId="77777777" w:rsidR="0042323D" w:rsidRPr="00DE07F4" w:rsidRDefault="0042323D" w:rsidP="00423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5B19B95E" w14:textId="23741813" w:rsidR="0042323D" w:rsidRPr="00DE07F4" w:rsidRDefault="0042323D" w:rsidP="00423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22E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31444D" w:rsidRPr="00592694" w14:paraId="2E03298F" w14:textId="77777777" w:rsidTr="00D841E4">
        <w:tc>
          <w:tcPr>
            <w:tcW w:w="2405" w:type="dxa"/>
          </w:tcPr>
          <w:p w14:paraId="00A9DF29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0FE2E8A3" w14:textId="2F82163A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94 (0.72-1.22)</w:t>
            </w:r>
          </w:p>
        </w:tc>
        <w:tc>
          <w:tcPr>
            <w:tcW w:w="2268" w:type="dxa"/>
          </w:tcPr>
          <w:p w14:paraId="0F03664C" w14:textId="34D9F6DB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91 (0.51-1.63)</w:t>
            </w:r>
          </w:p>
        </w:tc>
        <w:tc>
          <w:tcPr>
            <w:tcW w:w="2268" w:type="dxa"/>
          </w:tcPr>
          <w:p w14:paraId="10782F9E" w14:textId="2143AED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04 (0.75-1.44)</w:t>
            </w:r>
          </w:p>
        </w:tc>
        <w:tc>
          <w:tcPr>
            <w:tcW w:w="2268" w:type="dxa"/>
          </w:tcPr>
          <w:p w14:paraId="6DC76C7E" w14:textId="7D5D38A5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4 (0.30-1.38)</w:t>
            </w:r>
          </w:p>
        </w:tc>
        <w:tc>
          <w:tcPr>
            <w:tcW w:w="2126" w:type="dxa"/>
          </w:tcPr>
          <w:p w14:paraId="169A06CA" w14:textId="6C46B07F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4 (0.74-1.48)</w:t>
            </w:r>
          </w:p>
        </w:tc>
      </w:tr>
      <w:tr w:rsidR="0031444D" w:rsidRPr="00592694" w14:paraId="531C5EE6" w14:textId="77777777" w:rsidTr="00D841E4">
        <w:tc>
          <w:tcPr>
            <w:tcW w:w="2405" w:type="dxa"/>
          </w:tcPr>
          <w:p w14:paraId="4A5E12F0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6095FAD" w14:textId="7C9B992F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7 (0.86-1.34)</w:t>
            </w:r>
          </w:p>
        </w:tc>
        <w:tc>
          <w:tcPr>
            <w:tcW w:w="2268" w:type="dxa"/>
          </w:tcPr>
          <w:p w14:paraId="00A82533" w14:textId="1446EC1E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00 (0.64-1.57)</w:t>
            </w:r>
          </w:p>
        </w:tc>
        <w:tc>
          <w:tcPr>
            <w:tcW w:w="2268" w:type="dxa"/>
          </w:tcPr>
          <w:p w14:paraId="4DA7D597" w14:textId="7A1CA62B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15 (0.87-1.53)</w:t>
            </w:r>
          </w:p>
        </w:tc>
        <w:tc>
          <w:tcPr>
            <w:tcW w:w="2268" w:type="dxa"/>
          </w:tcPr>
          <w:p w14:paraId="3AB9E74F" w14:textId="173FC5F8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92 (0.53-1.59)</w:t>
            </w:r>
          </w:p>
        </w:tc>
        <w:tc>
          <w:tcPr>
            <w:tcW w:w="2126" w:type="dxa"/>
          </w:tcPr>
          <w:p w14:paraId="08EBA4C2" w14:textId="3574CBF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10 (0.83-1.45)</w:t>
            </w:r>
          </w:p>
        </w:tc>
      </w:tr>
      <w:tr w:rsidR="0031444D" w:rsidRPr="00592694" w14:paraId="47949D98" w14:textId="77777777" w:rsidTr="00D841E4">
        <w:tc>
          <w:tcPr>
            <w:tcW w:w="2405" w:type="dxa"/>
          </w:tcPr>
          <w:p w14:paraId="02716EC8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4B39E3C" w14:textId="66D61983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88 (0.71-1.08)</w:t>
            </w:r>
          </w:p>
        </w:tc>
        <w:tc>
          <w:tcPr>
            <w:tcW w:w="2268" w:type="dxa"/>
          </w:tcPr>
          <w:p w14:paraId="09CA4AC1" w14:textId="402F631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92 (0.62-1.38)</w:t>
            </w:r>
          </w:p>
        </w:tc>
        <w:tc>
          <w:tcPr>
            <w:tcW w:w="2268" w:type="dxa"/>
          </w:tcPr>
          <w:p w14:paraId="30A28842" w14:textId="719A6DBE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93 (0.70-1.24)</w:t>
            </w:r>
          </w:p>
        </w:tc>
        <w:tc>
          <w:tcPr>
            <w:tcW w:w="2268" w:type="dxa"/>
          </w:tcPr>
          <w:p w14:paraId="66522404" w14:textId="37CF37D4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71 (0.41-1.23)</w:t>
            </w:r>
          </w:p>
        </w:tc>
        <w:tc>
          <w:tcPr>
            <w:tcW w:w="2126" w:type="dxa"/>
          </w:tcPr>
          <w:p w14:paraId="783C97B3" w14:textId="69D6D85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6 (0.82-1.36)</w:t>
            </w:r>
          </w:p>
        </w:tc>
      </w:tr>
      <w:tr w:rsidR="0031444D" w:rsidRPr="00592694" w14:paraId="4588981E" w14:textId="77777777" w:rsidTr="00D841E4">
        <w:tc>
          <w:tcPr>
            <w:tcW w:w="2405" w:type="dxa"/>
          </w:tcPr>
          <w:p w14:paraId="6AA5ADD2" w14:textId="77777777" w:rsidR="0031444D" w:rsidRPr="00DE07F4" w:rsidRDefault="0031444D" w:rsidP="0031444D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2268" w:type="dxa"/>
          </w:tcPr>
          <w:p w14:paraId="710A3EC2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6 (1.04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2268" w:type="dxa"/>
          </w:tcPr>
          <w:p w14:paraId="311680C7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41 (1.01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2268" w:type="dxa"/>
          </w:tcPr>
          <w:p w14:paraId="47572623" w14:textId="7777777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03 (0.75-1.40)</w:t>
            </w:r>
          </w:p>
        </w:tc>
        <w:tc>
          <w:tcPr>
            <w:tcW w:w="2268" w:type="dxa"/>
          </w:tcPr>
          <w:p w14:paraId="755EF05E" w14:textId="6C97E118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4 (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3-1.72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6383651" w14:textId="2E2A8A6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25 (1.00-1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55)*</w:t>
            </w:r>
            <w:proofErr w:type="gramEnd"/>
          </w:p>
        </w:tc>
      </w:tr>
      <w:tr w:rsidR="000A69E9" w:rsidRPr="00592694" w14:paraId="398EB700" w14:textId="77777777" w:rsidTr="00D841E4">
        <w:tc>
          <w:tcPr>
            <w:tcW w:w="2405" w:type="dxa"/>
          </w:tcPr>
          <w:p w14:paraId="2986F6B9" w14:textId="77777777" w:rsidR="000A69E9" w:rsidRPr="00DE07F4" w:rsidRDefault="000A69E9" w:rsidP="00D841E4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ASI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mposite</w:t>
            </w:r>
            <w:proofErr w:type="spellEnd"/>
            <w:r w:rsidRPr="006E0E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scores</w:t>
            </w:r>
          </w:p>
        </w:tc>
        <w:tc>
          <w:tcPr>
            <w:tcW w:w="2268" w:type="dxa"/>
          </w:tcPr>
          <w:p w14:paraId="39B3D04E" w14:textId="77777777" w:rsidR="000A69E9" w:rsidRPr="00DE07F4" w:rsidRDefault="000A69E9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24B038C" w14:textId="77777777" w:rsidR="000A69E9" w:rsidRPr="00DE07F4" w:rsidRDefault="000A69E9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2D3E913" w14:textId="77777777" w:rsidR="000A69E9" w:rsidRPr="00DE07F4" w:rsidRDefault="000A69E9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6A1683A" w14:textId="77777777" w:rsidR="000A69E9" w:rsidRPr="00DE07F4" w:rsidRDefault="000A69E9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928493F" w14:textId="77777777" w:rsidR="000A69E9" w:rsidRPr="00DE07F4" w:rsidRDefault="000A69E9" w:rsidP="00D841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1444D" w:rsidRPr="00592694" w14:paraId="391D6E3C" w14:textId="77777777" w:rsidTr="00D841E4">
        <w:tc>
          <w:tcPr>
            <w:tcW w:w="2405" w:type="dxa"/>
          </w:tcPr>
          <w:p w14:paraId="20ABE2FC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ental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7D2F98D0" w14:textId="32288C54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7 (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95-1.71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6065767" w14:textId="633000E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57 (0.35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94)*</w:t>
            </w:r>
            <w:proofErr w:type="gramEnd"/>
          </w:p>
        </w:tc>
        <w:tc>
          <w:tcPr>
            <w:tcW w:w="2268" w:type="dxa"/>
          </w:tcPr>
          <w:p w14:paraId="5C53DD5D" w14:textId="280E84C8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74 (1.13-2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2268" w:type="dxa"/>
          </w:tcPr>
          <w:p w14:paraId="1860158D" w14:textId="1E44E51A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4.26 (1.91-9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50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392770C1" w14:textId="7AD8B1CE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3 (0.44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92)*</w:t>
            </w:r>
            <w:proofErr w:type="gramEnd"/>
          </w:p>
        </w:tc>
      </w:tr>
      <w:tr w:rsidR="0031444D" w:rsidRPr="00592694" w14:paraId="7B729357" w14:textId="77777777" w:rsidTr="00D841E4">
        <w:tc>
          <w:tcPr>
            <w:tcW w:w="2405" w:type="dxa"/>
          </w:tcPr>
          <w:p w14:paraId="391AD0A2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ocial relations</w:t>
            </w:r>
          </w:p>
        </w:tc>
        <w:tc>
          <w:tcPr>
            <w:tcW w:w="2268" w:type="dxa"/>
          </w:tcPr>
          <w:p w14:paraId="54C2B2B6" w14:textId="75DFEDD9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60 (0.44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82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C4EE47B" w14:textId="0AA56FAA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50 (0.30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85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9A01FE6" w14:textId="4455F2A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67 (0.43-1.06)</w:t>
            </w:r>
          </w:p>
        </w:tc>
        <w:tc>
          <w:tcPr>
            <w:tcW w:w="2268" w:type="dxa"/>
          </w:tcPr>
          <w:p w14:paraId="5EF46C88" w14:textId="3737ECB8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63 (0.28-1.40)</w:t>
            </w:r>
          </w:p>
        </w:tc>
        <w:tc>
          <w:tcPr>
            <w:tcW w:w="2126" w:type="dxa"/>
          </w:tcPr>
          <w:p w14:paraId="61F47D2A" w14:textId="4E622151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48 (0.33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72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444D" w:rsidRPr="00592694" w14:paraId="602F467B" w14:textId="77777777" w:rsidTr="00D841E4">
        <w:tc>
          <w:tcPr>
            <w:tcW w:w="2405" w:type="dxa"/>
          </w:tcPr>
          <w:p w14:paraId="758B5DB3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gal problems</w:t>
            </w:r>
          </w:p>
        </w:tc>
        <w:tc>
          <w:tcPr>
            <w:tcW w:w="2268" w:type="dxa"/>
          </w:tcPr>
          <w:p w14:paraId="7E9687D8" w14:textId="7C6092F9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95 (0.70-1.30)</w:t>
            </w:r>
          </w:p>
        </w:tc>
        <w:tc>
          <w:tcPr>
            <w:tcW w:w="2268" w:type="dxa"/>
          </w:tcPr>
          <w:p w14:paraId="6FE6785B" w14:textId="1BB9988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34 (0.16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75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77A423E1" w14:textId="1F01F90B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13 (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76-1.67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F01736F" w14:textId="22D3E71D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20 (0.50-2.92)</w:t>
            </w:r>
          </w:p>
        </w:tc>
        <w:tc>
          <w:tcPr>
            <w:tcW w:w="2126" w:type="dxa"/>
          </w:tcPr>
          <w:p w14:paraId="25B65D8A" w14:textId="54268AEB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81 (0.52-1.26)</w:t>
            </w:r>
          </w:p>
        </w:tc>
      </w:tr>
      <w:tr w:rsidR="0031444D" w:rsidRPr="00592694" w14:paraId="28BC1799" w14:textId="77777777" w:rsidTr="00D841E4">
        <w:tc>
          <w:tcPr>
            <w:tcW w:w="2405" w:type="dxa"/>
          </w:tcPr>
          <w:p w14:paraId="10AFC43D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rug</w:t>
            </w:r>
            <w:proofErr w:type="spellEnd"/>
          </w:p>
        </w:tc>
        <w:tc>
          <w:tcPr>
            <w:tcW w:w="2268" w:type="dxa"/>
          </w:tcPr>
          <w:p w14:paraId="42080CAF" w14:textId="63DC53E7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95 (1.15-3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28)*</w:t>
            </w:r>
            <w:proofErr w:type="gramEnd"/>
          </w:p>
        </w:tc>
        <w:tc>
          <w:tcPr>
            <w:tcW w:w="2268" w:type="dxa"/>
          </w:tcPr>
          <w:p w14:paraId="49DB7C13" w14:textId="2A7A6321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0.02 (0.00-0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1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433D154" w14:textId="44861FD1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3.95 (2.03-7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66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52F2309F" w14:textId="33FD3AFA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37 (0.31-5.98)</w:t>
            </w:r>
          </w:p>
        </w:tc>
        <w:tc>
          <w:tcPr>
            <w:tcW w:w="2126" w:type="dxa"/>
          </w:tcPr>
          <w:p w14:paraId="30402AF0" w14:textId="7A3D024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5 (0.49-2.27)</w:t>
            </w:r>
          </w:p>
        </w:tc>
      </w:tr>
      <w:tr w:rsidR="0031444D" w:rsidRPr="00592694" w14:paraId="40791A4A" w14:textId="77777777" w:rsidTr="00D841E4">
        <w:tc>
          <w:tcPr>
            <w:tcW w:w="2405" w:type="dxa"/>
          </w:tcPr>
          <w:p w14:paraId="52E21D53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cohol</w:t>
            </w:r>
            <w:proofErr w:type="spellEnd"/>
          </w:p>
        </w:tc>
        <w:tc>
          <w:tcPr>
            <w:tcW w:w="2268" w:type="dxa"/>
          </w:tcPr>
          <w:p w14:paraId="478BE3B3" w14:textId="1F93C424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29 (1.03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2268" w:type="dxa"/>
          </w:tcPr>
          <w:p w14:paraId="5CAB2F1B" w14:textId="31C858F3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2.30 (1.64-3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22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2E3AF9EC" w14:textId="57061922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90 (0.64-1.27)</w:t>
            </w:r>
          </w:p>
        </w:tc>
        <w:tc>
          <w:tcPr>
            <w:tcW w:w="2268" w:type="dxa"/>
          </w:tcPr>
          <w:p w14:paraId="2792A7C8" w14:textId="6F9CC3C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80 (0.43-1.48)</w:t>
            </w:r>
          </w:p>
        </w:tc>
        <w:tc>
          <w:tcPr>
            <w:tcW w:w="2126" w:type="dxa"/>
          </w:tcPr>
          <w:p w14:paraId="403B5D5A" w14:textId="1C35879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00 (0.78-1.29)</w:t>
            </w:r>
          </w:p>
        </w:tc>
      </w:tr>
      <w:tr w:rsidR="0031444D" w:rsidRPr="00592694" w14:paraId="2FBA0154" w14:textId="77777777" w:rsidTr="00D841E4">
        <w:trPr>
          <w:trHeight w:val="64"/>
        </w:trPr>
        <w:tc>
          <w:tcPr>
            <w:tcW w:w="2405" w:type="dxa"/>
          </w:tcPr>
          <w:p w14:paraId="00F26580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ployment</w:t>
            </w:r>
            <w:proofErr w:type="spellEnd"/>
          </w:p>
        </w:tc>
        <w:tc>
          <w:tcPr>
            <w:tcW w:w="2268" w:type="dxa"/>
          </w:tcPr>
          <w:p w14:paraId="6E2C8017" w14:textId="1A56CC59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77 (1.39-2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25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3C3AF316" w14:textId="7243A5E0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2.45 (1.74-3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45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3C8C5441" w14:textId="372D1DF3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2.35 (1.54-3.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59)*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6E892378" w14:textId="6974EE4F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.40 (0.23-0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70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1E2294FA" w14:textId="63BC9E3B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82 (1.39-2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39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444D" w:rsidRPr="00592694" w14:paraId="7047C01B" w14:textId="77777777" w:rsidTr="00D841E4">
        <w:tc>
          <w:tcPr>
            <w:tcW w:w="2405" w:type="dxa"/>
          </w:tcPr>
          <w:p w14:paraId="0DD1CA70" w14:textId="77777777" w:rsidR="0031444D" w:rsidRPr="00DE07F4" w:rsidRDefault="0031444D" w:rsidP="0031444D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Physical</w:t>
            </w:r>
            <w:proofErr w:type="spellEnd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6E0E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444FD2C6" w14:textId="0151750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34 (1.12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61)*</w:t>
            </w:r>
            <w:proofErr w:type="gramEnd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555D696" w14:textId="6FD939A3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1.40 (1.07-1.</w:t>
            </w:r>
            <w:proofErr w:type="gramStart"/>
            <w:r w:rsidRPr="00BF3A56">
              <w:rPr>
                <w:rFonts w:ascii="Times New Roman" w:hAnsi="Times New Roman" w:cs="Times New Roman"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2268" w:type="dxa"/>
          </w:tcPr>
          <w:p w14:paraId="09161E79" w14:textId="2CA7F5C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1.28 (</w:t>
            </w:r>
            <w:proofErr w:type="gramStart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0.98-1.68</w:t>
            </w:r>
            <w:proofErr w:type="gramEnd"/>
            <w:r w:rsidRPr="008D0F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09BC39A" w14:textId="6ECCD3DC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24 (0.73-2.09)</w:t>
            </w:r>
          </w:p>
        </w:tc>
        <w:tc>
          <w:tcPr>
            <w:tcW w:w="2126" w:type="dxa"/>
          </w:tcPr>
          <w:p w14:paraId="62ABB4E6" w14:textId="74D3A67E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1.64 (1.33-2.</w:t>
            </w:r>
            <w:proofErr w:type="gramStart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02)*</w:t>
            </w:r>
            <w:proofErr w:type="gramEnd"/>
            <w:r w:rsidRPr="006F04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444D" w:rsidRPr="00592694" w14:paraId="4674149A" w14:textId="77777777" w:rsidTr="00D841E4">
        <w:tc>
          <w:tcPr>
            <w:tcW w:w="2405" w:type="dxa"/>
          </w:tcPr>
          <w:p w14:paraId="0BA1C2E0" w14:textId="77777777" w:rsidR="0031444D" w:rsidRPr="00DE07F4" w:rsidRDefault="0031444D" w:rsidP="0031444D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DE07F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268" w:type="dxa"/>
          </w:tcPr>
          <w:p w14:paraId="57BDB09D" w14:textId="0C8B85A1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  <w:tc>
          <w:tcPr>
            <w:tcW w:w="2268" w:type="dxa"/>
          </w:tcPr>
          <w:p w14:paraId="232D5B71" w14:textId="078C898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  <w:tc>
          <w:tcPr>
            <w:tcW w:w="2268" w:type="dxa"/>
          </w:tcPr>
          <w:p w14:paraId="1E19C0D0" w14:textId="7FA2A8D8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  <w:tc>
          <w:tcPr>
            <w:tcW w:w="2268" w:type="dxa"/>
          </w:tcPr>
          <w:p w14:paraId="5D06BF55" w14:textId="3CCCA60F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  <w:tc>
          <w:tcPr>
            <w:tcW w:w="2126" w:type="dxa"/>
          </w:tcPr>
          <w:p w14:paraId="66E6FC90" w14:textId="046B94C6" w:rsidR="0031444D" w:rsidRPr="00DE07F4" w:rsidRDefault="0031444D" w:rsidP="003144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F3A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</w:tr>
    </w:tbl>
    <w:p w14:paraId="00356C52" w14:textId="77777777" w:rsidR="008F5822" w:rsidRDefault="00E7606C" w:rsidP="00E7606C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8F5822" w:rsidSect="00E7606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E07F4">
        <w:rPr>
          <w:rFonts w:ascii="Times New Roman" w:hAnsi="Times New Roman" w:cs="Times New Roman"/>
          <w:sz w:val="20"/>
          <w:szCs w:val="20"/>
          <w:lang w:val="en-GB"/>
        </w:rPr>
        <w:t>*: p &lt; 0.05; **: p &lt; 0.01; ***: p &lt; 0.001</w:t>
      </w:r>
    </w:p>
    <w:p w14:paraId="6B9DA876" w14:textId="093335F5" w:rsidR="005361B1" w:rsidRDefault="005361B1" w:rsidP="005361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A</w:t>
      </w:r>
      <w:r w:rsidR="00857F5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justed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e-Gray </w:t>
      </w:r>
      <w:proofErr w:type="spellStart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distribution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zard models</w:t>
      </w:r>
      <w:r w:rsidR="00857F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individuals aged 25-34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HRs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95% CIs).</w:t>
      </w:r>
    </w:p>
    <w:p w14:paraId="10BB8DBB" w14:textId="77777777" w:rsidR="005361B1" w:rsidRPr="004E5A03" w:rsidRDefault="005361B1" w:rsidP="005361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126"/>
      </w:tblGrid>
      <w:tr w:rsidR="000826F7" w:rsidRPr="000826F7" w14:paraId="35D4DA19" w14:textId="77777777" w:rsidTr="00D66C90">
        <w:tc>
          <w:tcPr>
            <w:tcW w:w="2405" w:type="dxa"/>
            <w:vMerge w:val="restart"/>
          </w:tcPr>
          <w:p w14:paraId="228B551C" w14:textId="14BB7D49" w:rsidR="000826F7" w:rsidRPr="000826F7" w:rsidRDefault="000826F7" w:rsidP="00082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vMerge w:val="restart"/>
          </w:tcPr>
          <w:p w14:paraId="564CE3A5" w14:textId="77C21A7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</w:t>
            </w:r>
          </w:p>
        </w:tc>
        <w:tc>
          <w:tcPr>
            <w:tcW w:w="4536" w:type="dxa"/>
            <w:gridSpan w:val="2"/>
          </w:tcPr>
          <w:p w14:paraId="6F1126E5" w14:textId="59DA063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pair-related mortality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types</w:t>
            </w:r>
            <w:r w:rsidRPr="000826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  <w:vMerge w:val="restart"/>
          </w:tcPr>
          <w:p w14:paraId="000E0B51" w14:textId="17169EE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spair-related mortality</w:t>
            </w:r>
          </w:p>
        </w:tc>
      </w:tr>
      <w:tr w:rsidR="000826F7" w:rsidRPr="000826F7" w14:paraId="6F2E2788" w14:textId="77777777" w:rsidTr="000826F7">
        <w:tc>
          <w:tcPr>
            <w:tcW w:w="2405" w:type="dxa"/>
            <w:vMerge/>
            <w:vAlign w:val="bottom"/>
          </w:tcPr>
          <w:p w14:paraId="67B30A15" w14:textId="55D6E493" w:rsidR="000826F7" w:rsidRPr="000826F7" w:rsidRDefault="000826F7" w:rsidP="00082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14:paraId="5A96B925" w14:textId="0CA99D7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AC1A18B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-related mortality</w:t>
            </w:r>
          </w:p>
        </w:tc>
        <w:tc>
          <w:tcPr>
            <w:tcW w:w="2268" w:type="dxa"/>
          </w:tcPr>
          <w:p w14:paraId="115F2305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e mortality</w:t>
            </w:r>
          </w:p>
        </w:tc>
        <w:tc>
          <w:tcPr>
            <w:tcW w:w="2126" w:type="dxa"/>
            <w:vMerge/>
          </w:tcPr>
          <w:p w14:paraId="09CF4246" w14:textId="4E80640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1F99B7E8" w14:textId="77777777" w:rsidTr="000826F7">
        <w:tc>
          <w:tcPr>
            <w:tcW w:w="2405" w:type="dxa"/>
            <w:vAlign w:val="bottom"/>
          </w:tcPr>
          <w:p w14:paraId="22DFA25D" w14:textId="77777777" w:rsidR="000826F7" w:rsidRPr="000826F7" w:rsidRDefault="000826F7" w:rsidP="000826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Education</w:t>
            </w:r>
            <w:proofErr w:type="spellEnd"/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2268" w:type="dxa"/>
          </w:tcPr>
          <w:p w14:paraId="78649B27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0F167EE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82CE6AF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D9A9D85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15770A9B" w14:textId="77777777" w:rsidTr="000826F7">
        <w:tc>
          <w:tcPr>
            <w:tcW w:w="2405" w:type="dxa"/>
            <w:vAlign w:val="bottom"/>
          </w:tcPr>
          <w:p w14:paraId="673108C9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ompulsory or below</w:t>
            </w:r>
          </w:p>
        </w:tc>
        <w:tc>
          <w:tcPr>
            <w:tcW w:w="2268" w:type="dxa"/>
          </w:tcPr>
          <w:p w14:paraId="5F2AE820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0F53A501" w14:textId="0A20445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6EDE391" w14:textId="5CA0F8D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  <w:vAlign w:val="center"/>
          </w:tcPr>
          <w:p w14:paraId="3F40011A" w14:textId="06BC424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0826F7" w:rsidRPr="000826F7" w14:paraId="033748A1" w14:textId="77777777" w:rsidTr="000826F7">
        <w:tc>
          <w:tcPr>
            <w:tcW w:w="2405" w:type="dxa"/>
            <w:vAlign w:val="bottom"/>
          </w:tcPr>
          <w:p w14:paraId="12DE8CB7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Upper-secondary</w:t>
            </w:r>
          </w:p>
        </w:tc>
        <w:tc>
          <w:tcPr>
            <w:tcW w:w="2268" w:type="dxa"/>
          </w:tcPr>
          <w:p w14:paraId="7EC908FD" w14:textId="4341373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23 (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92-1.64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C4D3A36" w14:textId="12EB08F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2 (0.81 - 1.55)</w:t>
            </w:r>
          </w:p>
        </w:tc>
        <w:tc>
          <w:tcPr>
            <w:tcW w:w="2268" w:type="dxa"/>
            <w:vAlign w:val="center"/>
          </w:tcPr>
          <w:p w14:paraId="39BF12AB" w14:textId="13BE5DE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4 (0.77 - 3.09)</w:t>
            </w:r>
          </w:p>
        </w:tc>
        <w:tc>
          <w:tcPr>
            <w:tcW w:w="2126" w:type="dxa"/>
            <w:vAlign w:val="center"/>
          </w:tcPr>
          <w:p w14:paraId="723C0275" w14:textId="7F4769F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3 (0.52 - 1.67)</w:t>
            </w:r>
          </w:p>
        </w:tc>
      </w:tr>
      <w:tr w:rsidR="000826F7" w:rsidRPr="000826F7" w14:paraId="1F5DCC58" w14:textId="77777777" w:rsidTr="000826F7">
        <w:tc>
          <w:tcPr>
            <w:tcW w:w="2405" w:type="dxa"/>
            <w:vAlign w:val="bottom"/>
          </w:tcPr>
          <w:p w14:paraId="7AEA015B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ertiary</w:t>
            </w:r>
          </w:p>
        </w:tc>
        <w:tc>
          <w:tcPr>
            <w:tcW w:w="2268" w:type="dxa"/>
          </w:tcPr>
          <w:p w14:paraId="7E42FB17" w14:textId="14F84453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95 (1.10-3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4)*</w:t>
            </w:r>
            <w:proofErr w:type="gramEnd"/>
          </w:p>
        </w:tc>
        <w:tc>
          <w:tcPr>
            <w:tcW w:w="2268" w:type="dxa"/>
            <w:vAlign w:val="center"/>
          </w:tcPr>
          <w:p w14:paraId="3B190644" w14:textId="349747BD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80 (0.95 - 3.43)</w:t>
            </w:r>
          </w:p>
        </w:tc>
        <w:tc>
          <w:tcPr>
            <w:tcW w:w="2268" w:type="dxa"/>
            <w:vAlign w:val="center"/>
          </w:tcPr>
          <w:p w14:paraId="4A123D1D" w14:textId="0924A33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78 (0.79 - 9.73)</w:t>
            </w:r>
          </w:p>
        </w:tc>
        <w:tc>
          <w:tcPr>
            <w:tcW w:w="2126" w:type="dxa"/>
            <w:vAlign w:val="center"/>
          </w:tcPr>
          <w:p w14:paraId="38BF5648" w14:textId="71BA2B0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13 (0.27 - 4.78)</w:t>
            </w:r>
          </w:p>
        </w:tc>
      </w:tr>
      <w:tr w:rsidR="000826F7" w:rsidRPr="000826F7" w14:paraId="1C04797B" w14:textId="77777777" w:rsidTr="000826F7">
        <w:tc>
          <w:tcPr>
            <w:tcW w:w="2405" w:type="dxa"/>
            <w:vAlign w:val="bottom"/>
          </w:tcPr>
          <w:p w14:paraId="67715DCB" w14:textId="77777777" w:rsidR="000826F7" w:rsidRPr="000826F7" w:rsidRDefault="000826F7" w:rsidP="000826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Sex</w:t>
            </w:r>
          </w:p>
        </w:tc>
        <w:tc>
          <w:tcPr>
            <w:tcW w:w="2268" w:type="dxa"/>
          </w:tcPr>
          <w:p w14:paraId="0328225F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B93F1C8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5AF8111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8F722F2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6BB7EC66" w14:textId="77777777" w:rsidTr="000826F7">
        <w:tc>
          <w:tcPr>
            <w:tcW w:w="2405" w:type="dxa"/>
            <w:vAlign w:val="bottom"/>
          </w:tcPr>
          <w:p w14:paraId="72B515CF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emale</w:t>
            </w:r>
          </w:p>
        </w:tc>
        <w:tc>
          <w:tcPr>
            <w:tcW w:w="2268" w:type="dxa"/>
          </w:tcPr>
          <w:p w14:paraId="281293E5" w14:textId="061FAD0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553C13C0" w14:textId="548AC47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CCE91AD" w14:textId="6AA096A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1BB78D64" w14:textId="2DC1253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0826F7" w:rsidRPr="000826F7" w14:paraId="799ACA6C" w14:textId="77777777" w:rsidTr="000826F7">
        <w:tc>
          <w:tcPr>
            <w:tcW w:w="2405" w:type="dxa"/>
            <w:vAlign w:val="bottom"/>
          </w:tcPr>
          <w:p w14:paraId="09F4F24E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le</w:t>
            </w:r>
          </w:p>
        </w:tc>
        <w:tc>
          <w:tcPr>
            <w:tcW w:w="2268" w:type="dxa"/>
          </w:tcPr>
          <w:p w14:paraId="15004785" w14:textId="0404D50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97 (1.35-2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89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B99765E" w14:textId="2434DC4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56 (1.62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.06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495EEFA1" w14:textId="3CFE478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8 (0.35 - 1.74)</w:t>
            </w:r>
          </w:p>
        </w:tc>
        <w:tc>
          <w:tcPr>
            <w:tcW w:w="2126" w:type="dxa"/>
            <w:vAlign w:val="center"/>
          </w:tcPr>
          <w:p w14:paraId="5A1BDA83" w14:textId="3221DC4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2.88 (1.05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7.90)*</w:t>
            </w:r>
            <w:proofErr w:type="gramEnd"/>
          </w:p>
        </w:tc>
      </w:tr>
      <w:tr w:rsidR="000826F7" w:rsidRPr="000826F7" w14:paraId="253E0594" w14:textId="77777777" w:rsidTr="000826F7">
        <w:tc>
          <w:tcPr>
            <w:tcW w:w="2405" w:type="dxa"/>
            <w:vAlign w:val="bottom"/>
          </w:tcPr>
          <w:p w14:paraId="42549495" w14:textId="77777777" w:rsidR="000826F7" w:rsidRPr="000826F7" w:rsidRDefault="000826F7" w:rsidP="000826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Immigrant Background</w:t>
            </w:r>
          </w:p>
        </w:tc>
        <w:tc>
          <w:tcPr>
            <w:tcW w:w="2268" w:type="dxa"/>
          </w:tcPr>
          <w:p w14:paraId="41D50201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B8F2532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D92C0D6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1FCAB23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0E580259" w14:textId="77777777" w:rsidTr="000826F7">
        <w:tc>
          <w:tcPr>
            <w:tcW w:w="2405" w:type="dxa"/>
            <w:vAlign w:val="bottom"/>
          </w:tcPr>
          <w:p w14:paraId="5768CA84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ative</w:t>
            </w:r>
          </w:p>
        </w:tc>
        <w:tc>
          <w:tcPr>
            <w:tcW w:w="2268" w:type="dxa"/>
          </w:tcPr>
          <w:p w14:paraId="6A2E1C4B" w14:textId="2CE67C9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5428A882" w14:textId="7F52740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6D558DF" w14:textId="1939E6F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31BF2E17" w14:textId="5D5D809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0826F7" w:rsidRPr="000826F7" w14:paraId="60F5235A" w14:textId="77777777" w:rsidTr="000826F7">
        <w:tc>
          <w:tcPr>
            <w:tcW w:w="2405" w:type="dxa"/>
            <w:vAlign w:val="bottom"/>
          </w:tcPr>
          <w:p w14:paraId="615EC993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st</w:t>
            </w: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0C6803EB" w14:textId="79CBB781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51 (0.31-0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83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B91E641" w14:textId="289E844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40 (0.22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4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073B3B1C" w14:textId="1DD8961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7 (0.41 - 2.76)</w:t>
            </w:r>
          </w:p>
        </w:tc>
        <w:tc>
          <w:tcPr>
            <w:tcW w:w="2126" w:type="dxa"/>
            <w:vAlign w:val="center"/>
          </w:tcPr>
          <w:p w14:paraId="06575F71" w14:textId="5FF9733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45 (0.67 - 3.15)</w:t>
            </w:r>
          </w:p>
        </w:tc>
      </w:tr>
      <w:tr w:rsidR="000826F7" w:rsidRPr="000826F7" w14:paraId="565A53B6" w14:textId="77777777" w:rsidTr="000826F7">
        <w:tc>
          <w:tcPr>
            <w:tcW w:w="2405" w:type="dxa"/>
            <w:vAlign w:val="bottom"/>
          </w:tcPr>
          <w:p w14:paraId="375A2177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nd</w:t>
            </w: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17C2B00B" w14:textId="3A2E89F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90 (0.64-1.27)</w:t>
            </w:r>
          </w:p>
        </w:tc>
        <w:tc>
          <w:tcPr>
            <w:tcW w:w="2268" w:type="dxa"/>
            <w:vAlign w:val="center"/>
          </w:tcPr>
          <w:p w14:paraId="46B8DD36" w14:textId="64450CA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7 (0.60 - 1.26)</w:t>
            </w:r>
          </w:p>
        </w:tc>
        <w:tc>
          <w:tcPr>
            <w:tcW w:w="2268" w:type="dxa"/>
            <w:vAlign w:val="center"/>
          </w:tcPr>
          <w:p w14:paraId="3D0B42B3" w14:textId="1902493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5 (0.40 - 2.27)</w:t>
            </w:r>
          </w:p>
        </w:tc>
        <w:tc>
          <w:tcPr>
            <w:tcW w:w="2126" w:type="dxa"/>
            <w:vAlign w:val="center"/>
          </w:tcPr>
          <w:p w14:paraId="740A9DF2" w14:textId="7FC64F8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26 (0.60 - 2.62)</w:t>
            </w:r>
          </w:p>
        </w:tc>
      </w:tr>
      <w:tr w:rsidR="000826F7" w:rsidRPr="00A92DD6" w14:paraId="729CF440" w14:textId="77777777" w:rsidTr="000826F7">
        <w:tc>
          <w:tcPr>
            <w:tcW w:w="2405" w:type="dxa"/>
            <w:vAlign w:val="bottom"/>
          </w:tcPr>
          <w:p w14:paraId="624A3E43" w14:textId="77777777" w:rsidR="000826F7" w:rsidRPr="000826F7" w:rsidRDefault="000826F7" w:rsidP="00082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Regular Drug Use (years)</w:t>
            </w:r>
          </w:p>
        </w:tc>
        <w:tc>
          <w:tcPr>
            <w:tcW w:w="2268" w:type="dxa"/>
          </w:tcPr>
          <w:p w14:paraId="554385AD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26AAEDD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1C338EB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96B40AD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1CD1DED6" w14:textId="77777777" w:rsidTr="000826F7">
        <w:tc>
          <w:tcPr>
            <w:tcW w:w="2405" w:type="dxa"/>
          </w:tcPr>
          <w:p w14:paraId="0A533F6D" w14:textId="77777777" w:rsidR="000826F7" w:rsidRPr="000826F7" w:rsidRDefault="000826F7" w:rsidP="000826F7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268" w:type="dxa"/>
          </w:tcPr>
          <w:p w14:paraId="36B4FBF6" w14:textId="7E1A451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2FA89F9D" w14:textId="72F5753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3001AF4" w14:textId="4D9E01D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6617096F" w14:textId="41B9668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0826F7" w:rsidRPr="000826F7" w14:paraId="5D063924" w14:textId="77777777" w:rsidTr="000826F7">
        <w:tc>
          <w:tcPr>
            <w:tcW w:w="2405" w:type="dxa"/>
          </w:tcPr>
          <w:p w14:paraId="3A5E86B8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5763058D" w14:textId="51DA5CC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3.47 (1.49-8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7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7580E1B" w14:textId="3BDAAF3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5.57 (1.61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9.27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08221FD7" w14:textId="05F6697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95 (0.52 - 16.75)</w:t>
            </w:r>
          </w:p>
        </w:tc>
        <w:tc>
          <w:tcPr>
            <w:tcW w:w="2126" w:type="dxa"/>
            <w:vAlign w:val="center"/>
          </w:tcPr>
          <w:p w14:paraId="202C42AA" w14:textId="76D16243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2.09 (0.64 - 6.78)</w:t>
            </w:r>
          </w:p>
        </w:tc>
      </w:tr>
      <w:tr w:rsidR="000826F7" w:rsidRPr="000826F7" w14:paraId="2F2F59F3" w14:textId="77777777" w:rsidTr="000826F7">
        <w:tc>
          <w:tcPr>
            <w:tcW w:w="2405" w:type="dxa"/>
          </w:tcPr>
          <w:p w14:paraId="52CAFB8F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02182DA" w14:textId="74EFB98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2.76 (1.20-6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31)*</w:t>
            </w:r>
            <w:proofErr w:type="gramEnd"/>
          </w:p>
        </w:tc>
        <w:tc>
          <w:tcPr>
            <w:tcW w:w="2268" w:type="dxa"/>
            <w:vAlign w:val="center"/>
          </w:tcPr>
          <w:p w14:paraId="61CC8BDF" w14:textId="4F7F935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4.97 (1.4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6.92)*</w:t>
            </w:r>
            <w:proofErr w:type="gramEnd"/>
          </w:p>
        </w:tc>
        <w:tc>
          <w:tcPr>
            <w:tcW w:w="2268" w:type="dxa"/>
            <w:vAlign w:val="center"/>
          </w:tcPr>
          <w:p w14:paraId="7F1ECE30" w14:textId="5939E73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28 (0.24 - 6.88)</w:t>
            </w:r>
          </w:p>
        </w:tc>
        <w:tc>
          <w:tcPr>
            <w:tcW w:w="2126" w:type="dxa"/>
            <w:vAlign w:val="center"/>
          </w:tcPr>
          <w:p w14:paraId="5BD90205" w14:textId="59B3A59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36 (0.42 - 4.39)</w:t>
            </w:r>
          </w:p>
        </w:tc>
      </w:tr>
      <w:tr w:rsidR="000826F7" w:rsidRPr="000826F7" w14:paraId="30C79FBB" w14:textId="77777777" w:rsidTr="000826F7">
        <w:tc>
          <w:tcPr>
            <w:tcW w:w="2405" w:type="dxa"/>
          </w:tcPr>
          <w:p w14:paraId="469A9AD7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4330299" w14:textId="4C6A5831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3.24 (1.45-7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26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666DDD9" w14:textId="6C442E5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5.26 (1.58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7.58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1359BBAE" w14:textId="1D67AD5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3.02 (0.64 - 14.37)</w:t>
            </w:r>
          </w:p>
        </w:tc>
        <w:tc>
          <w:tcPr>
            <w:tcW w:w="2126" w:type="dxa"/>
            <w:vAlign w:val="center"/>
          </w:tcPr>
          <w:p w14:paraId="7481C0A0" w14:textId="5BE4786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08 (0.33 - 3.54)</w:t>
            </w:r>
          </w:p>
        </w:tc>
      </w:tr>
      <w:tr w:rsidR="000826F7" w:rsidRPr="000826F7" w14:paraId="115A2535" w14:textId="77777777" w:rsidTr="000826F7">
        <w:tc>
          <w:tcPr>
            <w:tcW w:w="2405" w:type="dxa"/>
          </w:tcPr>
          <w:p w14:paraId="75478818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543D05A4" w14:textId="6A83D2C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2.45 (0.97-6.19)</w:t>
            </w:r>
          </w:p>
        </w:tc>
        <w:tc>
          <w:tcPr>
            <w:tcW w:w="2268" w:type="dxa"/>
            <w:vAlign w:val="center"/>
          </w:tcPr>
          <w:p w14:paraId="72D65105" w14:textId="0EB2D99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4.49 (1.23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6.44)*</w:t>
            </w:r>
            <w:proofErr w:type="gramEnd"/>
          </w:p>
        </w:tc>
        <w:tc>
          <w:tcPr>
            <w:tcW w:w="2268" w:type="dxa"/>
            <w:vAlign w:val="center"/>
          </w:tcPr>
          <w:p w14:paraId="22EF30C4" w14:textId="2D71378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1 (0.13 - 8.06)</w:t>
            </w:r>
          </w:p>
        </w:tc>
        <w:tc>
          <w:tcPr>
            <w:tcW w:w="2126" w:type="dxa"/>
            <w:vAlign w:val="center"/>
          </w:tcPr>
          <w:p w14:paraId="4D2EA419" w14:textId="66ED075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7 (0.17 - 5.45)</w:t>
            </w:r>
          </w:p>
        </w:tc>
      </w:tr>
      <w:tr w:rsidR="000826F7" w:rsidRPr="00A92DD6" w14:paraId="28E41DD6" w14:textId="77777777" w:rsidTr="000826F7">
        <w:tc>
          <w:tcPr>
            <w:tcW w:w="2405" w:type="dxa"/>
            <w:vAlign w:val="bottom"/>
          </w:tcPr>
          <w:p w14:paraId="4A5218BA" w14:textId="77777777" w:rsidR="000826F7" w:rsidRPr="000826F7" w:rsidRDefault="000826F7" w:rsidP="00082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Heavy Drinking (years)</w:t>
            </w:r>
          </w:p>
        </w:tc>
        <w:tc>
          <w:tcPr>
            <w:tcW w:w="2268" w:type="dxa"/>
          </w:tcPr>
          <w:p w14:paraId="4A8B736F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BCF485E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A17F01F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363DB63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0619B025" w14:textId="77777777" w:rsidTr="000826F7">
        <w:tc>
          <w:tcPr>
            <w:tcW w:w="2405" w:type="dxa"/>
          </w:tcPr>
          <w:p w14:paraId="52596F69" w14:textId="30C6E736" w:rsidR="000826F7" w:rsidRPr="000826F7" w:rsidRDefault="000826F7" w:rsidP="000826F7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268" w:type="dxa"/>
          </w:tcPr>
          <w:p w14:paraId="4C13F2B9" w14:textId="02F35AB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43E4C86" w14:textId="2BDA7C8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650A62E1" w14:textId="77E75C6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5A804666" w14:textId="01D162D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0826F7" w:rsidRPr="000826F7" w14:paraId="21C86821" w14:textId="77777777" w:rsidTr="000826F7">
        <w:tc>
          <w:tcPr>
            <w:tcW w:w="2405" w:type="dxa"/>
          </w:tcPr>
          <w:p w14:paraId="22871CF0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346DDE15" w14:textId="414F291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91 (0.56-1.48)</w:t>
            </w:r>
          </w:p>
        </w:tc>
        <w:tc>
          <w:tcPr>
            <w:tcW w:w="2268" w:type="dxa"/>
            <w:vAlign w:val="center"/>
          </w:tcPr>
          <w:p w14:paraId="379E8D87" w14:textId="0A257FF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8 (0.64 - 1.81)</w:t>
            </w:r>
          </w:p>
        </w:tc>
        <w:tc>
          <w:tcPr>
            <w:tcW w:w="2268" w:type="dxa"/>
            <w:vAlign w:val="center"/>
          </w:tcPr>
          <w:p w14:paraId="58A840FE" w14:textId="6B1E2C6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41 (0.08 - 2.10)</w:t>
            </w:r>
          </w:p>
        </w:tc>
        <w:tc>
          <w:tcPr>
            <w:tcW w:w="2126" w:type="dxa"/>
            <w:vAlign w:val="center"/>
          </w:tcPr>
          <w:p w14:paraId="49D23F04" w14:textId="56E98BC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5 (0.30 - 2.44)</w:t>
            </w:r>
          </w:p>
        </w:tc>
      </w:tr>
      <w:tr w:rsidR="000826F7" w:rsidRPr="000826F7" w14:paraId="63132A41" w14:textId="77777777" w:rsidTr="000826F7">
        <w:tc>
          <w:tcPr>
            <w:tcW w:w="2405" w:type="dxa"/>
          </w:tcPr>
          <w:p w14:paraId="204F6E24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2411EBE" w14:textId="6993F6D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10 (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75-1.61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0328BF" w14:textId="5BAAEEF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0 (0.72 - 1.70)</w:t>
            </w:r>
          </w:p>
        </w:tc>
        <w:tc>
          <w:tcPr>
            <w:tcW w:w="2268" w:type="dxa"/>
            <w:vAlign w:val="center"/>
          </w:tcPr>
          <w:p w14:paraId="443F202C" w14:textId="7F9AE65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7 (0.49 - 2.82)</w:t>
            </w:r>
          </w:p>
        </w:tc>
        <w:tc>
          <w:tcPr>
            <w:tcW w:w="2126" w:type="dxa"/>
            <w:vAlign w:val="center"/>
          </w:tcPr>
          <w:p w14:paraId="44C20A55" w14:textId="58A3321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5 (0.35 - 2.06)</w:t>
            </w:r>
          </w:p>
        </w:tc>
      </w:tr>
      <w:tr w:rsidR="000826F7" w:rsidRPr="000826F7" w14:paraId="26361E37" w14:textId="77777777" w:rsidTr="000826F7">
        <w:tc>
          <w:tcPr>
            <w:tcW w:w="2405" w:type="dxa"/>
          </w:tcPr>
          <w:p w14:paraId="7148F579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6FE1873" w14:textId="1FD79211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89 (0.61-1.30)</w:t>
            </w:r>
          </w:p>
        </w:tc>
        <w:tc>
          <w:tcPr>
            <w:tcW w:w="2268" w:type="dxa"/>
            <w:vAlign w:val="center"/>
          </w:tcPr>
          <w:p w14:paraId="729546B3" w14:textId="479E311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7 (0.64 - 1.48)</w:t>
            </w:r>
          </w:p>
        </w:tc>
        <w:tc>
          <w:tcPr>
            <w:tcW w:w="2268" w:type="dxa"/>
            <w:vAlign w:val="center"/>
          </w:tcPr>
          <w:p w14:paraId="63C62667" w14:textId="7483F0AB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66 (0.24 - 1.79)</w:t>
            </w:r>
          </w:p>
        </w:tc>
        <w:tc>
          <w:tcPr>
            <w:tcW w:w="2126" w:type="dxa"/>
            <w:vAlign w:val="center"/>
          </w:tcPr>
          <w:p w14:paraId="43BC347B" w14:textId="07C4B6E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6 (0.34 - 1.68)</w:t>
            </w:r>
          </w:p>
        </w:tc>
      </w:tr>
      <w:tr w:rsidR="000826F7" w:rsidRPr="000826F7" w14:paraId="6C6D2A15" w14:textId="77777777" w:rsidTr="000826F7">
        <w:tc>
          <w:tcPr>
            <w:tcW w:w="2405" w:type="dxa"/>
          </w:tcPr>
          <w:p w14:paraId="0531DB0F" w14:textId="77777777" w:rsidR="000826F7" w:rsidRPr="000826F7" w:rsidRDefault="000826F7" w:rsidP="000826F7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64AD6EF7" w14:textId="133E226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01 (0.56-1.83)</w:t>
            </w:r>
          </w:p>
        </w:tc>
        <w:tc>
          <w:tcPr>
            <w:tcW w:w="2268" w:type="dxa"/>
            <w:vAlign w:val="center"/>
          </w:tcPr>
          <w:p w14:paraId="1037E29F" w14:textId="1ACE953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4 (0.39 - 1.78)</w:t>
            </w:r>
          </w:p>
        </w:tc>
        <w:tc>
          <w:tcPr>
            <w:tcW w:w="2268" w:type="dxa"/>
            <w:vAlign w:val="center"/>
          </w:tcPr>
          <w:p w14:paraId="4AFDA9EE" w14:textId="04B4D89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65 (0.57 - 4.79)</w:t>
            </w:r>
          </w:p>
        </w:tc>
        <w:tc>
          <w:tcPr>
            <w:tcW w:w="2126" w:type="dxa"/>
            <w:vAlign w:val="center"/>
          </w:tcPr>
          <w:p w14:paraId="006CE3D6" w14:textId="20A9980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68 (0.19 - 2.47)</w:t>
            </w:r>
          </w:p>
        </w:tc>
      </w:tr>
      <w:tr w:rsidR="000826F7" w:rsidRPr="000826F7" w14:paraId="0F749818" w14:textId="77777777" w:rsidTr="000826F7">
        <w:tc>
          <w:tcPr>
            <w:tcW w:w="2405" w:type="dxa"/>
          </w:tcPr>
          <w:p w14:paraId="32F46151" w14:textId="77777777" w:rsidR="000826F7" w:rsidRPr="000826F7" w:rsidRDefault="000826F7" w:rsidP="000826F7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ASI </w:t>
            </w:r>
            <w:proofErr w:type="spellStart"/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mposite</w:t>
            </w:r>
            <w:proofErr w:type="spellEnd"/>
            <w:r w:rsidRPr="000826F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scores</w:t>
            </w:r>
          </w:p>
        </w:tc>
        <w:tc>
          <w:tcPr>
            <w:tcW w:w="2268" w:type="dxa"/>
          </w:tcPr>
          <w:p w14:paraId="64461ED7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E0D1C49" w14:textId="39C4D02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802D4CB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FAA3309" w14:textId="7777777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26F7" w:rsidRPr="000826F7" w14:paraId="16BE0B06" w14:textId="77777777" w:rsidTr="000826F7">
        <w:tc>
          <w:tcPr>
            <w:tcW w:w="2405" w:type="dxa"/>
          </w:tcPr>
          <w:p w14:paraId="06FB9090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ental </w:t>
            </w: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7BE58E7E" w14:textId="744D952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3.07 (1.61-5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85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5C3922E" w14:textId="38402CD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17 (1.02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.58)*</w:t>
            </w:r>
            <w:proofErr w:type="gramEnd"/>
          </w:p>
        </w:tc>
        <w:tc>
          <w:tcPr>
            <w:tcW w:w="2268" w:type="dxa"/>
            <w:vAlign w:val="center"/>
          </w:tcPr>
          <w:p w14:paraId="1ACBE925" w14:textId="4C1F5A3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12.33 (3.39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4.83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6" w:type="dxa"/>
            <w:vAlign w:val="center"/>
          </w:tcPr>
          <w:p w14:paraId="1BBC02A4" w14:textId="59CC0BB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24 (0.05 - 1.07)</w:t>
            </w:r>
          </w:p>
        </w:tc>
      </w:tr>
      <w:tr w:rsidR="000826F7" w:rsidRPr="000826F7" w14:paraId="1DFE6C54" w14:textId="77777777" w:rsidTr="000826F7">
        <w:tc>
          <w:tcPr>
            <w:tcW w:w="2405" w:type="dxa"/>
          </w:tcPr>
          <w:p w14:paraId="13B9968F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/social relations</w:t>
            </w:r>
          </w:p>
        </w:tc>
        <w:tc>
          <w:tcPr>
            <w:tcW w:w="2268" w:type="dxa"/>
          </w:tcPr>
          <w:p w14:paraId="51D1BA53" w14:textId="3318B84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48 (0.24-0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2268" w:type="dxa"/>
            <w:vAlign w:val="center"/>
          </w:tcPr>
          <w:p w14:paraId="0E2FB135" w14:textId="1105264D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6 (0.26 - 1.24)</w:t>
            </w:r>
          </w:p>
        </w:tc>
        <w:tc>
          <w:tcPr>
            <w:tcW w:w="2268" w:type="dxa"/>
            <w:vAlign w:val="center"/>
          </w:tcPr>
          <w:p w14:paraId="56ADF985" w14:textId="03E9F0A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21 (0.04 - 1.01)</w:t>
            </w:r>
          </w:p>
        </w:tc>
        <w:tc>
          <w:tcPr>
            <w:tcW w:w="2126" w:type="dxa"/>
            <w:vAlign w:val="center"/>
          </w:tcPr>
          <w:p w14:paraId="6B4A5727" w14:textId="40C1FE99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28 (0.07 - 1.12)</w:t>
            </w:r>
          </w:p>
        </w:tc>
      </w:tr>
      <w:tr w:rsidR="000826F7" w:rsidRPr="000826F7" w14:paraId="03CA0A84" w14:textId="77777777" w:rsidTr="000826F7">
        <w:tc>
          <w:tcPr>
            <w:tcW w:w="2405" w:type="dxa"/>
          </w:tcPr>
          <w:p w14:paraId="448EA16A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gal problems</w:t>
            </w:r>
          </w:p>
        </w:tc>
        <w:tc>
          <w:tcPr>
            <w:tcW w:w="2268" w:type="dxa"/>
          </w:tcPr>
          <w:p w14:paraId="2ED3439D" w14:textId="4ADDBF07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99 (0.55-1.79)</w:t>
            </w:r>
          </w:p>
        </w:tc>
        <w:tc>
          <w:tcPr>
            <w:tcW w:w="2268" w:type="dxa"/>
            <w:vAlign w:val="center"/>
          </w:tcPr>
          <w:p w14:paraId="1518F3C7" w14:textId="0D9B048F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9 (0.58 - 2.05)</w:t>
            </w:r>
          </w:p>
        </w:tc>
        <w:tc>
          <w:tcPr>
            <w:tcW w:w="2268" w:type="dxa"/>
            <w:vAlign w:val="center"/>
          </w:tcPr>
          <w:p w14:paraId="794CCE44" w14:textId="03EB203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6 (0.14 - 4.00)</w:t>
            </w:r>
          </w:p>
        </w:tc>
        <w:tc>
          <w:tcPr>
            <w:tcW w:w="2126" w:type="dxa"/>
            <w:vAlign w:val="center"/>
          </w:tcPr>
          <w:p w14:paraId="1291F0A8" w14:textId="2360A18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5.68 (2.43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3.28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0826F7" w:rsidRPr="000826F7" w14:paraId="29595377" w14:textId="77777777" w:rsidTr="000826F7">
        <w:tc>
          <w:tcPr>
            <w:tcW w:w="2405" w:type="dxa"/>
          </w:tcPr>
          <w:p w14:paraId="7902273E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rug</w:t>
            </w:r>
            <w:proofErr w:type="spellEnd"/>
          </w:p>
        </w:tc>
        <w:tc>
          <w:tcPr>
            <w:tcW w:w="2268" w:type="dxa"/>
          </w:tcPr>
          <w:p w14:paraId="62A865B0" w14:textId="586EFE4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.37 (1.66-11.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51)*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3EFA92E" w14:textId="0F0A985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4.46 (1.5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2.82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C3A36BB" w14:textId="6E3F2CE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6.44 (0.46 - 89.32)</w:t>
            </w:r>
          </w:p>
        </w:tc>
        <w:tc>
          <w:tcPr>
            <w:tcW w:w="2126" w:type="dxa"/>
            <w:vAlign w:val="center"/>
          </w:tcPr>
          <w:p w14:paraId="705288DC" w14:textId="4D214335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49 (0.08 - 3.16)</w:t>
            </w:r>
          </w:p>
        </w:tc>
      </w:tr>
      <w:tr w:rsidR="000826F7" w:rsidRPr="000826F7" w14:paraId="6BBF487C" w14:textId="77777777" w:rsidTr="000826F7">
        <w:tc>
          <w:tcPr>
            <w:tcW w:w="2405" w:type="dxa"/>
          </w:tcPr>
          <w:p w14:paraId="62E3B34D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cohol</w:t>
            </w:r>
            <w:proofErr w:type="spellEnd"/>
          </w:p>
        </w:tc>
        <w:tc>
          <w:tcPr>
            <w:tcW w:w="2268" w:type="dxa"/>
          </w:tcPr>
          <w:p w14:paraId="54627E38" w14:textId="4269E1B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97 (0.55-1.71)</w:t>
            </w:r>
          </w:p>
        </w:tc>
        <w:tc>
          <w:tcPr>
            <w:tcW w:w="2268" w:type="dxa"/>
            <w:vAlign w:val="center"/>
          </w:tcPr>
          <w:p w14:paraId="12631BDF" w14:textId="2483633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5 (0.44 - 1.63)</w:t>
            </w:r>
          </w:p>
        </w:tc>
        <w:tc>
          <w:tcPr>
            <w:tcW w:w="2268" w:type="dxa"/>
            <w:vAlign w:val="center"/>
          </w:tcPr>
          <w:p w14:paraId="7F30F62D" w14:textId="08AA74B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9 (0.32 - 3.69)</w:t>
            </w:r>
          </w:p>
        </w:tc>
        <w:tc>
          <w:tcPr>
            <w:tcW w:w="2126" w:type="dxa"/>
            <w:vAlign w:val="center"/>
          </w:tcPr>
          <w:p w14:paraId="14611715" w14:textId="101C2492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3.64 (1.12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1.88)*</w:t>
            </w:r>
            <w:proofErr w:type="gramEnd"/>
          </w:p>
        </w:tc>
      </w:tr>
      <w:tr w:rsidR="000826F7" w:rsidRPr="000826F7" w14:paraId="63A80984" w14:textId="77777777" w:rsidTr="000826F7">
        <w:trPr>
          <w:trHeight w:val="64"/>
        </w:trPr>
        <w:tc>
          <w:tcPr>
            <w:tcW w:w="2405" w:type="dxa"/>
          </w:tcPr>
          <w:p w14:paraId="244C9E4E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Employment</w:t>
            </w:r>
            <w:proofErr w:type="spellEnd"/>
          </w:p>
        </w:tc>
        <w:tc>
          <w:tcPr>
            <w:tcW w:w="2268" w:type="dxa"/>
          </w:tcPr>
          <w:p w14:paraId="2A61E77C" w14:textId="73FD942D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34 (0.74-2.43)</w:t>
            </w:r>
          </w:p>
        </w:tc>
        <w:tc>
          <w:tcPr>
            <w:tcW w:w="2268" w:type="dxa"/>
            <w:vAlign w:val="center"/>
          </w:tcPr>
          <w:p w14:paraId="05B65DE5" w14:textId="5F827A31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69 (0.83 - 3.42)</w:t>
            </w:r>
          </w:p>
        </w:tc>
        <w:tc>
          <w:tcPr>
            <w:tcW w:w="2268" w:type="dxa"/>
            <w:vAlign w:val="center"/>
          </w:tcPr>
          <w:p w14:paraId="403CBCF5" w14:textId="0E4D097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1 (0.15 - 1.82)</w:t>
            </w:r>
          </w:p>
        </w:tc>
        <w:tc>
          <w:tcPr>
            <w:tcW w:w="2126" w:type="dxa"/>
            <w:vAlign w:val="center"/>
          </w:tcPr>
          <w:p w14:paraId="7529E7A1" w14:textId="6D511BCE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4.73 (0.94 - 23.78)</w:t>
            </w:r>
          </w:p>
        </w:tc>
      </w:tr>
      <w:tr w:rsidR="000826F7" w:rsidRPr="000826F7" w14:paraId="0937AB78" w14:textId="77777777" w:rsidTr="000826F7">
        <w:tc>
          <w:tcPr>
            <w:tcW w:w="2405" w:type="dxa"/>
          </w:tcPr>
          <w:p w14:paraId="4081FAE0" w14:textId="77777777" w:rsidR="000826F7" w:rsidRPr="000826F7" w:rsidRDefault="000826F7" w:rsidP="000826F7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hysical</w:t>
            </w:r>
            <w:proofErr w:type="spellEnd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082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558228C2" w14:textId="4928C78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1.26 (</w:t>
            </w:r>
            <w:proofErr w:type="gramStart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0.82-1.94</w:t>
            </w:r>
            <w:proofErr w:type="gramEnd"/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63A4BE8" w14:textId="2B9686A3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0 (0.82 - 2.08)</w:t>
            </w:r>
          </w:p>
        </w:tc>
        <w:tc>
          <w:tcPr>
            <w:tcW w:w="2268" w:type="dxa"/>
            <w:vAlign w:val="center"/>
          </w:tcPr>
          <w:p w14:paraId="457EDE52" w14:textId="3C710AC6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1 (0.34 - 3.62)</w:t>
            </w:r>
          </w:p>
        </w:tc>
        <w:tc>
          <w:tcPr>
            <w:tcW w:w="2126" w:type="dxa"/>
            <w:vAlign w:val="center"/>
          </w:tcPr>
          <w:p w14:paraId="2F23BDDE" w14:textId="6012B01C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67 (0.67 - 4.19)</w:t>
            </w:r>
          </w:p>
        </w:tc>
      </w:tr>
      <w:tr w:rsidR="000826F7" w:rsidRPr="000826F7" w14:paraId="73451CE6" w14:textId="77777777" w:rsidTr="000826F7">
        <w:tc>
          <w:tcPr>
            <w:tcW w:w="2405" w:type="dxa"/>
          </w:tcPr>
          <w:p w14:paraId="37B9C873" w14:textId="77777777" w:rsidR="000826F7" w:rsidRPr="000826F7" w:rsidRDefault="000826F7" w:rsidP="000826F7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268" w:type="dxa"/>
          </w:tcPr>
          <w:p w14:paraId="6D4BC3E8" w14:textId="3E496284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,629</w:t>
            </w:r>
          </w:p>
        </w:tc>
        <w:tc>
          <w:tcPr>
            <w:tcW w:w="2268" w:type="dxa"/>
          </w:tcPr>
          <w:p w14:paraId="4F46D2E5" w14:textId="73F5F8C8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,629</w:t>
            </w:r>
          </w:p>
        </w:tc>
        <w:tc>
          <w:tcPr>
            <w:tcW w:w="2268" w:type="dxa"/>
          </w:tcPr>
          <w:p w14:paraId="6B157075" w14:textId="041FC440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,629</w:t>
            </w:r>
          </w:p>
        </w:tc>
        <w:tc>
          <w:tcPr>
            <w:tcW w:w="2126" w:type="dxa"/>
          </w:tcPr>
          <w:p w14:paraId="30882D78" w14:textId="2D725C4A" w:rsidR="000826F7" w:rsidRPr="000826F7" w:rsidRDefault="000826F7" w:rsidP="00082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6F7">
              <w:rPr>
                <w:rFonts w:ascii="Times New Roman" w:hAnsi="Times New Roman" w:cs="Times New Roman"/>
                <w:sz w:val="20"/>
                <w:szCs w:val="20"/>
              </w:rPr>
              <w:t>4,629</w:t>
            </w:r>
          </w:p>
        </w:tc>
      </w:tr>
    </w:tbl>
    <w:p w14:paraId="68CEDCC1" w14:textId="468CC987" w:rsidR="000826F7" w:rsidRDefault="000826F7" w:rsidP="00337A6A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826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E65404" w:rsidRPr="00E65404">
        <w:rPr>
          <w:rFonts w:ascii="Times New Roman" w:hAnsi="Times New Roman" w:cs="Times New Roman"/>
          <w:sz w:val="20"/>
          <w:szCs w:val="20"/>
          <w:lang w:val="en-GB"/>
        </w:rPr>
        <w:t>Because no cases of alcohol-related mortality occurred among individuals aged 25–34 with tertiary education, the model for this outcome was not estimated for this subgroup.</w:t>
      </w:r>
    </w:p>
    <w:p w14:paraId="5DAE8974" w14:textId="1C2C4139" w:rsidR="00337A6A" w:rsidRDefault="00337A6A" w:rsidP="00337A6A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337A6A" w:rsidSect="00337A6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E07F4">
        <w:rPr>
          <w:rFonts w:ascii="Times New Roman" w:hAnsi="Times New Roman" w:cs="Times New Roman"/>
          <w:sz w:val="20"/>
          <w:szCs w:val="20"/>
          <w:lang w:val="en-GB"/>
        </w:rPr>
        <w:t>*: p &lt; 0.05; **: p &lt; 0.01; ***: p &lt; 0.001</w:t>
      </w:r>
    </w:p>
    <w:p w14:paraId="233514B0" w14:textId="59B82B2C" w:rsidR="008E0937" w:rsidRDefault="008E0937" w:rsidP="008E093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justed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e-Gray </w:t>
      </w:r>
      <w:proofErr w:type="spellStart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distribution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zard model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individuals aged </w:t>
      </w:r>
      <w:r w:rsidR="009B70D4">
        <w:rPr>
          <w:rFonts w:ascii="Times New Roman" w:hAnsi="Times New Roman" w:cs="Times New Roman"/>
          <w:b/>
          <w:bCs/>
          <w:sz w:val="24"/>
          <w:szCs w:val="24"/>
          <w:lang w:val="en-GB"/>
        </w:rPr>
        <w:t>3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49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HRs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95% CIs).</w:t>
      </w:r>
    </w:p>
    <w:p w14:paraId="4667674C" w14:textId="77777777" w:rsidR="008E0937" w:rsidRPr="004E5A03" w:rsidRDefault="008E0937" w:rsidP="008E093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268"/>
        <w:gridCol w:w="2126"/>
      </w:tblGrid>
      <w:tr w:rsidR="008E0937" w:rsidRPr="00386707" w14:paraId="37F5224E" w14:textId="77777777" w:rsidTr="00C461B5">
        <w:tc>
          <w:tcPr>
            <w:tcW w:w="2405" w:type="dxa"/>
            <w:vMerge w:val="restart"/>
          </w:tcPr>
          <w:p w14:paraId="07F2B3C4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vMerge w:val="restart"/>
          </w:tcPr>
          <w:p w14:paraId="04E721ED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</w:t>
            </w:r>
          </w:p>
        </w:tc>
        <w:tc>
          <w:tcPr>
            <w:tcW w:w="6804" w:type="dxa"/>
            <w:gridSpan w:val="3"/>
          </w:tcPr>
          <w:p w14:paraId="320D2BA8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 subtypes</w:t>
            </w:r>
          </w:p>
        </w:tc>
        <w:tc>
          <w:tcPr>
            <w:tcW w:w="2126" w:type="dxa"/>
            <w:vMerge w:val="restart"/>
          </w:tcPr>
          <w:p w14:paraId="3E50AC77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spair-related mortality</w:t>
            </w:r>
          </w:p>
        </w:tc>
      </w:tr>
      <w:tr w:rsidR="008E0937" w:rsidRPr="00386707" w14:paraId="362D3BE1" w14:textId="77777777" w:rsidTr="00C461B5">
        <w:tc>
          <w:tcPr>
            <w:tcW w:w="2405" w:type="dxa"/>
            <w:vMerge/>
            <w:vAlign w:val="bottom"/>
          </w:tcPr>
          <w:p w14:paraId="5231D257" w14:textId="77777777" w:rsidR="008E0937" w:rsidRPr="00386707" w:rsidRDefault="008E0937" w:rsidP="00C461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14:paraId="5C5F42CC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D927B3A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-related mortality</w:t>
            </w:r>
          </w:p>
        </w:tc>
        <w:tc>
          <w:tcPr>
            <w:tcW w:w="2268" w:type="dxa"/>
          </w:tcPr>
          <w:p w14:paraId="078E4839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-related mortality</w:t>
            </w:r>
          </w:p>
        </w:tc>
        <w:tc>
          <w:tcPr>
            <w:tcW w:w="2268" w:type="dxa"/>
          </w:tcPr>
          <w:p w14:paraId="7875789D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e mortality</w:t>
            </w:r>
          </w:p>
        </w:tc>
        <w:tc>
          <w:tcPr>
            <w:tcW w:w="2126" w:type="dxa"/>
            <w:vMerge/>
          </w:tcPr>
          <w:p w14:paraId="4DA10AEE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44E1" w:rsidRPr="00386707" w14:paraId="3193CB82" w14:textId="77777777" w:rsidTr="00967104">
        <w:tc>
          <w:tcPr>
            <w:tcW w:w="2405" w:type="dxa"/>
            <w:vAlign w:val="bottom"/>
          </w:tcPr>
          <w:p w14:paraId="4B455E59" w14:textId="77777777" w:rsidR="008044E1" w:rsidRPr="00386707" w:rsidRDefault="008044E1" w:rsidP="009671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Education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2268" w:type="dxa"/>
          </w:tcPr>
          <w:p w14:paraId="3F4169CE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B84DCC7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3168912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2955C04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6F7F58C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462" w:rsidRPr="00386707" w14:paraId="2E2F148C" w14:textId="77777777" w:rsidTr="00A347F7">
        <w:tc>
          <w:tcPr>
            <w:tcW w:w="2405" w:type="dxa"/>
            <w:vAlign w:val="bottom"/>
          </w:tcPr>
          <w:p w14:paraId="0DF3174A" w14:textId="77777777" w:rsidR="00880462" w:rsidRPr="00386707" w:rsidRDefault="00880462" w:rsidP="00880462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ompulsory or below</w:t>
            </w:r>
          </w:p>
        </w:tc>
        <w:tc>
          <w:tcPr>
            <w:tcW w:w="2268" w:type="dxa"/>
          </w:tcPr>
          <w:p w14:paraId="41D13C49" w14:textId="587E44AF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302A486" w14:textId="259BDEE0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676E60A6" w14:textId="6A37E102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107EB472" w14:textId="3557500D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67DD41B8" w14:textId="29B64B4D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0D763BD1" w14:textId="77777777" w:rsidTr="008F4CB4">
        <w:tc>
          <w:tcPr>
            <w:tcW w:w="2405" w:type="dxa"/>
            <w:vAlign w:val="bottom"/>
          </w:tcPr>
          <w:p w14:paraId="5F341D7E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Upper-secondary</w:t>
            </w:r>
          </w:p>
        </w:tc>
        <w:tc>
          <w:tcPr>
            <w:tcW w:w="2268" w:type="dxa"/>
          </w:tcPr>
          <w:p w14:paraId="6D5C546B" w14:textId="08953C6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4 (0.88-1.47)</w:t>
            </w:r>
          </w:p>
        </w:tc>
        <w:tc>
          <w:tcPr>
            <w:tcW w:w="2268" w:type="dxa"/>
          </w:tcPr>
          <w:p w14:paraId="0A1F916C" w14:textId="67C200C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3 (0.64 - 1.64)</w:t>
            </w:r>
          </w:p>
        </w:tc>
        <w:tc>
          <w:tcPr>
            <w:tcW w:w="2268" w:type="dxa"/>
            <w:vAlign w:val="center"/>
          </w:tcPr>
          <w:p w14:paraId="781A9C25" w14:textId="7CBFFED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6 (0.82 - 1.65)</w:t>
            </w:r>
          </w:p>
        </w:tc>
        <w:tc>
          <w:tcPr>
            <w:tcW w:w="2268" w:type="dxa"/>
            <w:vAlign w:val="center"/>
          </w:tcPr>
          <w:p w14:paraId="2FE53552" w14:textId="71A6D5E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6 (0.63 - 2.12)</w:t>
            </w:r>
          </w:p>
        </w:tc>
        <w:tc>
          <w:tcPr>
            <w:tcW w:w="2126" w:type="dxa"/>
            <w:vAlign w:val="center"/>
          </w:tcPr>
          <w:p w14:paraId="073B6AA0" w14:textId="5EFEAFB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08 (0.75 - 1.56)</w:t>
            </w:r>
          </w:p>
        </w:tc>
      </w:tr>
      <w:tr w:rsidR="00F97293" w:rsidRPr="00386707" w14:paraId="0BDA894A" w14:textId="77777777" w:rsidTr="008F4CB4">
        <w:tc>
          <w:tcPr>
            <w:tcW w:w="2405" w:type="dxa"/>
            <w:vAlign w:val="bottom"/>
          </w:tcPr>
          <w:p w14:paraId="0BE1838A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ertiary</w:t>
            </w:r>
          </w:p>
        </w:tc>
        <w:tc>
          <w:tcPr>
            <w:tcW w:w="2268" w:type="dxa"/>
          </w:tcPr>
          <w:p w14:paraId="65800AF7" w14:textId="2FE3FF5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3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3-1.83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C318AA8" w14:textId="18A5B8F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8 (0.43 - 1.80)</w:t>
            </w:r>
          </w:p>
        </w:tc>
        <w:tc>
          <w:tcPr>
            <w:tcW w:w="2268" w:type="dxa"/>
            <w:vAlign w:val="center"/>
          </w:tcPr>
          <w:p w14:paraId="13A14293" w14:textId="5BA4A11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9 (0.91 - 2.77)</w:t>
            </w:r>
          </w:p>
        </w:tc>
        <w:tc>
          <w:tcPr>
            <w:tcW w:w="2268" w:type="dxa"/>
            <w:vAlign w:val="center"/>
          </w:tcPr>
          <w:p w14:paraId="2C83B87A" w14:textId="28687D7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3 (0.44 - 2.87)</w:t>
            </w:r>
          </w:p>
        </w:tc>
        <w:tc>
          <w:tcPr>
            <w:tcW w:w="2126" w:type="dxa"/>
            <w:vAlign w:val="center"/>
          </w:tcPr>
          <w:p w14:paraId="5448E734" w14:textId="6BA89DE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3 (0.51 - 1.70)</w:t>
            </w:r>
          </w:p>
        </w:tc>
      </w:tr>
      <w:tr w:rsidR="00F97293" w:rsidRPr="00386707" w14:paraId="377940D2" w14:textId="77777777" w:rsidTr="00C461B5">
        <w:tc>
          <w:tcPr>
            <w:tcW w:w="2405" w:type="dxa"/>
            <w:vAlign w:val="bottom"/>
          </w:tcPr>
          <w:p w14:paraId="7579677D" w14:textId="77777777" w:rsidR="00F97293" w:rsidRPr="00386707" w:rsidRDefault="00F97293" w:rsidP="00F972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Sex</w:t>
            </w:r>
          </w:p>
        </w:tc>
        <w:tc>
          <w:tcPr>
            <w:tcW w:w="2268" w:type="dxa"/>
          </w:tcPr>
          <w:p w14:paraId="4D841C1F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037B8E3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4BCBE52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7DE322B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237886B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21DC4E90" w14:textId="77777777" w:rsidTr="00C461B5">
        <w:tc>
          <w:tcPr>
            <w:tcW w:w="2405" w:type="dxa"/>
            <w:vAlign w:val="bottom"/>
          </w:tcPr>
          <w:p w14:paraId="41B88ADC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emale</w:t>
            </w:r>
          </w:p>
        </w:tc>
        <w:tc>
          <w:tcPr>
            <w:tcW w:w="2268" w:type="dxa"/>
          </w:tcPr>
          <w:p w14:paraId="5FB3FA34" w14:textId="552EAF8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6928664" w14:textId="7B10935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E3A7A94" w14:textId="45F1BE3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47D47D8" w14:textId="661AE14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053A1FA2" w14:textId="30413B7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300E3A55" w14:textId="77777777" w:rsidTr="003D6BD8">
        <w:tc>
          <w:tcPr>
            <w:tcW w:w="2405" w:type="dxa"/>
            <w:vAlign w:val="bottom"/>
          </w:tcPr>
          <w:p w14:paraId="1BBEB372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le</w:t>
            </w:r>
          </w:p>
        </w:tc>
        <w:tc>
          <w:tcPr>
            <w:tcW w:w="2268" w:type="dxa"/>
          </w:tcPr>
          <w:p w14:paraId="7DF6DAAD" w14:textId="0720D24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32 (1.00-1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2268" w:type="dxa"/>
            <w:vAlign w:val="center"/>
          </w:tcPr>
          <w:p w14:paraId="02301CE2" w14:textId="51B0E63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8 (0.73 - 1.89)</w:t>
            </w:r>
          </w:p>
        </w:tc>
        <w:tc>
          <w:tcPr>
            <w:tcW w:w="2268" w:type="dxa"/>
            <w:vAlign w:val="center"/>
          </w:tcPr>
          <w:p w14:paraId="0AD0AB4C" w14:textId="2A3E4B1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9 (0.93 - 2.07)</w:t>
            </w:r>
          </w:p>
        </w:tc>
        <w:tc>
          <w:tcPr>
            <w:tcW w:w="2268" w:type="dxa"/>
            <w:vAlign w:val="center"/>
          </w:tcPr>
          <w:p w14:paraId="02484800" w14:textId="2C06203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2 (0.69 - 2.52)</w:t>
            </w:r>
          </w:p>
        </w:tc>
        <w:tc>
          <w:tcPr>
            <w:tcW w:w="2126" w:type="dxa"/>
            <w:vAlign w:val="center"/>
          </w:tcPr>
          <w:p w14:paraId="29FED3C0" w14:textId="0F7AA4C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1.53 (1.03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2.29)*</w:t>
            </w:r>
            <w:proofErr w:type="gramEnd"/>
          </w:p>
        </w:tc>
      </w:tr>
      <w:tr w:rsidR="00F97293" w:rsidRPr="00386707" w14:paraId="6CC4B1AF" w14:textId="77777777" w:rsidTr="00C461B5">
        <w:tc>
          <w:tcPr>
            <w:tcW w:w="2405" w:type="dxa"/>
            <w:vAlign w:val="bottom"/>
          </w:tcPr>
          <w:p w14:paraId="2CE0A0B4" w14:textId="77777777" w:rsidR="00F97293" w:rsidRPr="00386707" w:rsidRDefault="00F97293" w:rsidP="00F972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Immigrant Background</w:t>
            </w:r>
          </w:p>
        </w:tc>
        <w:tc>
          <w:tcPr>
            <w:tcW w:w="2268" w:type="dxa"/>
          </w:tcPr>
          <w:p w14:paraId="4081DA5B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0A29B0A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922C180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5661070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791505D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7601A27F" w14:textId="77777777" w:rsidTr="001502F2">
        <w:tc>
          <w:tcPr>
            <w:tcW w:w="2405" w:type="dxa"/>
            <w:vAlign w:val="bottom"/>
          </w:tcPr>
          <w:p w14:paraId="50E185BA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ative</w:t>
            </w:r>
          </w:p>
        </w:tc>
        <w:tc>
          <w:tcPr>
            <w:tcW w:w="2268" w:type="dxa"/>
          </w:tcPr>
          <w:p w14:paraId="76D413D9" w14:textId="39E3A3C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410A5F86" w14:textId="6D0E68D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45FF5C8A" w14:textId="5CD9341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708DF132" w14:textId="18FE702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106B0DEB" w14:textId="5F76B01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76A10CFE" w14:textId="77777777" w:rsidTr="00363519">
        <w:tc>
          <w:tcPr>
            <w:tcW w:w="2405" w:type="dxa"/>
            <w:vAlign w:val="bottom"/>
          </w:tcPr>
          <w:p w14:paraId="37C3CFD5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st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6E08F538" w14:textId="25FA7E8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0 (0.55-1.14)</w:t>
            </w:r>
          </w:p>
        </w:tc>
        <w:tc>
          <w:tcPr>
            <w:tcW w:w="2268" w:type="dxa"/>
            <w:vAlign w:val="center"/>
          </w:tcPr>
          <w:p w14:paraId="68B45330" w14:textId="76BB321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6 (0.27 - 1.16)</w:t>
            </w:r>
          </w:p>
        </w:tc>
        <w:tc>
          <w:tcPr>
            <w:tcW w:w="2268" w:type="dxa"/>
            <w:vAlign w:val="center"/>
          </w:tcPr>
          <w:p w14:paraId="68E83D5D" w14:textId="33D54DA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9 (0.48 - 1.32)</w:t>
            </w:r>
          </w:p>
        </w:tc>
        <w:tc>
          <w:tcPr>
            <w:tcW w:w="2268" w:type="dxa"/>
            <w:vAlign w:val="center"/>
          </w:tcPr>
          <w:p w14:paraId="30870C53" w14:textId="7420B60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1 (0.62 - 2.77)</w:t>
            </w:r>
          </w:p>
        </w:tc>
        <w:tc>
          <w:tcPr>
            <w:tcW w:w="2126" w:type="dxa"/>
            <w:vAlign w:val="center"/>
          </w:tcPr>
          <w:p w14:paraId="47F0A970" w14:textId="428B794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68 (0.40 - 1.14)</w:t>
            </w:r>
          </w:p>
        </w:tc>
      </w:tr>
      <w:tr w:rsidR="00F97293" w:rsidRPr="00386707" w14:paraId="4720509C" w14:textId="77777777" w:rsidTr="00363519">
        <w:tc>
          <w:tcPr>
            <w:tcW w:w="2405" w:type="dxa"/>
            <w:vAlign w:val="bottom"/>
          </w:tcPr>
          <w:p w14:paraId="1B7C6E47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nd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0F9F52F7" w14:textId="5210F52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3 (0.76-1.40)</w:t>
            </w:r>
          </w:p>
        </w:tc>
        <w:tc>
          <w:tcPr>
            <w:tcW w:w="2268" w:type="dxa"/>
            <w:vAlign w:val="center"/>
          </w:tcPr>
          <w:p w14:paraId="6E3E97E8" w14:textId="067C868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8 (0.63 - 1.86)</w:t>
            </w:r>
          </w:p>
        </w:tc>
        <w:tc>
          <w:tcPr>
            <w:tcW w:w="2268" w:type="dxa"/>
            <w:vAlign w:val="center"/>
          </w:tcPr>
          <w:p w14:paraId="725698BD" w14:textId="19104F6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8 (0.64 - 1.50)</w:t>
            </w:r>
          </w:p>
        </w:tc>
        <w:tc>
          <w:tcPr>
            <w:tcW w:w="2268" w:type="dxa"/>
            <w:vAlign w:val="center"/>
          </w:tcPr>
          <w:p w14:paraId="7F2E756E" w14:textId="25F4C13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4 (0.48 - 2.27)</w:t>
            </w:r>
          </w:p>
        </w:tc>
        <w:tc>
          <w:tcPr>
            <w:tcW w:w="2126" w:type="dxa"/>
            <w:vAlign w:val="center"/>
          </w:tcPr>
          <w:p w14:paraId="345BF705" w14:textId="55C43DD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65 (0.39 - 1.08)</w:t>
            </w:r>
          </w:p>
        </w:tc>
      </w:tr>
      <w:tr w:rsidR="00F97293" w:rsidRPr="00A92DD6" w14:paraId="7EB1C719" w14:textId="77777777" w:rsidTr="00C461B5">
        <w:tc>
          <w:tcPr>
            <w:tcW w:w="2405" w:type="dxa"/>
            <w:vAlign w:val="bottom"/>
          </w:tcPr>
          <w:p w14:paraId="3DC149B0" w14:textId="77777777" w:rsidR="00F97293" w:rsidRPr="00386707" w:rsidRDefault="00F97293" w:rsidP="00F972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Regular Drug Use (years)</w:t>
            </w:r>
          </w:p>
        </w:tc>
        <w:tc>
          <w:tcPr>
            <w:tcW w:w="2268" w:type="dxa"/>
          </w:tcPr>
          <w:p w14:paraId="3B34B6AF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05137EE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6DB95ED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11397A9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7AE2442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5A6A8D87" w14:textId="77777777" w:rsidTr="00C05B20">
        <w:tc>
          <w:tcPr>
            <w:tcW w:w="2405" w:type="dxa"/>
          </w:tcPr>
          <w:p w14:paraId="05300318" w14:textId="77777777" w:rsidR="00F97293" w:rsidRPr="00386707" w:rsidRDefault="00F97293" w:rsidP="00F97293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268" w:type="dxa"/>
          </w:tcPr>
          <w:p w14:paraId="1DF370AF" w14:textId="7022FE1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1F36AF8F" w14:textId="0979CF0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FF9CD74" w14:textId="21074AE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7D4BA012" w14:textId="589A03B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5948D6F0" w14:textId="6BFFDA2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6C178F84" w14:textId="77777777" w:rsidTr="00B618CA">
        <w:tc>
          <w:tcPr>
            <w:tcW w:w="2405" w:type="dxa"/>
          </w:tcPr>
          <w:p w14:paraId="44C453CD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3ACFBE8F" w14:textId="78CB45A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85 (1.22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80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ECE3AAE" w14:textId="54BCA36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7 (0.54 - 2.51)</w:t>
            </w:r>
          </w:p>
        </w:tc>
        <w:tc>
          <w:tcPr>
            <w:tcW w:w="2268" w:type="dxa"/>
            <w:vAlign w:val="center"/>
          </w:tcPr>
          <w:p w14:paraId="58AE1108" w14:textId="64B71F7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89 (1.9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7.75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28D0485C" w14:textId="278C72B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79 (0.62 - 5.16)</w:t>
            </w:r>
          </w:p>
        </w:tc>
        <w:tc>
          <w:tcPr>
            <w:tcW w:w="2126" w:type="dxa"/>
            <w:vAlign w:val="center"/>
          </w:tcPr>
          <w:p w14:paraId="5974ACD7" w14:textId="2E1924A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5 (0.44 - 1.66)</w:t>
            </w:r>
          </w:p>
        </w:tc>
      </w:tr>
      <w:tr w:rsidR="00F97293" w:rsidRPr="00386707" w14:paraId="16A25C71" w14:textId="77777777" w:rsidTr="00B618CA">
        <w:tc>
          <w:tcPr>
            <w:tcW w:w="2405" w:type="dxa"/>
          </w:tcPr>
          <w:p w14:paraId="5EE9ABDE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57359A9" w14:textId="2F1108E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63 (1.07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49)*</w:t>
            </w:r>
            <w:proofErr w:type="gramEnd"/>
          </w:p>
        </w:tc>
        <w:tc>
          <w:tcPr>
            <w:tcW w:w="2268" w:type="dxa"/>
            <w:vAlign w:val="center"/>
          </w:tcPr>
          <w:p w14:paraId="75438574" w14:textId="63D6465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3 (0.55 - 2.34)</w:t>
            </w:r>
          </w:p>
        </w:tc>
        <w:tc>
          <w:tcPr>
            <w:tcW w:w="2268" w:type="dxa"/>
            <w:vAlign w:val="center"/>
          </w:tcPr>
          <w:p w14:paraId="3A63A3E9" w14:textId="603F960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26 (1.6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6.42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1B93E35C" w14:textId="5219D96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10 (0.68 - 6.50)</w:t>
            </w:r>
          </w:p>
        </w:tc>
        <w:tc>
          <w:tcPr>
            <w:tcW w:w="2126" w:type="dxa"/>
            <w:vAlign w:val="center"/>
          </w:tcPr>
          <w:p w14:paraId="1385FF5D" w14:textId="159FFEE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15 (0.64 - 2.09)</w:t>
            </w:r>
          </w:p>
        </w:tc>
      </w:tr>
      <w:tr w:rsidR="00F97293" w:rsidRPr="00386707" w14:paraId="762F6682" w14:textId="77777777" w:rsidTr="00B618CA">
        <w:tc>
          <w:tcPr>
            <w:tcW w:w="2405" w:type="dxa"/>
          </w:tcPr>
          <w:p w14:paraId="6DC123BB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5849E1E" w14:textId="15C8F69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7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79-1.7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BB2AF00" w14:textId="2E565FB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6 (0.25 - 1.28)</w:t>
            </w:r>
          </w:p>
        </w:tc>
        <w:tc>
          <w:tcPr>
            <w:tcW w:w="2268" w:type="dxa"/>
            <w:vAlign w:val="center"/>
          </w:tcPr>
          <w:p w14:paraId="40F0857E" w14:textId="026AD34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81 (1.4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5.43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63DFB3A" w14:textId="44B5449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9 (0.45 - 3.14)</w:t>
            </w:r>
          </w:p>
        </w:tc>
        <w:tc>
          <w:tcPr>
            <w:tcW w:w="2126" w:type="dxa"/>
            <w:vAlign w:val="center"/>
          </w:tcPr>
          <w:p w14:paraId="72DBD2B5" w14:textId="36037EE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09 (0.63 - 1.88)</w:t>
            </w:r>
          </w:p>
        </w:tc>
      </w:tr>
      <w:tr w:rsidR="00F97293" w:rsidRPr="00386707" w14:paraId="2BB06A1A" w14:textId="77777777" w:rsidTr="00B618CA">
        <w:tc>
          <w:tcPr>
            <w:tcW w:w="2405" w:type="dxa"/>
          </w:tcPr>
          <w:p w14:paraId="137C73B4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286F7837" w14:textId="1275E98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37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6-1.9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76395D1" w14:textId="42A2A19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8 (0.49 - 1.57)</w:t>
            </w:r>
          </w:p>
        </w:tc>
        <w:tc>
          <w:tcPr>
            <w:tcW w:w="2268" w:type="dxa"/>
            <w:vAlign w:val="center"/>
          </w:tcPr>
          <w:p w14:paraId="227769D7" w14:textId="5736EFC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75 (1.4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5.17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A241AB2" w14:textId="7915335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79 (0.81 - 3.98)</w:t>
            </w:r>
          </w:p>
        </w:tc>
        <w:tc>
          <w:tcPr>
            <w:tcW w:w="2126" w:type="dxa"/>
            <w:vAlign w:val="center"/>
          </w:tcPr>
          <w:p w14:paraId="36210458" w14:textId="3F28FFB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13 (0.70 - 1.82)</w:t>
            </w:r>
          </w:p>
        </w:tc>
      </w:tr>
      <w:tr w:rsidR="00F97293" w:rsidRPr="00A92DD6" w14:paraId="57A2B99C" w14:textId="77777777" w:rsidTr="00C461B5">
        <w:tc>
          <w:tcPr>
            <w:tcW w:w="2405" w:type="dxa"/>
            <w:vAlign w:val="bottom"/>
          </w:tcPr>
          <w:p w14:paraId="29E341E3" w14:textId="77777777" w:rsidR="00F97293" w:rsidRPr="00386707" w:rsidRDefault="00F97293" w:rsidP="00F972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Heavy Drinking (years)</w:t>
            </w:r>
          </w:p>
        </w:tc>
        <w:tc>
          <w:tcPr>
            <w:tcW w:w="2268" w:type="dxa"/>
          </w:tcPr>
          <w:p w14:paraId="0E635E29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5200352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82C0BA7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CC7B540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48118D7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16432B06" w14:textId="77777777" w:rsidTr="0002678A">
        <w:tc>
          <w:tcPr>
            <w:tcW w:w="2405" w:type="dxa"/>
          </w:tcPr>
          <w:p w14:paraId="18B776C8" w14:textId="020FA2C4" w:rsidR="00F97293" w:rsidRPr="00386707" w:rsidRDefault="00F97293" w:rsidP="00F97293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268" w:type="dxa"/>
          </w:tcPr>
          <w:p w14:paraId="515499B7" w14:textId="7285803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599F120" w14:textId="06959B4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6DC424D3" w14:textId="3473854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18C5A871" w14:textId="44922D0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71DBBF34" w14:textId="01A404A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3D532BD6" w14:textId="77777777" w:rsidTr="005C0D0F">
        <w:tc>
          <w:tcPr>
            <w:tcW w:w="2405" w:type="dxa"/>
          </w:tcPr>
          <w:p w14:paraId="29D645D8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1C423FF2" w14:textId="60C5F33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0 (0.52-1.57)</w:t>
            </w:r>
          </w:p>
        </w:tc>
        <w:tc>
          <w:tcPr>
            <w:tcW w:w="2268" w:type="dxa"/>
            <w:vAlign w:val="center"/>
          </w:tcPr>
          <w:p w14:paraId="349BDD8A" w14:textId="40C83DD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47 (0.06 - 3.74)</w:t>
            </w:r>
          </w:p>
        </w:tc>
        <w:tc>
          <w:tcPr>
            <w:tcW w:w="2268" w:type="dxa"/>
            <w:vAlign w:val="center"/>
          </w:tcPr>
          <w:p w14:paraId="5A8EBA91" w14:textId="7C2A579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6 (0.50 - 1.86)</w:t>
            </w:r>
          </w:p>
        </w:tc>
        <w:tc>
          <w:tcPr>
            <w:tcW w:w="2268" w:type="dxa"/>
            <w:vAlign w:val="center"/>
          </w:tcPr>
          <w:p w14:paraId="309838CC" w14:textId="36D6605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0 (0.25 - 3.27)</w:t>
            </w:r>
          </w:p>
        </w:tc>
        <w:tc>
          <w:tcPr>
            <w:tcW w:w="2126" w:type="dxa"/>
            <w:vAlign w:val="center"/>
          </w:tcPr>
          <w:p w14:paraId="5AC7C811" w14:textId="32B2D19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9 (0.29 - 2.17)</w:t>
            </w:r>
          </w:p>
        </w:tc>
      </w:tr>
      <w:tr w:rsidR="00F97293" w:rsidRPr="00386707" w14:paraId="5B726721" w14:textId="77777777" w:rsidTr="005C0D0F">
        <w:tc>
          <w:tcPr>
            <w:tcW w:w="2405" w:type="dxa"/>
          </w:tcPr>
          <w:p w14:paraId="3AC58DA7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7D82280" w14:textId="119F277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6 (0.55-1.36)</w:t>
            </w:r>
          </w:p>
        </w:tc>
        <w:tc>
          <w:tcPr>
            <w:tcW w:w="2268" w:type="dxa"/>
            <w:vAlign w:val="center"/>
          </w:tcPr>
          <w:p w14:paraId="49B05261" w14:textId="5CF986B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48 (0.49 - 4.53)</w:t>
            </w:r>
          </w:p>
        </w:tc>
        <w:tc>
          <w:tcPr>
            <w:tcW w:w="2268" w:type="dxa"/>
            <w:vAlign w:val="center"/>
          </w:tcPr>
          <w:p w14:paraId="0C5530D4" w14:textId="7F6EB08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8 (0.44 - 1.39)</w:t>
            </w:r>
          </w:p>
        </w:tc>
        <w:tc>
          <w:tcPr>
            <w:tcW w:w="2268" w:type="dxa"/>
            <w:vAlign w:val="center"/>
          </w:tcPr>
          <w:p w14:paraId="3B3EE379" w14:textId="593B2B5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7 (0.26 - 2.29)</w:t>
            </w:r>
          </w:p>
        </w:tc>
        <w:tc>
          <w:tcPr>
            <w:tcW w:w="2126" w:type="dxa"/>
            <w:vAlign w:val="center"/>
          </w:tcPr>
          <w:p w14:paraId="76A9641B" w14:textId="111FC6B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23 (0.64 - 2.38)</w:t>
            </w:r>
          </w:p>
        </w:tc>
      </w:tr>
      <w:tr w:rsidR="00F97293" w:rsidRPr="00386707" w14:paraId="736DA6CD" w14:textId="77777777" w:rsidTr="005C0D0F">
        <w:tc>
          <w:tcPr>
            <w:tcW w:w="2405" w:type="dxa"/>
          </w:tcPr>
          <w:p w14:paraId="4EEB38A0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0E83196" w14:textId="06F02C2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6 (0.57-1.31)</w:t>
            </w:r>
          </w:p>
        </w:tc>
        <w:tc>
          <w:tcPr>
            <w:tcW w:w="2268" w:type="dxa"/>
            <w:vAlign w:val="center"/>
          </w:tcPr>
          <w:p w14:paraId="56C30AB4" w14:textId="6BB144D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7 (0.61 - 4.00)</w:t>
            </w:r>
          </w:p>
        </w:tc>
        <w:tc>
          <w:tcPr>
            <w:tcW w:w="2268" w:type="dxa"/>
            <w:vAlign w:val="center"/>
          </w:tcPr>
          <w:p w14:paraId="137E729C" w14:textId="54778E0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8 (0.45 - 1.34)</w:t>
            </w:r>
          </w:p>
        </w:tc>
        <w:tc>
          <w:tcPr>
            <w:tcW w:w="2268" w:type="dxa"/>
            <w:vAlign w:val="center"/>
          </w:tcPr>
          <w:p w14:paraId="74FF8EA1" w14:textId="4DFBAAB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0 (0.29 - 2.23)</w:t>
            </w:r>
          </w:p>
        </w:tc>
        <w:tc>
          <w:tcPr>
            <w:tcW w:w="2126" w:type="dxa"/>
            <w:vAlign w:val="center"/>
          </w:tcPr>
          <w:p w14:paraId="0B0FAD07" w14:textId="0B16C55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24 (0.69 - 2.22)</w:t>
            </w:r>
          </w:p>
        </w:tc>
      </w:tr>
      <w:tr w:rsidR="00F97293" w:rsidRPr="00386707" w14:paraId="65FD7F5E" w14:textId="77777777" w:rsidTr="005C0D0F">
        <w:tc>
          <w:tcPr>
            <w:tcW w:w="2405" w:type="dxa"/>
          </w:tcPr>
          <w:p w14:paraId="50A50EB1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67317ED4" w14:textId="549F8DB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31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2-1.88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DB85BF" w14:textId="1553F06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10 (1.3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7.11)*</w:t>
            </w:r>
            <w:proofErr w:type="gramEnd"/>
          </w:p>
        </w:tc>
        <w:tc>
          <w:tcPr>
            <w:tcW w:w="2268" w:type="dxa"/>
            <w:vAlign w:val="center"/>
          </w:tcPr>
          <w:p w14:paraId="30A6DE75" w14:textId="098F773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2 (0.62 - 1.69)</w:t>
            </w:r>
          </w:p>
        </w:tc>
        <w:tc>
          <w:tcPr>
            <w:tcW w:w="2268" w:type="dxa"/>
            <w:vAlign w:val="center"/>
          </w:tcPr>
          <w:p w14:paraId="0CB101E7" w14:textId="4AD0E1B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6 (0.36 - 2.07)</w:t>
            </w:r>
          </w:p>
        </w:tc>
        <w:tc>
          <w:tcPr>
            <w:tcW w:w="2126" w:type="dxa"/>
            <w:vAlign w:val="center"/>
          </w:tcPr>
          <w:p w14:paraId="7DA2B4C2" w14:textId="039DDEF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35 (0.80 - 2.25)</w:t>
            </w:r>
          </w:p>
        </w:tc>
      </w:tr>
      <w:tr w:rsidR="00F97293" w:rsidRPr="00386707" w14:paraId="25D6071E" w14:textId="77777777" w:rsidTr="00C461B5">
        <w:tc>
          <w:tcPr>
            <w:tcW w:w="2405" w:type="dxa"/>
          </w:tcPr>
          <w:p w14:paraId="490C33F5" w14:textId="77777777" w:rsidR="00F97293" w:rsidRPr="00386707" w:rsidRDefault="00F97293" w:rsidP="00F97293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ASI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mposite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scores</w:t>
            </w:r>
          </w:p>
        </w:tc>
        <w:tc>
          <w:tcPr>
            <w:tcW w:w="2268" w:type="dxa"/>
          </w:tcPr>
          <w:p w14:paraId="74320CAD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F1D3E69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FF01BD5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968A47B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E7ABDF3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17349764" w14:textId="77777777" w:rsidTr="00DC2BF7">
        <w:tc>
          <w:tcPr>
            <w:tcW w:w="2405" w:type="dxa"/>
          </w:tcPr>
          <w:p w14:paraId="1EDBDCB2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ental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73AE677C" w14:textId="48F5891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9 (0.54-1.82)</w:t>
            </w:r>
          </w:p>
        </w:tc>
        <w:tc>
          <w:tcPr>
            <w:tcW w:w="2268" w:type="dxa"/>
            <w:vAlign w:val="center"/>
          </w:tcPr>
          <w:p w14:paraId="04C5038D" w14:textId="24DC4E9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36 (0.12 - 1.07)</w:t>
            </w:r>
          </w:p>
        </w:tc>
        <w:tc>
          <w:tcPr>
            <w:tcW w:w="2268" w:type="dxa"/>
            <w:vAlign w:val="center"/>
          </w:tcPr>
          <w:p w14:paraId="1525E34F" w14:textId="6A02DA4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26 (0.53 - 2.96)</w:t>
            </w:r>
          </w:p>
        </w:tc>
        <w:tc>
          <w:tcPr>
            <w:tcW w:w="2268" w:type="dxa"/>
            <w:vAlign w:val="center"/>
          </w:tcPr>
          <w:p w14:paraId="698E122E" w14:textId="67868FA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96 (0.73 - 12.02)</w:t>
            </w:r>
          </w:p>
        </w:tc>
        <w:tc>
          <w:tcPr>
            <w:tcW w:w="2126" w:type="dxa"/>
            <w:vAlign w:val="center"/>
          </w:tcPr>
          <w:p w14:paraId="0A5C6FAB" w14:textId="56796C1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55 (0.23 - 1.31)</w:t>
            </w:r>
          </w:p>
        </w:tc>
      </w:tr>
      <w:tr w:rsidR="00F97293" w:rsidRPr="00386707" w14:paraId="48BFCF70" w14:textId="77777777" w:rsidTr="00877DC2">
        <w:tc>
          <w:tcPr>
            <w:tcW w:w="2405" w:type="dxa"/>
          </w:tcPr>
          <w:p w14:paraId="57A08782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/social relations</w:t>
            </w:r>
          </w:p>
        </w:tc>
        <w:tc>
          <w:tcPr>
            <w:tcW w:w="2268" w:type="dxa"/>
          </w:tcPr>
          <w:p w14:paraId="447B5833" w14:textId="3AAA9FC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63 (0.36-1.10)</w:t>
            </w:r>
          </w:p>
        </w:tc>
        <w:tc>
          <w:tcPr>
            <w:tcW w:w="2268" w:type="dxa"/>
            <w:vAlign w:val="center"/>
          </w:tcPr>
          <w:p w14:paraId="4AF36B6D" w14:textId="32BF79B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1 (0.16 - 1.59)</w:t>
            </w:r>
          </w:p>
        </w:tc>
        <w:tc>
          <w:tcPr>
            <w:tcW w:w="2268" w:type="dxa"/>
            <w:vAlign w:val="center"/>
          </w:tcPr>
          <w:p w14:paraId="776D18B3" w14:textId="0A7CB67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4 (0.40 - 1.77)</w:t>
            </w:r>
          </w:p>
        </w:tc>
        <w:tc>
          <w:tcPr>
            <w:tcW w:w="2268" w:type="dxa"/>
            <w:vAlign w:val="center"/>
          </w:tcPr>
          <w:p w14:paraId="2F597EA5" w14:textId="1DC2FD2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39 (0.10 - 1.49)</w:t>
            </w:r>
          </w:p>
        </w:tc>
        <w:tc>
          <w:tcPr>
            <w:tcW w:w="2126" w:type="dxa"/>
            <w:vAlign w:val="center"/>
          </w:tcPr>
          <w:p w14:paraId="175C3DE9" w14:textId="462D1F8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77 (0.81 - 3.88)</w:t>
            </w:r>
          </w:p>
        </w:tc>
      </w:tr>
      <w:tr w:rsidR="00F97293" w:rsidRPr="00386707" w14:paraId="6B5C7F1C" w14:textId="77777777" w:rsidTr="00877DC2">
        <w:tc>
          <w:tcPr>
            <w:tcW w:w="2405" w:type="dxa"/>
          </w:tcPr>
          <w:p w14:paraId="0185D395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gal problems</w:t>
            </w:r>
          </w:p>
        </w:tc>
        <w:tc>
          <w:tcPr>
            <w:tcW w:w="2268" w:type="dxa"/>
          </w:tcPr>
          <w:p w14:paraId="0612B115" w14:textId="2240FB2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6 (0.66-2.03)</w:t>
            </w:r>
          </w:p>
        </w:tc>
        <w:tc>
          <w:tcPr>
            <w:tcW w:w="2268" w:type="dxa"/>
            <w:vAlign w:val="center"/>
          </w:tcPr>
          <w:p w14:paraId="16201DB7" w14:textId="142990B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17 (0.03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6)*</w:t>
            </w:r>
            <w:proofErr w:type="gramEnd"/>
          </w:p>
        </w:tc>
        <w:tc>
          <w:tcPr>
            <w:tcW w:w="2268" w:type="dxa"/>
            <w:vAlign w:val="center"/>
          </w:tcPr>
          <w:p w14:paraId="6920C576" w14:textId="6484C56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88 (0.97 - 3.65)</w:t>
            </w:r>
          </w:p>
        </w:tc>
        <w:tc>
          <w:tcPr>
            <w:tcW w:w="2268" w:type="dxa"/>
            <w:vAlign w:val="center"/>
          </w:tcPr>
          <w:p w14:paraId="2944217B" w14:textId="5C76D4D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5 (0.19 - 3.86)</w:t>
            </w:r>
          </w:p>
        </w:tc>
        <w:tc>
          <w:tcPr>
            <w:tcW w:w="2126" w:type="dxa"/>
            <w:vAlign w:val="center"/>
          </w:tcPr>
          <w:p w14:paraId="35C54107" w14:textId="4C1F15A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56 (0.20 - 1.53)</w:t>
            </w:r>
          </w:p>
        </w:tc>
      </w:tr>
      <w:tr w:rsidR="00F97293" w:rsidRPr="00386707" w14:paraId="29FAF4BC" w14:textId="77777777" w:rsidTr="00877DC2">
        <w:tc>
          <w:tcPr>
            <w:tcW w:w="2405" w:type="dxa"/>
          </w:tcPr>
          <w:p w14:paraId="56853FA5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rug</w:t>
            </w:r>
            <w:proofErr w:type="spellEnd"/>
          </w:p>
        </w:tc>
        <w:tc>
          <w:tcPr>
            <w:tcW w:w="2268" w:type="dxa"/>
          </w:tcPr>
          <w:p w14:paraId="50E77B20" w14:textId="5C18F40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2.26 (0.85-6.00)</w:t>
            </w:r>
          </w:p>
        </w:tc>
        <w:tc>
          <w:tcPr>
            <w:tcW w:w="2268" w:type="dxa"/>
            <w:vAlign w:val="center"/>
          </w:tcPr>
          <w:p w14:paraId="5B6B60D3" w14:textId="5CFA979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25 (0.02 - 2.54)</w:t>
            </w:r>
          </w:p>
        </w:tc>
        <w:tc>
          <w:tcPr>
            <w:tcW w:w="2268" w:type="dxa"/>
            <w:vAlign w:val="center"/>
          </w:tcPr>
          <w:p w14:paraId="416E7590" w14:textId="064AB12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51 (1.00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2.31)*</w:t>
            </w:r>
            <w:proofErr w:type="gramEnd"/>
          </w:p>
        </w:tc>
        <w:tc>
          <w:tcPr>
            <w:tcW w:w="2268" w:type="dxa"/>
            <w:vAlign w:val="center"/>
          </w:tcPr>
          <w:p w14:paraId="45A0F944" w14:textId="55D0898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0 (0.09 - 18.12)</w:t>
            </w:r>
          </w:p>
        </w:tc>
        <w:tc>
          <w:tcPr>
            <w:tcW w:w="2126" w:type="dxa"/>
            <w:vAlign w:val="center"/>
          </w:tcPr>
          <w:p w14:paraId="4B878B61" w14:textId="5F8E3D1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4 (0.16 - 3.50)</w:t>
            </w:r>
          </w:p>
        </w:tc>
      </w:tr>
      <w:tr w:rsidR="00F97293" w:rsidRPr="00386707" w14:paraId="778AF6C4" w14:textId="77777777" w:rsidTr="00877DC2">
        <w:tc>
          <w:tcPr>
            <w:tcW w:w="2405" w:type="dxa"/>
          </w:tcPr>
          <w:p w14:paraId="1B8BAABD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cohol</w:t>
            </w:r>
            <w:proofErr w:type="spellEnd"/>
          </w:p>
        </w:tc>
        <w:tc>
          <w:tcPr>
            <w:tcW w:w="2268" w:type="dxa"/>
          </w:tcPr>
          <w:p w14:paraId="5821D15A" w14:textId="49B9EC1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47 (0.97-2.24)</w:t>
            </w:r>
          </w:p>
        </w:tc>
        <w:tc>
          <w:tcPr>
            <w:tcW w:w="2268" w:type="dxa"/>
            <w:vAlign w:val="center"/>
          </w:tcPr>
          <w:p w14:paraId="2469487B" w14:textId="2920594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68 (1.2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5.78)*</w:t>
            </w:r>
            <w:proofErr w:type="gramEnd"/>
          </w:p>
        </w:tc>
        <w:tc>
          <w:tcPr>
            <w:tcW w:w="2268" w:type="dxa"/>
            <w:vAlign w:val="center"/>
          </w:tcPr>
          <w:p w14:paraId="760E67E7" w14:textId="7A79BC3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9 (0.67 - 2.12)</w:t>
            </w:r>
          </w:p>
        </w:tc>
        <w:tc>
          <w:tcPr>
            <w:tcW w:w="2268" w:type="dxa"/>
            <w:vAlign w:val="center"/>
          </w:tcPr>
          <w:p w14:paraId="21B5053A" w14:textId="3C3A0F0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5 (0.34 - 3.26)</w:t>
            </w:r>
          </w:p>
        </w:tc>
        <w:tc>
          <w:tcPr>
            <w:tcW w:w="2126" w:type="dxa"/>
            <w:vAlign w:val="center"/>
          </w:tcPr>
          <w:p w14:paraId="389642BC" w14:textId="6ECABFF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1 (0.43 - 1.52)</w:t>
            </w:r>
          </w:p>
        </w:tc>
      </w:tr>
      <w:tr w:rsidR="00F97293" w:rsidRPr="00386707" w14:paraId="5BA0D0CB" w14:textId="77777777" w:rsidTr="00877DC2">
        <w:trPr>
          <w:trHeight w:val="64"/>
        </w:trPr>
        <w:tc>
          <w:tcPr>
            <w:tcW w:w="2405" w:type="dxa"/>
          </w:tcPr>
          <w:p w14:paraId="2929C08E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Employment</w:t>
            </w:r>
            <w:proofErr w:type="spellEnd"/>
          </w:p>
        </w:tc>
        <w:tc>
          <w:tcPr>
            <w:tcW w:w="2268" w:type="dxa"/>
          </w:tcPr>
          <w:p w14:paraId="41CCCB19" w14:textId="4E010CB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82 (1.17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84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8984ACE" w14:textId="57B52B4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18 (1.08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.39)*</w:t>
            </w:r>
            <w:proofErr w:type="gramEnd"/>
          </w:p>
        </w:tc>
        <w:tc>
          <w:tcPr>
            <w:tcW w:w="2268" w:type="dxa"/>
            <w:vAlign w:val="center"/>
          </w:tcPr>
          <w:p w14:paraId="357AC10A" w14:textId="2B366E8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47 (1.6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7.26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414C6E4E" w14:textId="5495127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45 (0.18 - 1.13)</w:t>
            </w:r>
          </w:p>
        </w:tc>
        <w:tc>
          <w:tcPr>
            <w:tcW w:w="2126" w:type="dxa"/>
            <w:vAlign w:val="center"/>
          </w:tcPr>
          <w:p w14:paraId="2C307FBA" w14:textId="73338FC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37 (0.75 - 2.52)</w:t>
            </w:r>
          </w:p>
        </w:tc>
      </w:tr>
      <w:tr w:rsidR="00F97293" w:rsidRPr="00386707" w14:paraId="1528F617" w14:textId="77777777" w:rsidTr="00877DC2">
        <w:tc>
          <w:tcPr>
            <w:tcW w:w="2405" w:type="dxa"/>
          </w:tcPr>
          <w:p w14:paraId="4376EDDD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hysical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44900343" w14:textId="047634D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54 (1.08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21)*</w:t>
            </w:r>
            <w:proofErr w:type="gramEnd"/>
          </w:p>
        </w:tc>
        <w:tc>
          <w:tcPr>
            <w:tcW w:w="2268" w:type="dxa"/>
            <w:vAlign w:val="center"/>
          </w:tcPr>
          <w:p w14:paraId="63DA0238" w14:textId="6969736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61 (0.86 - 3.02)</w:t>
            </w:r>
          </w:p>
        </w:tc>
        <w:tc>
          <w:tcPr>
            <w:tcW w:w="2268" w:type="dxa"/>
            <w:vAlign w:val="center"/>
          </w:tcPr>
          <w:p w14:paraId="3D94193A" w14:textId="623B4E9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0 (0.91 - 2.46)</w:t>
            </w:r>
          </w:p>
        </w:tc>
        <w:tc>
          <w:tcPr>
            <w:tcW w:w="2268" w:type="dxa"/>
            <w:vAlign w:val="center"/>
          </w:tcPr>
          <w:p w14:paraId="75989BB6" w14:textId="63D0223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42 (0.57 - 3.50)</w:t>
            </w:r>
          </w:p>
        </w:tc>
        <w:tc>
          <w:tcPr>
            <w:tcW w:w="2126" w:type="dxa"/>
            <w:vAlign w:val="center"/>
          </w:tcPr>
          <w:p w14:paraId="7A9A868E" w14:textId="1C1F4A0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2.31 (1.35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3.94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293" w:rsidRPr="00386707" w14:paraId="207920D3" w14:textId="77777777" w:rsidTr="00C461B5">
        <w:tc>
          <w:tcPr>
            <w:tcW w:w="2405" w:type="dxa"/>
          </w:tcPr>
          <w:p w14:paraId="5F75979C" w14:textId="77777777" w:rsidR="00F97293" w:rsidRPr="00386707" w:rsidRDefault="00F97293" w:rsidP="00F97293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268" w:type="dxa"/>
          </w:tcPr>
          <w:p w14:paraId="3D4631E9" w14:textId="7E046E4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12</w:t>
            </w:r>
          </w:p>
        </w:tc>
        <w:tc>
          <w:tcPr>
            <w:tcW w:w="2268" w:type="dxa"/>
          </w:tcPr>
          <w:p w14:paraId="48F5833F" w14:textId="0455408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12</w:t>
            </w:r>
          </w:p>
        </w:tc>
        <w:tc>
          <w:tcPr>
            <w:tcW w:w="2268" w:type="dxa"/>
          </w:tcPr>
          <w:p w14:paraId="0DB8EC4B" w14:textId="559A59E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12</w:t>
            </w:r>
          </w:p>
        </w:tc>
        <w:tc>
          <w:tcPr>
            <w:tcW w:w="2268" w:type="dxa"/>
          </w:tcPr>
          <w:p w14:paraId="0A4DBC03" w14:textId="1D78F13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12</w:t>
            </w:r>
          </w:p>
        </w:tc>
        <w:tc>
          <w:tcPr>
            <w:tcW w:w="2126" w:type="dxa"/>
          </w:tcPr>
          <w:p w14:paraId="63326C7F" w14:textId="43CA276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12</w:t>
            </w:r>
          </w:p>
        </w:tc>
      </w:tr>
    </w:tbl>
    <w:p w14:paraId="0BDC1C55" w14:textId="77777777" w:rsidR="00337A6A" w:rsidRDefault="00337A6A" w:rsidP="00337A6A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337A6A" w:rsidSect="00337A6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E07F4">
        <w:rPr>
          <w:rFonts w:ascii="Times New Roman" w:hAnsi="Times New Roman" w:cs="Times New Roman"/>
          <w:sz w:val="20"/>
          <w:szCs w:val="20"/>
          <w:lang w:val="en-GB"/>
        </w:rPr>
        <w:t>*: p &lt; 0.05; **: p &lt; 0.01; ***: p &lt; 0.001</w:t>
      </w:r>
    </w:p>
    <w:p w14:paraId="0A8B0392" w14:textId="1B71300E" w:rsidR="008E0937" w:rsidRDefault="008E0937" w:rsidP="008E093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justed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e-Gray </w:t>
      </w:r>
      <w:proofErr w:type="spellStart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ubdistribution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zard model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individuals aged &gt;50 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>SHRs</w:t>
      </w:r>
      <w:proofErr w:type="spellEnd"/>
      <w:r w:rsidRPr="004E5A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95% CIs).</w:t>
      </w:r>
    </w:p>
    <w:p w14:paraId="1214A885" w14:textId="77777777" w:rsidR="008E0937" w:rsidRPr="004E5A03" w:rsidRDefault="008E0937" w:rsidP="008E093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268"/>
        <w:gridCol w:w="2126"/>
      </w:tblGrid>
      <w:tr w:rsidR="008E0937" w:rsidRPr="00386707" w14:paraId="103139F4" w14:textId="77777777" w:rsidTr="00C461B5">
        <w:tc>
          <w:tcPr>
            <w:tcW w:w="2405" w:type="dxa"/>
            <w:vMerge w:val="restart"/>
          </w:tcPr>
          <w:p w14:paraId="3D91BDCC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vMerge w:val="restart"/>
          </w:tcPr>
          <w:p w14:paraId="1B2B1FE4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</w:t>
            </w:r>
          </w:p>
        </w:tc>
        <w:tc>
          <w:tcPr>
            <w:tcW w:w="6804" w:type="dxa"/>
            <w:gridSpan w:val="3"/>
          </w:tcPr>
          <w:p w14:paraId="60732D11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air-related mortality subtypes</w:t>
            </w:r>
          </w:p>
        </w:tc>
        <w:tc>
          <w:tcPr>
            <w:tcW w:w="2126" w:type="dxa"/>
            <w:vMerge w:val="restart"/>
          </w:tcPr>
          <w:p w14:paraId="3D94CAB4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despair-related mortality</w:t>
            </w:r>
          </w:p>
        </w:tc>
      </w:tr>
      <w:tr w:rsidR="008E0937" w:rsidRPr="00386707" w14:paraId="66C24E66" w14:textId="77777777" w:rsidTr="00C461B5">
        <w:tc>
          <w:tcPr>
            <w:tcW w:w="2405" w:type="dxa"/>
            <w:vMerge/>
            <w:vAlign w:val="bottom"/>
          </w:tcPr>
          <w:p w14:paraId="4B8901F5" w14:textId="77777777" w:rsidR="008E0937" w:rsidRPr="00386707" w:rsidRDefault="008E0937" w:rsidP="00C461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</w:tcPr>
          <w:p w14:paraId="621CF64F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C221A88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-related mortality</w:t>
            </w:r>
          </w:p>
        </w:tc>
        <w:tc>
          <w:tcPr>
            <w:tcW w:w="2268" w:type="dxa"/>
          </w:tcPr>
          <w:p w14:paraId="1360811E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-related mortality</w:t>
            </w:r>
          </w:p>
        </w:tc>
        <w:tc>
          <w:tcPr>
            <w:tcW w:w="2268" w:type="dxa"/>
          </w:tcPr>
          <w:p w14:paraId="784607BA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cide mortality</w:t>
            </w:r>
          </w:p>
        </w:tc>
        <w:tc>
          <w:tcPr>
            <w:tcW w:w="2126" w:type="dxa"/>
            <w:vMerge/>
          </w:tcPr>
          <w:p w14:paraId="31A374BD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44E1" w:rsidRPr="00386707" w14:paraId="65F3C100" w14:textId="77777777" w:rsidTr="00967104">
        <w:tc>
          <w:tcPr>
            <w:tcW w:w="2405" w:type="dxa"/>
            <w:vAlign w:val="bottom"/>
          </w:tcPr>
          <w:p w14:paraId="6FC8FA2C" w14:textId="77777777" w:rsidR="008044E1" w:rsidRPr="00386707" w:rsidRDefault="008044E1" w:rsidP="009671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Education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2268" w:type="dxa"/>
          </w:tcPr>
          <w:p w14:paraId="0C326253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3F2B2D8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0C3ADC9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DEEBD07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AD69A8D" w14:textId="77777777" w:rsidR="008044E1" w:rsidRPr="00386707" w:rsidRDefault="008044E1" w:rsidP="00967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0462" w:rsidRPr="00386707" w14:paraId="1B62AAB3" w14:textId="77777777" w:rsidTr="00FF75D0">
        <w:tc>
          <w:tcPr>
            <w:tcW w:w="2405" w:type="dxa"/>
            <w:vAlign w:val="bottom"/>
          </w:tcPr>
          <w:p w14:paraId="53401C87" w14:textId="77777777" w:rsidR="00880462" w:rsidRPr="00386707" w:rsidRDefault="00880462" w:rsidP="00880462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ompulsory or below</w:t>
            </w:r>
          </w:p>
        </w:tc>
        <w:tc>
          <w:tcPr>
            <w:tcW w:w="2268" w:type="dxa"/>
          </w:tcPr>
          <w:p w14:paraId="5D9346BA" w14:textId="0F573F5E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760D25AF" w14:textId="01FC38F3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716B9BCA" w14:textId="124A0CE3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48447FE8" w14:textId="461D3B05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06EBB3F0" w14:textId="50AFAEF8" w:rsidR="00880462" w:rsidRPr="00386707" w:rsidRDefault="00880462" w:rsidP="00880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582A6480" w14:textId="77777777" w:rsidTr="00AE2083">
        <w:tc>
          <w:tcPr>
            <w:tcW w:w="2405" w:type="dxa"/>
            <w:vAlign w:val="bottom"/>
          </w:tcPr>
          <w:p w14:paraId="333B4475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Upper-secondary</w:t>
            </w:r>
          </w:p>
        </w:tc>
        <w:tc>
          <w:tcPr>
            <w:tcW w:w="2268" w:type="dxa"/>
          </w:tcPr>
          <w:p w14:paraId="03BE1586" w14:textId="5952839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5 (0.89-1.50)</w:t>
            </w:r>
          </w:p>
        </w:tc>
        <w:tc>
          <w:tcPr>
            <w:tcW w:w="2268" w:type="dxa"/>
            <w:vAlign w:val="center"/>
          </w:tcPr>
          <w:p w14:paraId="2E4C6111" w14:textId="442185F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1 (0.81 - 1.52)</w:t>
            </w:r>
          </w:p>
        </w:tc>
        <w:tc>
          <w:tcPr>
            <w:tcW w:w="2268" w:type="dxa"/>
            <w:vAlign w:val="center"/>
          </w:tcPr>
          <w:p w14:paraId="4334832C" w14:textId="3DDD189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8 (0.77 - 2.46)</w:t>
            </w:r>
          </w:p>
        </w:tc>
        <w:tc>
          <w:tcPr>
            <w:tcW w:w="2268" w:type="dxa"/>
            <w:vAlign w:val="center"/>
          </w:tcPr>
          <w:p w14:paraId="5098F916" w14:textId="6A6E070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3 (0.43 - 2.01)</w:t>
            </w:r>
          </w:p>
        </w:tc>
        <w:tc>
          <w:tcPr>
            <w:tcW w:w="2126" w:type="dxa"/>
            <w:vAlign w:val="center"/>
          </w:tcPr>
          <w:p w14:paraId="1798B37C" w14:textId="6F418EC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2 (0.66 - 1.02)</w:t>
            </w:r>
          </w:p>
        </w:tc>
      </w:tr>
      <w:tr w:rsidR="00F97293" w:rsidRPr="00386707" w14:paraId="7CB9073C" w14:textId="77777777" w:rsidTr="00AE2083">
        <w:tc>
          <w:tcPr>
            <w:tcW w:w="2405" w:type="dxa"/>
            <w:vAlign w:val="bottom"/>
          </w:tcPr>
          <w:p w14:paraId="6D5E7523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Tertiary</w:t>
            </w:r>
          </w:p>
        </w:tc>
        <w:tc>
          <w:tcPr>
            <w:tcW w:w="2268" w:type="dxa"/>
          </w:tcPr>
          <w:p w14:paraId="5BC0BC78" w14:textId="31C9382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50 (1.10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2268" w:type="dxa"/>
            <w:vAlign w:val="center"/>
          </w:tcPr>
          <w:p w14:paraId="0C0B3212" w14:textId="551C22D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1.66 (1.1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39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248C944A" w14:textId="66050E3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63 (0.78 - 3.40)</w:t>
            </w:r>
          </w:p>
        </w:tc>
        <w:tc>
          <w:tcPr>
            <w:tcW w:w="2268" w:type="dxa"/>
            <w:vAlign w:val="center"/>
          </w:tcPr>
          <w:p w14:paraId="402193C1" w14:textId="1A0FA98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60 (0.20 - 1.80)</w:t>
            </w:r>
          </w:p>
        </w:tc>
        <w:tc>
          <w:tcPr>
            <w:tcW w:w="2126" w:type="dxa"/>
            <w:vAlign w:val="center"/>
          </w:tcPr>
          <w:p w14:paraId="632E27C8" w14:textId="410FFD4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9 (0.59 - 1.05)</w:t>
            </w:r>
          </w:p>
        </w:tc>
      </w:tr>
      <w:tr w:rsidR="008E0937" w:rsidRPr="00386707" w14:paraId="578233B8" w14:textId="77777777" w:rsidTr="00C461B5">
        <w:tc>
          <w:tcPr>
            <w:tcW w:w="2405" w:type="dxa"/>
            <w:vAlign w:val="bottom"/>
          </w:tcPr>
          <w:p w14:paraId="6825E3F3" w14:textId="77777777" w:rsidR="008E0937" w:rsidRPr="00386707" w:rsidRDefault="008E0937" w:rsidP="00C461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Sex</w:t>
            </w:r>
          </w:p>
        </w:tc>
        <w:tc>
          <w:tcPr>
            <w:tcW w:w="2268" w:type="dxa"/>
          </w:tcPr>
          <w:p w14:paraId="10A6E2D5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D58BB06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00BD77C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1565EBA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97CE5A1" w14:textId="77777777" w:rsidR="008E0937" w:rsidRPr="00386707" w:rsidRDefault="008E0937" w:rsidP="00C461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7A6A" w:rsidRPr="00386707" w14:paraId="27D84EC3" w14:textId="77777777" w:rsidTr="00C461B5">
        <w:tc>
          <w:tcPr>
            <w:tcW w:w="2405" w:type="dxa"/>
            <w:vAlign w:val="bottom"/>
          </w:tcPr>
          <w:p w14:paraId="3906F8B4" w14:textId="77777777" w:rsidR="00337A6A" w:rsidRPr="00386707" w:rsidRDefault="00337A6A" w:rsidP="00337A6A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Female</w:t>
            </w:r>
          </w:p>
        </w:tc>
        <w:tc>
          <w:tcPr>
            <w:tcW w:w="2268" w:type="dxa"/>
          </w:tcPr>
          <w:p w14:paraId="5B7FE994" w14:textId="74AE66CE" w:rsidR="00337A6A" w:rsidRPr="00386707" w:rsidRDefault="00337A6A" w:rsidP="00337A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5530CAF3" w14:textId="2B92B658" w:rsidR="00337A6A" w:rsidRPr="00386707" w:rsidRDefault="00337A6A" w:rsidP="00337A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4BE6B39A" w14:textId="7393FE8D" w:rsidR="00337A6A" w:rsidRPr="00386707" w:rsidRDefault="00337A6A" w:rsidP="00337A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6C85074A" w14:textId="0F9964A8" w:rsidR="00337A6A" w:rsidRPr="00386707" w:rsidRDefault="00337A6A" w:rsidP="00337A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467594BF" w14:textId="0AB73735" w:rsidR="00337A6A" w:rsidRPr="00386707" w:rsidRDefault="00337A6A" w:rsidP="00337A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5CE6292B" w14:textId="77777777" w:rsidTr="006E6D7C">
        <w:tc>
          <w:tcPr>
            <w:tcW w:w="2405" w:type="dxa"/>
            <w:vAlign w:val="bottom"/>
          </w:tcPr>
          <w:p w14:paraId="30524D7B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le</w:t>
            </w:r>
          </w:p>
        </w:tc>
        <w:tc>
          <w:tcPr>
            <w:tcW w:w="2268" w:type="dxa"/>
          </w:tcPr>
          <w:p w14:paraId="60733BD4" w14:textId="4195B1F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9 (0.84-1.40)</w:t>
            </w:r>
          </w:p>
        </w:tc>
        <w:tc>
          <w:tcPr>
            <w:tcW w:w="2268" w:type="dxa"/>
            <w:vAlign w:val="center"/>
          </w:tcPr>
          <w:p w14:paraId="3FCB0D2E" w14:textId="3D75775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5 (0.84 - 1.58)</w:t>
            </w:r>
          </w:p>
        </w:tc>
        <w:tc>
          <w:tcPr>
            <w:tcW w:w="2268" w:type="dxa"/>
            <w:vAlign w:val="center"/>
          </w:tcPr>
          <w:p w14:paraId="6BC57D64" w14:textId="28F22A5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68 (0.39 - 1.18)</w:t>
            </w:r>
          </w:p>
        </w:tc>
        <w:tc>
          <w:tcPr>
            <w:tcW w:w="2268" w:type="dxa"/>
            <w:vAlign w:val="center"/>
          </w:tcPr>
          <w:p w14:paraId="126863CF" w14:textId="5352A99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8 (0.72 - 3.47)</w:t>
            </w:r>
          </w:p>
        </w:tc>
        <w:tc>
          <w:tcPr>
            <w:tcW w:w="2126" w:type="dxa"/>
            <w:vAlign w:val="center"/>
          </w:tcPr>
          <w:p w14:paraId="49C9C70D" w14:textId="1D75610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22 (0.97 - 1.54)</w:t>
            </w:r>
          </w:p>
        </w:tc>
      </w:tr>
      <w:tr w:rsidR="00F97293" w:rsidRPr="00386707" w14:paraId="39794926" w14:textId="77777777" w:rsidTr="00C461B5">
        <w:tc>
          <w:tcPr>
            <w:tcW w:w="2405" w:type="dxa"/>
            <w:vAlign w:val="bottom"/>
          </w:tcPr>
          <w:p w14:paraId="04C64299" w14:textId="77777777" w:rsidR="00F97293" w:rsidRPr="00386707" w:rsidRDefault="00F97293" w:rsidP="00F972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v-SE"/>
                <w14:ligatures w14:val="none"/>
              </w:rPr>
              <w:t>Immigrant Background</w:t>
            </w:r>
          </w:p>
        </w:tc>
        <w:tc>
          <w:tcPr>
            <w:tcW w:w="2268" w:type="dxa"/>
          </w:tcPr>
          <w:p w14:paraId="44F5913E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BD1D111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B4E2EF9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16CF054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B4CB99B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2E16BF0B" w14:textId="77777777" w:rsidTr="006E6939">
        <w:tc>
          <w:tcPr>
            <w:tcW w:w="2405" w:type="dxa"/>
            <w:vAlign w:val="bottom"/>
          </w:tcPr>
          <w:p w14:paraId="7CF80879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ative</w:t>
            </w:r>
          </w:p>
        </w:tc>
        <w:tc>
          <w:tcPr>
            <w:tcW w:w="2268" w:type="dxa"/>
          </w:tcPr>
          <w:p w14:paraId="526A09B5" w14:textId="40D5E57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4903596B" w14:textId="0DB8B78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208A3098" w14:textId="5C7B560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7076FF13" w14:textId="02A0EAC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20245D29" w14:textId="725C3ED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0E9DA2CB" w14:textId="77777777" w:rsidTr="00E67AF5">
        <w:tc>
          <w:tcPr>
            <w:tcW w:w="2405" w:type="dxa"/>
            <w:vAlign w:val="bottom"/>
          </w:tcPr>
          <w:p w14:paraId="39ABD7F9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st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1089302B" w14:textId="0500383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5 (0.67-1.34)</w:t>
            </w:r>
          </w:p>
        </w:tc>
        <w:tc>
          <w:tcPr>
            <w:tcW w:w="2268" w:type="dxa"/>
            <w:vAlign w:val="center"/>
          </w:tcPr>
          <w:p w14:paraId="7A09AABF" w14:textId="02661D2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2 (0.53 - 1.26)</w:t>
            </w:r>
          </w:p>
        </w:tc>
        <w:tc>
          <w:tcPr>
            <w:tcW w:w="2268" w:type="dxa"/>
            <w:vAlign w:val="center"/>
          </w:tcPr>
          <w:p w14:paraId="5FE86C61" w14:textId="38D4395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47 (0.72 - 3.00)</w:t>
            </w:r>
          </w:p>
        </w:tc>
        <w:tc>
          <w:tcPr>
            <w:tcW w:w="2268" w:type="dxa"/>
            <w:vAlign w:val="center"/>
          </w:tcPr>
          <w:p w14:paraId="72929CFA" w14:textId="7FBB85D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8 (0.34 - 2.80)</w:t>
            </w:r>
          </w:p>
        </w:tc>
        <w:tc>
          <w:tcPr>
            <w:tcW w:w="2126" w:type="dxa"/>
            <w:vAlign w:val="center"/>
          </w:tcPr>
          <w:p w14:paraId="7D9D178E" w14:textId="687375B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8 (0.73 - 1.32)</w:t>
            </w:r>
          </w:p>
        </w:tc>
      </w:tr>
      <w:tr w:rsidR="00F97293" w:rsidRPr="00386707" w14:paraId="6C2F9E21" w14:textId="77777777" w:rsidTr="00E67AF5">
        <w:tc>
          <w:tcPr>
            <w:tcW w:w="2405" w:type="dxa"/>
            <w:vAlign w:val="bottom"/>
          </w:tcPr>
          <w:p w14:paraId="507AF121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nd</w:t>
            </w: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generation</w:t>
            </w:r>
          </w:p>
        </w:tc>
        <w:tc>
          <w:tcPr>
            <w:tcW w:w="2268" w:type="dxa"/>
          </w:tcPr>
          <w:p w14:paraId="17815F59" w14:textId="7D0D0FA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6 (0.73-1.54)</w:t>
            </w:r>
          </w:p>
        </w:tc>
        <w:tc>
          <w:tcPr>
            <w:tcW w:w="2268" w:type="dxa"/>
            <w:vAlign w:val="center"/>
          </w:tcPr>
          <w:p w14:paraId="5933A36F" w14:textId="22780EF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4 (0.51 - 1.40)</w:t>
            </w:r>
          </w:p>
        </w:tc>
        <w:tc>
          <w:tcPr>
            <w:tcW w:w="2268" w:type="dxa"/>
            <w:vAlign w:val="center"/>
          </w:tcPr>
          <w:p w14:paraId="2D11CBD1" w14:textId="74C364B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94 (0.97 - 3.88)</w:t>
            </w:r>
          </w:p>
        </w:tc>
        <w:tc>
          <w:tcPr>
            <w:tcW w:w="2268" w:type="dxa"/>
            <w:vAlign w:val="center"/>
          </w:tcPr>
          <w:p w14:paraId="1EC4D962" w14:textId="580A02F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9 (0.28 - 3.47)</w:t>
            </w:r>
          </w:p>
        </w:tc>
        <w:tc>
          <w:tcPr>
            <w:tcW w:w="2126" w:type="dxa"/>
            <w:vAlign w:val="center"/>
          </w:tcPr>
          <w:p w14:paraId="00D450E2" w14:textId="3B18B65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0 (0.48 - 1.03)</w:t>
            </w:r>
          </w:p>
        </w:tc>
      </w:tr>
      <w:tr w:rsidR="00F97293" w:rsidRPr="00A92DD6" w14:paraId="02091F0C" w14:textId="77777777" w:rsidTr="00C461B5">
        <w:tc>
          <w:tcPr>
            <w:tcW w:w="2405" w:type="dxa"/>
            <w:vAlign w:val="bottom"/>
          </w:tcPr>
          <w:p w14:paraId="79D24262" w14:textId="77777777" w:rsidR="00F97293" w:rsidRPr="00386707" w:rsidRDefault="00F97293" w:rsidP="00F972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Regular Drug Use (years)</w:t>
            </w:r>
          </w:p>
        </w:tc>
        <w:tc>
          <w:tcPr>
            <w:tcW w:w="2268" w:type="dxa"/>
          </w:tcPr>
          <w:p w14:paraId="1249B2A6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0574653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F31A496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E83DE71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3F9679F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746D2417" w14:textId="77777777" w:rsidTr="004F0E4D">
        <w:tc>
          <w:tcPr>
            <w:tcW w:w="2405" w:type="dxa"/>
          </w:tcPr>
          <w:p w14:paraId="32F8D27F" w14:textId="77777777" w:rsidR="00F97293" w:rsidRPr="00386707" w:rsidRDefault="00F97293" w:rsidP="00F97293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268" w:type="dxa"/>
          </w:tcPr>
          <w:p w14:paraId="0EB02264" w14:textId="3C545A1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16240F0D" w14:textId="443386C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00622C76" w14:textId="3B0DC2D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515049F6" w14:textId="19F844B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10324AD2" w14:textId="646FEF9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34611592" w14:textId="77777777" w:rsidTr="001B52D9">
        <w:tc>
          <w:tcPr>
            <w:tcW w:w="2405" w:type="dxa"/>
          </w:tcPr>
          <w:p w14:paraId="1A0E8357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39D1532F" w14:textId="2600B8B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2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71-1.75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E70FCDB" w14:textId="07C5976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20 (0.72 - 2.01)</w:t>
            </w:r>
          </w:p>
        </w:tc>
        <w:tc>
          <w:tcPr>
            <w:tcW w:w="2268" w:type="dxa"/>
            <w:vAlign w:val="center"/>
          </w:tcPr>
          <w:p w14:paraId="3FA11BAD" w14:textId="3E171AA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64 (0.96 - 7.22)</w:t>
            </w:r>
          </w:p>
        </w:tc>
        <w:tc>
          <w:tcPr>
            <w:tcW w:w="2268" w:type="dxa"/>
            <w:vAlign w:val="center"/>
          </w:tcPr>
          <w:p w14:paraId="22AF8594" w14:textId="3182EE8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5 (0.05 - 6.58)</w:t>
            </w:r>
          </w:p>
        </w:tc>
        <w:tc>
          <w:tcPr>
            <w:tcW w:w="2126" w:type="dxa"/>
            <w:vAlign w:val="center"/>
          </w:tcPr>
          <w:p w14:paraId="42A44E6A" w14:textId="0B3266E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3 (0.47 - 1.12)</w:t>
            </w:r>
          </w:p>
        </w:tc>
      </w:tr>
      <w:tr w:rsidR="00F97293" w:rsidRPr="00386707" w14:paraId="23B23167" w14:textId="77777777" w:rsidTr="001B52D9">
        <w:tc>
          <w:tcPr>
            <w:tcW w:w="2405" w:type="dxa"/>
          </w:tcPr>
          <w:p w14:paraId="0B854C72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3D2730E" w14:textId="6AE4A75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67-1.73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B949810" w14:textId="424DCC2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69 (0.34 - 1.38)</w:t>
            </w:r>
          </w:p>
        </w:tc>
        <w:tc>
          <w:tcPr>
            <w:tcW w:w="2268" w:type="dxa"/>
            <w:vAlign w:val="center"/>
          </w:tcPr>
          <w:p w14:paraId="5E9A4539" w14:textId="7E23D04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4.22 (1.66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0.75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F5E8A60" w14:textId="0706860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71 (0.39 - 7.53)</w:t>
            </w:r>
          </w:p>
        </w:tc>
        <w:tc>
          <w:tcPr>
            <w:tcW w:w="2126" w:type="dxa"/>
            <w:vAlign w:val="center"/>
          </w:tcPr>
          <w:p w14:paraId="48EF6994" w14:textId="27A1619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3 (0.61 - 1.42)</w:t>
            </w:r>
          </w:p>
        </w:tc>
      </w:tr>
      <w:tr w:rsidR="00F97293" w:rsidRPr="00386707" w14:paraId="27BCE633" w14:textId="77777777" w:rsidTr="001B52D9">
        <w:tc>
          <w:tcPr>
            <w:tcW w:w="2405" w:type="dxa"/>
          </w:tcPr>
          <w:p w14:paraId="061DFFB5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7E77A93" w14:textId="3C278FE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6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1-1.96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6563F9B" w14:textId="3D9D61B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0 (0.63 - 1.94)</w:t>
            </w:r>
          </w:p>
        </w:tc>
        <w:tc>
          <w:tcPr>
            <w:tcW w:w="2268" w:type="dxa"/>
            <w:vAlign w:val="center"/>
          </w:tcPr>
          <w:p w14:paraId="05D2EDDC" w14:textId="3EF94E9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92 (1.51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0.18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07FBCE84" w14:textId="2051204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3 (0.24 - 4.37)</w:t>
            </w:r>
          </w:p>
        </w:tc>
        <w:tc>
          <w:tcPr>
            <w:tcW w:w="2126" w:type="dxa"/>
            <w:vAlign w:val="center"/>
          </w:tcPr>
          <w:p w14:paraId="622E5D44" w14:textId="752A8D6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12 (0.76 - 1.63)</w:t>
            </w:r>
          </w:p>
        </w:tc>
      </w:tr>
      <w:tr w:rsidR="00F97293" w:rsidRPr="00386707" w14:paraId="6C749EA9" w14:textId="77777777" w:rsidTr="001B52D9">
        <w:tc>
          <w:tcPr>
            <w:tcW w:w="2405" w:type="dxa"/>
          </w:tcPr>
          <w:p w14:paraId="14D80CF8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3F7642C9" w14:textId="0B1A0A1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4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92-1.66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6ECF7CE" w14:textId="59BB4F4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7 (0.67 - 1.41)</w:t>
            </w:r>
          </w:p>
        </w:tc>
        <w:tc>
          <w:tcPr>
            <w:tcW w:w="2268" w:type="dxa"/>
            <w:vAlign w:val="center"/>
          </w:tcPr>
          <w:p w14:paraId="3BEB6B0F" w14:textId="7D47DB6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3.65 (1.65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8.07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vAlign w:val="center"/>
          </w:tcPr>
          <w:p w14:paraId="5176F464" w14:textId="1766D26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05 (0.93 - 4.53)</w:t>
            </w:r>
          </w:p>
        </w:tc>
        <w:tc>
          <w:tcPr>
            <w:tcW w:w="2126" w:type="dxa"/>
            <w:vAlign w:val="center"/>
          </w:tcPr>
          <w:p w14:paraId="5B8A8747" w14:textId="7C7F087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9 (0.76 - 1.29)</w:t>
            </w:r>
          </w:p>
        </w:tc>
      </w:tr>
      <w:tr w:rsidR="00F97293" w:rsidRPr="00A92DD6" w14:paraId="1AF061FB" w14:textId="77777777" w:rsidTr="00C461B5">
        <w:tc>
          <w:tcPr>
            <w:tcW w:w="2405" w:type="dxa"/>
            <w:vAlign w:val="bottom"/>
          </w:tcPr>
          <w:p w14:paraId="50F79A80" w14:textId="77777777" w:rsidR="00F97293" w:rsidRPr="00386707" w:rsidRDefault="00F97293" w:rsidP="00F972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Onset Age of Heavy Drinking (years)</w:t>
            </w:r>
          </w:p>
        </w:tc>
        <w:tc>
          <w:tcPr>
            <w:tcW w:w="2268" w:type="dxa"/>
          </w:tcPr>
          <w:p w14:paraId="45EF09ED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E5C9260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0685F71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F22418C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0398D58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3C3C8966" w14:textId="77777777" w:rsidTr="00983BC9">
        <w:tc>
          <w:tcPr>
            <w:tcW w:w="2405" w:type="dxa"/>
          </w:tcPr>
          <w:p w14:paraId="12EB9B13" w14:textId="71775236" w:rsidR="00F97293" w:rsidRPr="00386707" w:rsidRDefault="00F97293" w:rsidP="00F97293">
            <w:pPr>
              <w:ind w:left="177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proofErr w:type="spellEnd"/>
          </w:p>
        </w:tc>
        <w:tc>
          <w:tcPr>
            <w:tcW w:w="2268" w:type="dxa"/>
          </w:tcPr>
          <w:p w14:paraId="73A8E6EA" w14:textId="1247F46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31AF95FF" w14:textId="0B2EEF7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</w:tcPr>
          <w:p w14:paraId="381A1C32" w14:textId="14F6A19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268" w:type="dxa"/>
            <w:vAlign w:val="center"/>
          </w:tcPr>
          <w:p w14:paraId="5CB88BB8" w14:textId="650CE6D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2126" w:type="dxa"/>
          </w:tcPr>
          <w:p w14:paraId="2ED4FEB7" w14:textId="6C845EC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F97293" w:rsidRPr="00386707" w14:paraId="631354DE" w14:textId="77777777" w:rsidTr="002D497D">
        <w:tc>
          <w:tcPr>
            <w:tcW w:w="2405" w:type="dxa"/>
          </w:tcPr>
          <w:p w14:paraId="796FDC80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268" w:type="dxa"/>
          </w:tcPr>
          <w:p w14:paraId="536B2185" w14:textId="7B96CBD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06 (0.52-2.16)</w:t>
            </w:r>
          </w:p>
        </w:tc>
        <w:tc>
          <w:tcPr>
            <w:tcW w:w="2268" w:type="dxa"/>
            <w:vAlign w:val="center"/>
          </w:tcPr>
          <w:p w14:paraId="4FF1D171" w14:textId="22A6549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9 (0.51 - 2.80)</w:t>
            </w:r>
          </w:p>
        </w:tc>
        <w:tc>
          <w:tcPr>
            <w:tcW w:w="2268" w:type="dxa"/>
            <w:vAlign w:val="center"/>
          </w:tcPr>
          <w:p w14:paraId="0AFCCBFF" w14:textId="377439D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7 (0.22 - 3.49)</w:t>
            </w:r>
          </w:p>
        </w:tc>
        <w:tc>
          <w:tcPr>
            <w:tcW w:w="2268" w:type="dxa"/>
            <w:vAlign w:val="center"/>
          </w:tcPr>
          <w:p w14:paraId="1F2AB75A" w14:textId="277634E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00(0.00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00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6" w:type="dxa"/>
            <w:vAlign w:val="center"/>
          </w:tcPr>
          <w:p w14:paraId="44C8B6A3" w14:textId="151534D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89 (0.45 - 1.75)</w:t>
            </w:r>
          </w:p>
        </w:tc>
      </w:tr>
      <w:tr w:rsidR="00F97293" w:rsidRPr="00386707" w14:paraId="6D1DB988" w14:textId="77777777" w:rsidTr="002D497D">
        <w:tc>
          <w:tcPr>
            <w:tcW w:w="2405" w:type="dxa"/>
          </w:tcPr>
          <w:p w14:paraId="77ABB7B0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1B2E27C" w14:textId="2823A3F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2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66-1.90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6A77927" w14:textId="620912C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4 (0.36 - 1.52)</w:t>
            </w:r>
          </w:p>
        </w:tc>
        <w:tc>
          <w:tcPr>
            <w:tcW w:w="2268" w:type="dxa"/>
            <w:vAlign w:val="center"/>
          </w:tcPr>
          <w:p w14:paraId="31DF994C" w14:textId="00DC7B0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86 (0.70 - 4.90)</w:t>
            </w:r>
          </w:p>
        </w:tc>
        <w:tc>
          <w:tcPr>
            <w:tcW w:w="2268" w:type="dxa"/>
            <w:vAlign w:val="center"/>
          </w:tcPr>
          <w:p w14:paraId="6A08C110" w14:textId="41DCE9D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62 (0.27 - 9.91)</w:t>
            </w:r>
          </w:p>
        </w:tc>
        <w:tc>
          <w:tcPr>
            <w:tcW w:w="2126" w:type="dxa"/>
            <w:vAlign w:val="center"/>
          </w:tcPr>
          <w:p w14:paraId="6CE37573" w14:textId="6998650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0 (0.56 - 1.45)</w:t>
            </w:r>
          </w:p>
        </w:tc>
      </w:tr>
      <w:tr w:rsidR="00F97293" w:rsidRPr="00386707" w14:paraId="71DC13AB" w14:textId="77777777" w:rsidTr="002D497D">
        <w:tc>
          <w:tcPr>
            <w:tcW w:w="2405" w:type="dxa"/>
          </w:tcPr>
          <w:p w14:paraId="286380E2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C5415ED" w14:textId="63EF8F2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3 (0.52-1.32)</w:t>
            </w:r>
          </w:p>
        </w:tc>
        <w:tc>
          <w:tcPr>
            <w:tcW w:w="2268" w:type="dxa"/>
            <w:vAlign w:val="center"/>
          </w:tcPr>
          <w:p w14:paraId="10D9E4F1" w14:textId="112347C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63 (0.35 - 1.14)</w:t>
            </w:r>
          </w:p>
        </w:tc>
        <w:tc>
          <w:tcPr>
            <w:tcW w:w="2268" w:type="dxa"/>
            <w:vAlign w:val="center"/>
          </w:tcPr>
          <w:p w14:paraId="12309BBD" w14:textId="25676CD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7 (0.39 - 2.41)</w:t>
            </w:r>
          </w:p>
        </w:tc>
        <w:tc>
          <w:tcPr>
            <w:tcW w:w="2268" w:type="dxa"/>
            <w:vAlign w:val="center"/>
          </w:tcPr>
          <w:p w14:paraId="6DD35F40" w14:textId="5302DDC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53 (0.65 - 9.79)</w:t>
            </w:r>
          </w:p>
        </w:tc>
        <w:tc>
          <w:tcPr>
            <w:tcW w:w="2126" w:type="dxa"/>
            <w:vAlign w:val="center"/>
          </w:tcPr>
          <w:p w14:paraId="60F9FFED" w14:textId="1668D0B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8 (0.67 - 1.44)</w:t>
            </w:r>
          </w:p>
        </w:tc>
      </w:tr>
      <w:tr w:rsidR="00F97293" w:rsidRPr="00386707" w14:paraId="4A952FDE" w14:textId="77777777" w:rsidTr="002D497D">
        <w:tc>
          <w:tcPr>
            <w:tcW w:w="2405" w:type="dxa"/>
          </w:tcPr>
          <w:p w14:paraId="22EB6888" w14:textId="77777777" w:rsidR="00F97293" w:rsidRPr="00386707" w:rsidRDefault="00F97293" w:rsidP="00F97293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268" w:type="dxa"/>
          </w:tcPr>
          <w:p w14:paraId="3C15E1FA" w14:textId="544EB48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17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1-1.67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E8B12FB" w14:textId="11852FB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13 (0.73 - 1.74)</w:t>
            </w:r>
          </w:p>
        </w:tc>
        <w:tc>
          <w:tcPr>
            <w:tcW w:w="2268" w:type="dxa"/>
            <w:vAlign w:val="center"/>
          </w:tcPr>
          <w:p w14:paraId="2863F4E3" w14:textId="0BC6622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3 (0.34 - 1.59)</w:t>
            </w:r>
          </w:p>
        </w:tc>
        <w:tc>
          <w:tcPr>
            <w:tcW w:w="2268" w:type="dxa"/>
            <w:vAlign w:val="center"/>
          </w:tcPr>
          <w:p w14:paraId="1DB669CE" w14:textId="3003EA6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2.52 (0.74 - 8.56)</w:t>
            </w:r>
          </w:p>
        </w:tc>
        <w:tc>
          <w:tcPr>
            <w:tcW w:w="2126" w:type="dxa"/>
            <w:vAlign w:val="center"/>
          </w:tcPr>
          <w:p w14:paraId="7A05C64B" w14:textId="4E1B595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1.16 (0.87 - 1.56)</w:t>
            </w:r>
          </w:p>
        </w:tc>
      </w:tr>
      <w:tr w:rsidR="00F97293" w:rsidRPr="00386707" w14:paraId="67DB95C2" w14:textId="77777777" w:rsidTr="00C461B5">
        <w:tc>
          <w:tcPr>
            <w:tcW w:w="2405" w:type="dxa"/>
          </w:tcPr>
          <w:p w14:paraId="585A44F8" w14:textId="77777777" w:rsidR="00F97293" w:rsidRPr="00386707" w:rsidRDefault="00F97293" w:rsidP="00F97293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ASI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composite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 xml:space="preserve"> scores</w:t>
            </w:r>
          </w:p>
        </w:tc>
        <w:tc>
          <w:tcPr>
            <w:tcW w:w="2268" w:type="dxa"/>
          </w:tcPr>
          <w:p w14:paraId="1A14B876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7F53C98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6224FC4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D5ABCAF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D058567" w14:textId="7777777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7293" w:rsidRPr="00386707" w14:paraId="458282CD" w14:textId="77777777" w:rsidTr="00393D99">
        <w:tc>
          <w:tcPr>
            <w:tcW w:w="2405" w:type="dxa"/>
          </w:tcPr>
          <w:p w14:paraId="6E0D2F68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Mental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0AE09342" w14:textId="0B0A87F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4 (0.47-1.52)</w:t>
            </w:r>
          </w:p>
        </w:tc>
        <w:tc>
          <w:tcPr>
            <w:tcW w:w="2268" w:type="dxa"/>
            <w:vAlign w:val="center"/>
          </w:tcPr>
          <w:p w14:paraId="647E02CC" w14:textId="654631B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1 (0.25 - 1.06)</w:t>
            </w:r>
          </w:p>
        </w:tc>
        <w:tc>
          <w:tcPr>
            <w:tcW w:w="2268" w:type="dxa"/>
            <w:vAlign w:val="center"/>
          </w:tcPr>
          <w:p w14:paraId="513E3250" w14:textId="5B5C9E44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50 (0.46 - 4.94)</w:t>
            </w:r>
          </w:p>
        </w:tc>
        <w:tc>
          <w:tcPr>
            <w:tcW w:w="2268" w:type="dxa"/>
            <w:vAlign w:val="center"/>
          </w:tcPr>
          <w:p w14:paraId="5A1CF79C" w14:textId="5EA2DA2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6.17 (0.90 - 42.21)</w:t>
            </w:r>
          </w:p>
        </w:tc>
        <w:tc>
          <w:tcPr>
            <w:tcW w:w="2126" w:type="dxa"/>
            <w:vAlign w:val="center"/>
          </w:tcPr>
          <w:p w14:paraId="2453FFA1" w14:textId="69DC61B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62 (0.35 - 1.11)</w:t>
            </w:r>
          </w:p>
        </w:tc>
      </w:tr>
      <w:tr w:rsidR="00F97293" w:rsidRPr="00386707" w14:paraId="2E86E285" w14:textId="77777777" w:rsidTr="00643123">
        <w:tc>
          <w:tcPr>
            <w:tcW w:w="2405" w:type="dxa"/>
          </w:tcPr>
          <w:p w14:paraId="3AE0DEF8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/social relations</w:t>
            </w:r>
          </w:p>
        </w:tc>
        <w:tc>
          <w:tcPr>
            <w:tcW w:w="2268" w:type="dxa"/>
          </w:tcPr>
          <w:p w14:paraId="5FD6AA88" w14:textId="0D1C2A1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52 (0.28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2268" w:type="dxa"/>
            <w:vAlign w:val="center"/>
          </w:tcPr>
          <w:p w14:paraId="49590676" w14:textId="50EEEFD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3 (0.25 - 1.14)</w:t>
            </w:r>
          </w:p>
        </w:tc>
        <w:tc>
          <w:tcPr>
            <w:tcW w:w="2268" w:type="dxa"/>
            <w:vAlign w:val="center"/>
          </w:tcPr>
          <w:p w14:paraId="7759BBA6" w14:textId="0B30792A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35 (0.09 - 1.29)</w:t>
            </w:r>
          </w:p>
        </w:tc>
        <w:tc>
          <w:tcPr>
            <w:tcW w:w="2268" w:type="dxa"/>
            <w:vAlign w:val="center"/>
          </w:tcPr>
          <w:p w14:paraId="4880C6E4" w14:textId="162D418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4 (0.14 - 4.02)</w:t>
            </w:r>
          </w:p>
        </w:tc>
        <w:tc>
          <w:tcPr>
            <w:tcW w:w="2126" w:type="dxa"/>
            <w:vAlign w:val="center"/>
          </w:tcPr>
          <w:p w14:paraId="0F5AEEC6" w14:textId="4298A2E2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0.31 (0.17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56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293" w:rsidRPr="00386707" w14:paraId="7291FC7A" w14:textId="77777777" w:rsidTr="00643123">
        <w:tc>
          <w:tcPr>
            <w:tcW w:w="2405" w:type="dxa"/>
          </w:tcPr>
          <w:p w14:paraId="07ACD1D3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gal problems</w:t>
            </w:r>
          </w:p>
        </w:tc>
        <w:tc>
          <w:tcPr>
            <w:tcW w:w="2268" w:type="dxa"/>
          </w:tcPr>
          <w:p w14:paraId="0BFA4666" w14:textId="6937518C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32 (0.12-0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85)*</w:t>
            </w:r>
            <w:proofErr w:type="gramEnd"/>
          </w:p>
        </w:tc>
        <w:tc>
          <w:tcPr>
            <w:tcW w:w="2268" w:type="dxa"/>
            <w:vAlign w:val="center"/>
          </w:tcPr>
          <w:p w14:paraId="1B6B7A1E" w14:textId="797515D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28 (0.08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97)*</w:t>
            </w:r>
            <w:proofErr w:type="gramEnd"/>
          </w:p>
        </w:tc>
        <w:tc>
          <w:tcPr>
            <w:tcW w:w="2268" w:type="dxa"/>
            <w:vAlign w:val="center"/>
          </w:tcPr>
          <w:p w14:paraId="05389A2F" w14:textId="5DA4E74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05 (0.00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77)*</w:t>
            </w:r>
            <w:proofErr w:type="gramEnd"/>
          </w:p>
        </w:tc>
        <w:tc>
          <w:tcPr>
            <w:tcW w:w="2268" w:type="dxa"/>
            <w:vAlign w:val="center"/>
          </w:tcPr>
          <w:p w14:paraId="677FA2E9" w14:textId="2897624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.75 (0.85 - 26.54)</w:t>
            </w:r>
          </w:p>
        </w:tc>
        <w:tc>
          <w:tcPr>
            <w:tcW w:w="2126" w:type="dxa"/>
            <w:vAlign w:val="center"/>
          </w:tcPr>
          <w:p w14:paraId="2699BA6F" w14:textId="74AD862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0.24 (0.09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62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293" w:rsidRPr="00386707" w14:paraId="7FA368CF" w14:textId="77777777" w:rsidTr="00643123">
        <w:tc>
          <w:tcPr>
            <w:tcW w:w="2405" w:type="dxa"/>
          </w:tcPr>
          <w:p w14:paraId="658FD173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rug</w:t>
            </w:r>
            <w:proofErr w:type="spellEnd"/>
          </w:p>
        </w:tc>
        <w:tc>
          <w:tcPr>
            <w:tcW w:w="2268" w:type="dxa"/>
          </w:tcPr>
          <w:p w14:paraId="59630FCD" w14:textId="7AA5027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1 (0.20-3.33)</w:t>
            </w:r>
          </w:p>
        </w:tc>
        <w:tc>
          <w:tcPr>
            <w:tcW w:w="2268" w:type="dxa"/>
            <w:vAlign w:val="center"/>
          </w:tcPr>
          <w:p w14:paraId="4862224F" w14:textId="1BD33B5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03 (0.00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37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7CB0DAF" w14:textId="1A4A1A70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16.52 (2.44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11.68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3D8DC60" w14:textId="17A2FD4D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52 (0.01 - 22.76)</w:t>
            </w:r>
          </w:p>
        </w:tc>
        <w:tc>
          <w:tcPr>
            <w:tcW w:w="2126" w:type="dxa"/>
            <w:vAlign w:val="center"/>
          </w:tcPr>
          <w:p w14:paraId="718B14A1" w14:textId="4001508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98 (0.25 - 3.80)</w:t>
            </w:r>
          </w:p>
        </w:tc>
      </w:tr>
      <w:tr w:rsidR="00F97293" w:rsidRPr="00386707" w14:paraId="5576590F" w14:textId="77777777" w:rsidTr="00643123">
        <w:tc>
          <w:tcPr>
            <w:tcW w:w="2405" w:type="dxa"/>
          </w:tcPr>
          <w:p w14:paraId="3AF8C503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cohol</w:t>
            </w:r>
            <w:proofErr w:type="spellEnd"/>
          </w:p>
        </w:tc>
        <w:tc>
          <w:tcPr>
            <w:tcW w:w="2268" w:type="dxa"/>
          </w:tcPr>
          <w:p w14:paraId="74AAC8A5" w14:textId="5F30B10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69 (1.14-2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49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6E069DC" w14:textId="11990E1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04 (1.28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3.27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A4A09F0" w14:textId="27E50DA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79 (0.80 - 4.01)</w:t>
            </w:r>
          </w:p>
        </w:tc>
        <w:tc>
          <w:tcPr>
            <w:tcW w:w="2268" w:type="dxa"/>
            <w:vAlign w:val="center"/>
          </w:tcPr>
          <w:p w14:paraId="056C4768" w14:textId="62DC3F3F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47 (0.13 - 1.74)</w:t>
            </w:r>
          </w:p>
        </w:tc>
        <w:tc>
          <w:tcPr>
            <w:tcW w:w="2126" w:type="dxa"/>
            <w:vAlign w:val="center"/>
          </w:tcPr>
          <w:p w14:paraId="25FC2724" w14:textId="0D7B1F57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0.79 (0.55 - 1.15)</w:t>
            </w:r>
          </w:p>
        </w:tc>
      </w:tr>
      <w:tr w:rsidR="00F97293" w:rsidRPr="00386707" w14:paraId="639F1AB6" w14:textId="77777777" w:rsidTr="00643123">
        <w:trPr>
          <w:trHeight w:val="64"/>
        </w:trPr>
        <w:tc>
          <w:tcPr>
            <w:tcW w:w="2405" w:type="dxa"/>
          </w:tcPr>
          <w:p w14:paraId="38436B24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Employment</w:t>
            </w:r>
            <w:proofErr w:type="spellEnd"/>
          </w:p>
        </w:tc>
        <w:tc>
          <w:tcPr>
            <w:tcW w:w="2268" w:type="dxa"/>
          </w:tcPr>
          <w:p w14:paraId="0D7223FD" w14:textId="096EBA4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2.17 (1.41-3.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33)*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EDB6791" w14:textId="37BD6D41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2.96 (1.81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4.85)*</w:t>
            </w:r>
            <w:proofErr w:type="gramEnd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72210A87" w14:textId="52A33243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3.28 (0.97 - 11.14)</w:t>
            </w:r>
          </w:p>
        </w:tc>
        <w:tc>
          <w:tcPr>
            <w:tcW w:w="2268" w:type="dxa"/>
            <w:vAlign w:val="center"/>
          </w:tcPr>
          <w:p w14:paraId="789DC9C3" w14:textId="367350A5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 xml:space="preserve">0.25 (0.07 - </w:t>
            </w:r>
            <w:proofErr w:type="gramStart"/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2)*</w:t>
            </w:r>
            <w:proofErr w:type="gramEnd"/>
          </w:p>
        </w:tc>
        <w:tc>
          <w:tcPr>
            <w:tcW w:w="2126" w:type="dxa"/>
            <w:vAlign w:val="center"/>
          </w:tcPr>
          <w:p w14:paraId="58522D42" w14:textId="476E0D5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1.92 (1.32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2.78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97293" w:rsidRPr="00386707" w14:paraId="7D27A7FB" w14:textId="77777777" w:rsidTr="00643123">
        <w:tc>
          <w:tcPr>
            <w:tcW w:w="2405" w:type="dxa"/>
          </w:tcPr>
          <w:p w14:paraId="69D09ADF" w14:textId="77777777" w:rsidR="00F97293" w:rsidRPr="00386707" w:rsidRDefault="00F97293" w:rsidP="00F97293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hysical</w:t>
            </w:r>
            <w:proofErr w:type="spellEnd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3867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lth</w:t>
            </w:r>
            <w:proofErr w:type="spellEnd"/>
          </w:p>
        </w:tc>
        <w:tc>
          <w:tcPr>
            <w:tcW w:w="2268" w:type="dxa"/>
          </w:tcPr>
          <w:p w14:paraId="02D2464A" w14:textId="52BA5886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1.21 (</w:t>
            </w:r>
            <w:proofErr w:type="gramStart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0.87-1.68</w:t>
            </w:r>
            <w:proofErr w:type="gramEnd"/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7DF403A" w14:textId="79153099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33 (0.91 - 1.95)</w:t>
            </w:r>
          </w:p>
        </w:tc>
        <w:tc>
          <w:tcPr>
            <w:tcW w:w="2268" w:type="dxa"/>
            <w:vAlign w:val="center"/>
          </w:tcPr>
          <w:p w14:paraId="2AAFC585" w14:textId="1B4447E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1.07 (0.49 - 2.33)</w:t>
            </w:r>
          </w:p>
        </w:tc>
        <w:tc>
          <w:tcPr>
            <w:tcW w:w="2268" w:type="dxa"/>
            <w:vAlign w:val="center"/>
          </w:tcPr>
          <w:p w14:paraId="34393EA2" w14:textId="00E98DF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4405">
              <w:rPr>
                <w:rFonts w:ascii="Times New Roman" w:hAnsi="Times New Roman" w:cs="Times New Roman"/>
                <w:sz w:val="20"/>
                <w:szCs w:val="20"/>
              </w:rPr>
              <w:t>0.81 (0.27 - 2.41)</w:t>
            </w:r>
          </w:p>
        </w:tc>
        <w:tc>
          <w:tcPr>
            <w:tcW w:w="2126" w:type="dxa"/>
            <w:vAlign w:val="center"/>
          </w:tcPr>
          <w:p w14:paraId="132492FD" w14:textId="6402C06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E8D">
              <w:rPr>
                <w:rFonts w:ascii="Times New Roman" w:hAnsi="Times New Roman" w:cs="Times New Roman"/>
                <w:sz w:val="20"/>
                <w:szCs w:val="20"/>
              </w:rPr>
              <w:t xml:space="preserve">1.80 (1.33 - </w:t>
            </w:r>
            <w:proofErr w:type="gramStart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2.44)*</w:t>
            </w:r>
            <w:proofErr w:type="gramEnd"/>
            <w:r w:rsidRPr="00BE6E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F97293" w:rsidRPr="00386707" w14:paraId="33D00E07" w14:textId="77777777" w:rsidTr="00C461B5">
        <w:tc>
          <w:tcPr>
            <w:tcW w:w="2405" w:type="dxa"/>
          </w:tcPr>
          <w:p w14:paraId="75645199" w14:textId="77777777" w:rsidR="00F97293" w:rsidRPr="00386707" w:rsidRDefault="00F97293" w:rsidP="00F97293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268" w:type="dxa"/>
          </w:tcPr>
          <w:p w14:paraId="249B5FE2" w14:textId="6744C70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31</w:t>
            </w:r>
          </w:p>
        </w:tc>
        <w:tc>
          <w:tcPr>
            <w:tcW w:w="2268" w:type="dxa"/>
          </w:tcPr>
          <w:p w14:paraId="77BA19F8" w14:textId="5835E028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31</w:t>
            </w:r>
          </w:p>
        </w:tc>
        <w:tc>
          <w:tcPr>
            <w:tcW w:w="2268" w:type="dxa"/>
          </w:tcPr>
          <w:p w14:paraId="39833A20" w14:textId="50BBB36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31</w:t>
            </w:r>
          </w:p>
        </w:tc>
        <w:tc>
          <w:tcPr>
            <w:tcW w:w="2268" w:type="dxa"/>
          </w:tcPr>
          <w:p w14:paraId="7A59C15A" w14:textId="4BDEE0CB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31</w:t>
            </w:r>
          </w:p>
        </w:tc>
        <w:tc>
          <w:tcPr>
            <w:tcW w:w="2126" w:type="dxa"/>
          </w:tcPr>
          <w:p w14:paraId="605B90D4" w14:textId="4062AC2E" w:rsidR="00F97293" w:rsidRPr="00386707" w:rsidRDefault="00F97293" w:rsidP="00F97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7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31</w:t>
            </w:r>
          </w:p>
        </w:tc>
      </w:tr>
    </w:tbl>
    <w:p w14:paraId="101D57CC" w14:textId="3404F1F8" w:rsidR="00870566" w:rsidRPr="00A92DD6" w:rsidRDefault="00337A6A" w:rsidP="00A92DD6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E07F4">
        <w:rPr>
          <w:rFonts w:ascii="Times New Roman" w:hAnsi="Times New Roman" w:cs="Times New Roman"/>
          <w:sz w:val="20"/>
          <w:szCs w:val="20"/>
          <w:lang w:val="en-GB"/>
        </w:rPr>
        <w:t>*: p &lt; 0.05; **: p &lt; 0.01; ***: p &lt; 0.001</w:t>
      </w:r>
    </w:p>
    <w:sectPr w:rsidR="00870566" w:rsidRPr="00A92DD6" w:rsidSect="00E760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275FA" w14:textId="77777777" w:rsidR="003F3396" w:rsidRDefault="003F3396" w:rsidP="00E7606C">
      <w:pPr>
        <w:spacing w:after="0" w:line="240" w:lineRule="auto"/>
      </w:pPr>
      <w:r>
        <w:separator/>
      </w:r>
    </w:p>
  </w:endnote>
  <w:endnote w:type="continuationSeparator" w:id="0">
    <w:p w14:paraId="2DF2F614" w14:textId="77777777" w:rsidR="003F3396" w:rsidRDefault="003F3396" w:rsidP="00E7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7DA20" w14:textId="77777777" w:rsidR="003F3396" w:rsidRDefault="003F3396" w:rsidP="00E7606C">
      <w:pPr>
        <w:spacing w:after="0" w:line="240" w:lineRule="auto"/>
      </w:pPr>
      <w:r>
        <w:separator/>
      </w:r>
    </w:p>
  </w:footnote>
  <w:footnote w:type="continuationSeparator" w:id="0">
    <w:p w14:paraId="7FF9B99F" w14:textId="77777777" w:rsidR="003F3396" w:rsidRDefault="003F3396" w:rsidP="00E7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D3AC3" w14:textId="1EC83383" w:rsidR="00C418D4" w:rsidRDefault="00E7606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016CF7A5" wp14:editId="757AF60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461252163" name="Text Box 8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F12603" w14:textId="424C3395" w:rsidR="00E7606C" w:rsidRPr="00E7606C" w:rsidRDefault="00E7606C" w:rsidP="00E760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760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6CF7A5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alt="Begränsad delning" style="position:absolute;margin-left:28.6pt;margin-top:0;width:79.8pt;height:25.55pt;z-index:25166540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54F12603" w14:textId="424C3395" w:rsidR="00E7606C" w:rsidRPr="00E7606C" w:rsidRDefault="00E7606C" w:rsidP="00E760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7606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1F08D" w14:textId="3CFD1D6C" w:rsidR="00C418D4" w:rsidRDefault="00E7606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6432" behindDoc="0" locked="0" layoutInCell="1" allowOverlap="1" wp14:anchorId="555E9299" wp14:editId="07C4ACAD">
              <wp:simplePos x="903767" y="446567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439486321" name="Text Box 9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E41F64" w14:textId="219518CB" w:rsidR="00E7606C" w:rsidRPr="00E7606C" w:rsidRDefault="00E7606C" w:rsidP="00E760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760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5E9299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7" type="#_x0000_t202" alt="Begränsad delning" style="position:absolute;margin-left:28.6pt;margin-top:0;width:79.8pt;height:25.55pt;z-index:25166643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43E41F64" w14:textId="219518CB" w:rsidR="00E7606C" w:rsidRPr="00E7606C" w:rsidRDefault="00E7606C" w:rsidP="00E760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7606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96DC3" w14:textId="1E726A3B" w:rsidR="00C418D4" w:rsidRDefault="00E7606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266221E4" wp14:editId="469D1B1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019212637" name="Text Box 7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B03CED" w14:textId="131E273E" w:rsidR="00E7606C" w:rsidRPr="00E7606C" w:rsidRDefault="00E7606C" w:rsidP="00E760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760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6221E4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8" type="#_x0000_t202" alt="Begränsad delning" style="position:absolute;margin-left:28.6pt;margin-top:0;width:79.8pt;height:25.55pt;z-index:25166438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5BB03CED" w14:textId="131E273E" w:rsidR="00E7606C" w:rsidRPr="00E7606C" w:rsidRDefault="00E7606C" w:rsidP="00E760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7606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2DA3"/>
    <w:multiLevelType w:val="hybridMultilevel"/>
    <w:tmpl w:val="006EE678"/>
    <w:lvl w:ilvl="0" w:tplc="290645B2">
      <w:start w:val="1"/>
      <w:numFmt w:val="decimal"/>
      <w:lvlText w:val="%1)"/>
      <w:lvlJc w:val="left"/>
      <w:pPr>
        <w:ind w:left="1020" w:hanging="360"/>
      </w:pPr>
    </w:lvl>
    <w:lvl w:ilvl="1" w:tplc="415CC8BC">
      <w:start w:val="1"/>
      <w:numFmt w:val="decimal"/>
      <w:lvlText w:val="%2)"/>
      <w:lvlJc w:val="left"/>
      <w:pPr>
        <w:ind w:left="1020" w:hanging="360"/>
      </w:pPr>
    </w:lvl>
    <w:lvl w:ilvl="2" w:tplc="500AF6BA">
      <w:start w:val="1"/>
      <w:numFmt w:val="decimal"/>
      <w:lvlText w:val="%3)"/>
      <w:lvlJc w:val="left"/>
      <w:pPr>
        <w:ind w:left="1020" w:hanging="360"/>
      </w:pPr>
    </w:lvl>
    <w:lvl w:ilvl="3" w:tplc="EF7060A2">
      <w:start w:val="1"/>
      <w:numFmt w:val="decimal"/>
      <w:lvlText w:val="%4)"/>
      <w:lvlJc w:val="left"/>
      <w:pPr>
        <w:ind w:left="1020" w:hanging="360"/>
      </w:pPr>
    </w:lvl>
    <w:lvl w:ilvl="4" w:tplc="87A8BEFE">
      <w:start w:val="1"/>
      <w:numFmt w:val="decimal"/>
      <w:lvlText w:val="%5)"/>
      <w:lvlJc w:val="left"/>
      <w:pPr>
        <w:ind w:left="1020" w:hanging="360"/>
      </w:pPr>
    </w:lvl>
    <w:lvl w:ilvl="5" w:tplc="BFB40C9E">
      <w:start w:val="1"/>
      <w:numFmt w:val="decimal"/>
      <w:lvlText w:val="%6)"/>
      <w:lvlJc w:val="left"/>
      <w:pPr>
        <w:ind w:left="1020" w:hanging="360"/>
      </w:pPr>
    </w:lvl>
    <w:lvl w:ilvl="6" w:tplc="63C4AC00">
      <w:start w:val="1"/>
      <w:numFmt w:val="decimal"/>
      <w:lvlText w:val="%7)"/>
      <w:lvlJc w:val="left"/>
      <w:pPr>
        <w:ind w:left="1020" w:hanging="360"/>
      </w:pPr>
    </w:lvl>
    <w:lvl w:ilvl="7" w:tplc="1818D9B4">
      <w:start w:val="1"/>
      <w:numFmt w:val="decimal"/>
      <w:lvlText w:val="%8)"/>
      <w:lvlJc w:val="left"/>
      <w:pPr>
        <w:ind w:left="1020" w:hanging="360"/>
      </w:pPr>
    </w:lvl>
    <w:lvl w:ilvl="8" w:tplc="5B24CD0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2A154EF"/>
    <w:multiLevelType w:val="hybridMultilevel"/>
    <w:tmpl w:val="271E0D4A"/>
    <w:lvl w:ilvl="0" w:tplc="DCD0AA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5045882">
    <w:abstractNumId w:val="1"/>
  </w:num>
  <w:num w:numId="2" w16cid:durableId="272909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E7A"/>
    <w:rsid w:val="00027411"/>
    <w:rsid w:val="000826F7"/>
    <w:rsid w:val="000A69E9"/>
    <w:rsid w:val="000E5DDA"/>
    <w:rsid w:val="00104A03"/>
    <w:rsid w:val="00167DD4"/>
    <w:rsid w:val="001D4486"/>
    <w:rsid w:val="00245A13"/>
    <w:rsid w:val="00260923"/>
    <w:rsid w:val="00262C66"/>
    <w:rsid w:val="002976AD"/>
    <w:rsid w:val="0031444D"/>
    <w:rsid w:val="00337A6A"/>
    <w:rsid w:val="0035247C"/>
    <w:rsid w:val="00386707"/>
    <w:rsid w:val="003F3396"/>
    <w:rsid w:val="0041722E"/>
    <w:rsid w:val="0042323D"/>
    <w:rsid w:val="00437DC8"/>
    <w:rsid w:val="004756B2"/>
    <w:rsid w:val="00506F3B"/>
    <w:rsid w:val="005361B1"/>
    <w:rsid w:val="00634332"/>
    <w:rsid w:val="006E0E25"/>
    <w:rsid w:val="006F04AA"/>
    <w:rsid w:val="00717388"/>
    <w:rsid w:val="00722637"/>
    <w:rsid w:val="007D6430"/>
    <w:rsid w:val="008044E1"/>
    <w:rsid w:val="0081516B"/>
    <w:rsid w:val="00842473"/>
    <w:rsid w:val="00857F53"/>
    <w:rsid w:val="00870566"/>
    <w:rsid w:val="00880462"/>
    <w:rsid w:val="008D0FDE"/>
    <w:rsid w:val="008E0937"/>
    <w:rsid w:val="008F3FAA"/>
    <w:rsid w:val="008F5822"/>
    <w:rsid w:val="009B70D4"/>
    <w:rsid w:val="00A56D50"/>
    <w:rsid w:val="00A84FE2"/>
    <w:rsid w:val="00A92DD6"/>
    <w:rsid w:val="00AD0A8D"/>
    <w:rsid w:val="00B60464"/>
    <w:rsid w:val="00BC09D4"/>
    <w:rsid w:val="00BC5C5F"/>
    <w:rsid w:val="00BD1E7A"/>
    <w:rsid w:val="00BF3A56"/>
    <w:rsid w:val="00C418D4"/>
    <w:rsid w:val="00CA6FD4"/>
    <w:rsid w:val="00CF02E9"/>
    <w:rsid w:val="00CF5214"/>
    <w:rsid w:val="00D825E2"/>
    <w:rsid w:val="00DE6D75"/>
    <w:rsid w:val="00E52B80"/>
    <w:rsid w:val="00E564A1"/>
    <w:rsid w:val="00E65404"/>
    <w:rsid w:val="00E7606C"/>
    <w:rsid w:val="00ED6399"/>
    <w:rsid w:val="00F97293"/>
    <w:rsid w:val="00FC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C49696"/>
  <w15:chartTrackingRefBased/>
  <w15:docId w15:val="{09932539-E75C-49FC-947C-19E5B473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06C"/>
  </w:style>
  <w:style w:type="paragraph" w:styleId="Heading1">
    <w:name w:val="heading 1"/>
    <w:basedOn w:val="Normal"/>
    <w:next w:val="Normal"/>
    <w:link w:val="Heading1Char"/>
    <w:uiPriority w:val="9"/>
    <w:qFormat/>
    <w:rsid w:val="00BD1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E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6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06C"/>
  </w:style>
  <w:style w:type="character" w:customStyle="1" w:styleId="qv3wpe">
    <w:name w:val="qv3wpe"/>
    <w:basedOn w:val="DefaultParagraphFont"/>
    <w:rsid w:val="00E7606C"/>
  </w:style>
  <w:style w:type="table" w:styleId="TableGrid">
    <w:name w:val="Table Grid"/>
    <w:basedOn w:val="TableNormal"/>
    <w:uiPriority w:val="59"/>
    <w:rsid w:val="00E76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7606C"/>
    <w:rPr>
      <w:i/>
      <w:iCs/>
    </w:rPr>
  </w:style>
  <w:style w:type="character" w:styleId="Hyperlink">
    <w:name w:val="Hyperlink"/>
    <w:basedOn w:val="DefaultParagraphFont"/>
    <w:uiPriority w:val="99"/>
    <w:unhideWhenUsed/>
    <w:rsid w:val="00E7606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60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7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0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06C"/>
    <w:rPr>
      <w:sz w:val="20"/>
      <w:szCs w:val="20"/>
    </w:rPr>
  </w:style>
  <w:style w:type="character" w:customStyle="1" w:styleId="hljs-number">
    <w:name w:val="hljs-number"/>
    <w:basedOn w:val="DefaultParagraphFont"/>
    <w:rsid w:val="00E7606C"/>
  </w:style>
  <w:style w:type="character" w:customStyle="1" w:styleId="hljs-strong">
    <w:name w:val="hljs-strong"/>
    <w:basedOn w:val="DefaultParagraphFont"/>
    <w:rsid w:val="00E7606C"/>
  </w:style>
  <w:style w:type="character" w:styleId="Strong">
    <w:name w:val="Strong"/>
    <w:basedOn w:val="DefaultParagraphFont"/>
    <w:uiPriority w:val="22"/>
    <w:qFormat/>
    <w:rsid w:val="00E7606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0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606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7606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87</Words>
  <Characters>12656</Characters>
  <Application>Microsoft Office Word</Application>
  <DocSecurity>0</DocSecurity>
  <Lines>10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arpa</dc:creator>
  <cp:keywords/>
  <dc:description/>
  <cp:lastModifiedBy>Simone Scarpa</cp:lastModifiedBy>
  <cp:revision>3</cp:revision>
  <dcterms:created xsi:type="dcterms:W3CDTF">2025-02-11T09:53:00Z</dcterms:created>
  <dcterms:modified xsi:type="dcterms:W3CDTF">2025-02-11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14381ae,47a271db,7bff8404,85d374a,505b79f0,3c36242e,785abd5d,5718f043,55ccd171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